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BE8658" w14:textId="73581B7C" w:rsidR="00DE54F1" w:rsidRDefault="002928FF" w:rsidP="00D21FBE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866DCD">
        <w:rPr>
          <w:rFonts w:ascii="Times New Roman" w:hAnsi="Times New Roman" w:cs="Times New Roman"/>
          <w:b/>
          <w:sz w:val="24"/>
          <w:szCs w:val="24"/>
        </w:rPr>
        <w:t>Table S1. Baseline characteristics across quintiles of animal protein intake</w:t>
      </w:r>
    </w:p>
    <w:p w14:paraId="2409C574" w14:textId="7E035281" w:rsidR="00450FD4" w:rsidRPr="00450FD4" w:rsidRDefault="00450FD4" w:rsidP="00450FD4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450FD4">
        <w:rPr>
          <w:rFonts w:ascii="Times New Roman" w:hAnsi="Times New Roman" w:cs="Times New Roman"/>
          <w:b/>
          <w:sz w:val="24"/>
          <w:szCs w:val="24"/>
        </w:rPr>
        <w:t>Table S2. Protein intake from different food sources and the change in memory Z-score</w:t>
      </w:r>
    </w:p>
    <w:p w14:paraId="0AF30738" w14:textId="75A52638" w:rsidR="00450FD4" w:rsidRPr="00450FD4" w:rsidRDefault="00450FD4" w:rsidP="00450FD4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450FD4">
        <w:rPr>
          <w:rFonts w:ascii="Times New Roman" w:hAnsi="Times New Roman" w:cs="Times New Roman"/>
          <w:b/>
          <w:sz w:val="24"/>
          <w:szCs w:val="24"/>
        </w:rPr>
        <w:t>Table S3. Protein intake from different food sources and the change in subtraction Z-score</w:t>
      </w:r>
    </w:p>
    <w:p w14:paraId="5ACE7C4D" w14:textId="5BB8176C" w:rsidR="00450FD4" w:rsidRDefault="00450FD4" w:rsidP="00450FD4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450FD4">
        <w:rPr>
          <w:rFonts w:ascii="Times New Roman" w:hAnsi="Times New Roman" w:cs="Times New Roman"/>
          <w:b/>
          <w:sz w:val="24"/>
          <w:szCs w:val="24"/>
        </w:rPr>
        <w:t>Table S4. Protein intake from different food sources and the change in backward counting Z-score</w:t>
      </w:r>
    </w:p>
    <w:p w14:paraId="10991095" w14:textId="4067656C" w:rsidR="002928FF" w:rsidRDefault="00DE54F1" w:rsidP="00D21FBE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3558E0">
        <w:rPr>
          <w:rFonts w:ascii="Times New Roman" w:hAnsi="Times New Roman" w:cs="Times New Roman"/>
          <w:b/>
          <w:sz w:val="24"/>
          <w:szCs w:val="24"/>
        </w:rPr>
        <w:t>Table S</w:t>
      </w:r>
      <w:r w:rsidR="00450FD4">
        <w:rPr>
          <w:rFonts w:ascii="Times New Roman" w:hAnsi="Times New Roman" w:cs="Times New Roman"/>
          <w:b/>
          <w:sz w:val="24"/>
          <w:szCs w:val="24"/>
        </w:rPr>
        <w:t>5</w:t>
      </w:r>
      <w:r w:rsidRPr="003558E0">
        <w:rPr>
          <w:rFonts w:ascii="Times New Roman" w:hAnsi="Times New Roman" w:cs="Times New Roman"/>
          <w:b/>
          <w:sz w:val="24"/>
          <w:szCs w:val="24"/>
        </w:rPr>
        <w:t>. Protein intake from different sources and cognitive decline</w:t>
      </w:r>
    </w:p>
    <w:p w14:paraId="5B1DD44E" w14:textId="64FCDF47" w:rsidR="002928FF" w:rsidRDefault="002928FF" w:rsidP="00D21FBE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3558E0">
        <w:rPr>
          <w:rFonts w:ascii="Times New Roman" w:hAnsi="Times New Roman" w:cs="Times New Roman"/>
          <w:b/>
          <w:sz w:val="24"/>
          <w:szCs w:val="24"/>
        </w:rPr>
        <w:t>Table S</w:t>
      </w:r>
      <w:r w:rsidR="00450FD4">
        <w:rPr>
          <w:rFonts w:ascii="Times New Roman" w:hAnsi="Times New Roman" w:cs="Times New Roman"/>
          <w:b/>
          <w:sz w:val="24"/>
          <w:szCs w:val="24"/>
        </w:rPr>
        <w:t>6</w:t>
      </w:r>
      <w:r w:rsidRPr="003558E0">
        <w:rPr>
          <w:rFonts w:ascii="Times New Roman" w:hAnsi="Times New Roman" w:cs="Times New Roman"/>
          <w:b/>
          <w:sz w:val="24"/>
          <w:szCs w:val="24"/>
        </w:rPr>
        <w:t xml:space="preserve">. The average animal protein intake from different food sources of surveys until the first cognitive assessment and the change in </w:t>
      </w:r>
      <w:r w:rsidR="00C20E00">
        <w:rPr>
          <w:rFonts w:ascii="Times New Roman" w:hAnsi="Times New Roman" w:cs="Times New Roman"/>
          <w:b/>
          <w:sz w:val="24"/>
          <w:szCs w:val="24"/>
        </w:rPr>
        <w:t>composite</w:t>
      </w:r>
      <w:r w:rsidRPr="003558E0">
        <w:rPr>
          <w:rFonts w:ascii="Times New Roman" w:hAnsi="Times New Roman" w:cs="Times New Roman"/>
          <w:b/>
          <w:sz w:val="24"/>
          <w:szCs w:val="24"/>
        </w:rPr>
        <w:t xml:space="preserve"> cognitive score</w:t>
      </w:r>
    </w:p>
    <w:p w14:paraId="12CA8FBC" w14:textId="77777777" w:rsidR="00B227DA" w:rsidRDefault="00B227DA" w:rsidP="00D21FBE">
      <w:pPr>
        <w:spacing w:line="480" w:lineRule="auto"/>
        <w:sectPr w:rsidR="00B227DA" w:rsidSect="00B227DA">
          <w:pgSz w:w="12240" w:h="15840"/>
          <w:pgMar w:top="1440" w:right="1800" w:bottom="1440" w:left="1800" w:header="706" w:footer="706" w:gutter="0"/>
          <w:cols w:space="708"/>
          <w:docGrid w:linePitch="360"/>
        </w:sectPr>
      </w:pPr>
    </w:p>
    <w:p w14:paraId="30E0FF96" w14:textId="77777777" w:rsidR="00866DCD" w:rsidRPr="00866DCD" w:rsidRDefault="009C41A9" w:rsidP="00D21FBE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866DCD">
        <w:rPr>
          <w:rFonts w:ascii="Times New Roman" w:hAnsi="Times New Roman" w:cs="Times New Roman"/>
          <w:b/>
          <w:sz w:val="24"/>
          <w:szCs w:val="24"/>
        </w:rPr>
        <w:lastRenderedPageBreak/>
        <w:t>Table S1. Baseline characteristics across quintiles of animal protein intake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436"/>
        <w:gridCol w:w="1547"/>
        <w:gridCol w:w="1547"/>
        <w:gridCol w:w="1547"/>
        <w:gridCol w:w="1547"/>
        <w:gridCol w:w="1547"/>
        <w:gridCol w:w="271"/>
        <w:gridCol w:w="999"/>
      </w:tblGrid>
      <w:tr w:rsidR="00F77D8C" w:rsidRPr="00496777" w14:paraId="43A9F4A9" w14:textId="77777777" w:rsidTr="0066192F">
        <w:trPr>
          <w:trHeight w:val="27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0B0813" w14:textId="77777777" w:rsidR="00F77D8C" w:rsidRPr="00496777" w:rsidRDefault="00F77D8C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FD9D2A" w14:textId="16CC3AED" w:rsidR="00F77D8C" w:rsidRPr="00496777" w:rsidRDefault="00F77D8C" w:rsidP="00F77D8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Animal protein intak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3300B" w14:textId="77777777" w:rsidR="00F77D8C" w:rsidRPr="00496777" w:rsidRDefault="00F77D8C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D70365" w14:textId="77777777" w:rsidR="00F77D8C" w:rsidRPr="00496777" w:rsidRDefault="00F77D8C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96777" w:rsidRPr="00496777" w14:paraId="42DD8A37" w14:textId="77777777" w:rsidTr="0049677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1BCF5C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EEDFB4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Quintile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08C9B8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Quintile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2F5CB5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Quintile 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043C75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Quintile 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9030E3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Quintile 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B0733F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41F841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P-value*</w:t>
            </w:r>
          </w:p>
        </w:tc>
      </w:tr>
      <w:tr w:rsidR="00496777" w:rsidRPr="00496777" w14:paraId="591276A5" w14:textId="77777777" w:rsidTr="00496777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0C2716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Age (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445F4C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60.84 ± 6.19</w:t>
            </w:r>
            <w:r w:rsidRPr="00496777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089416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60.61 ± 6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261A03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62.31 ± 6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C0AF0B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62.39 ± 6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081D8C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63.06 ± 6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627AEC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127B56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</w:tr>
      <w:tr w:rsidR="00496777" w:rsidRPr="00496777" w14:paraId="414C822A" w14:textId="77777777" w:rsidTr="0049677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5E8111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8A3CF3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50EC99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919DDE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624A42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C77C27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F2A429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907103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0.89</w:t>
            </w:r>
          </w:p>
        </w:tc>
      </w:tr>
      <w:tr w:rsidR="00496777" w:rsidRPr="00496777" w14:paraId="6B95792E" w14:textId="77777777" w:rsidTr="00496777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2A6BB0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 xml:space="preserve">   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71FE08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353 (</w:t>
            </w:r>
            <w:proofErr w:type="gramStart"/>
            <w:r w:rsidRPr="00496777">
              <w:rPr>
                <w:rFonts w:ascii="Times New Roman" w:eastAsia="Times New Roman" w:hAnsi="Times New Roman" w:cs="Times New Roman"/>
                <w:color w:val="000000"/>
              </w:rPr>
              <w:t>47.4)</w:t>
            </w:r>
            <w:r w:rsidRPr="00496777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‡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2B2A22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236 (4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FC4128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307 (4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5C5719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310 (5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86436F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288 (4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D5BBA3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8C2C8A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496777" w:rsidRPr="00496777" w14:paraId="7D7DE258" w14:textId="77777777" w:rsidTr="0049677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56CBC0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 xml:space="preserve">   Wo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D37045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392 (5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86FA01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252 (5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31EAC8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309 (5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08BC24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307 (4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26A7D7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329 (5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01B934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2AA80E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496777" w:rsidRPr="00496777" w14:paraId="35DB7620" w14:textId="77777777" w:rsidTr="0049677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615230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9ADDF7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424776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BC6817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F1F541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5A6940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847D49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C74CD5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</w:tr>
      <w:tr w:rsidR="00496777" w:rsidRPr="00496777" w14:paraId="5FECC587" w14:textId="77777777" w:rsidTr="0049677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4F6EEF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 xml:space="preserve">   Illit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5FA156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443 (5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BD4A45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223 (4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D6ED5E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299 (4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5D00C0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241 (3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F271CE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152 (2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04E48B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C09A51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496777" w:rsidRPr="00496777" w14:paraId="54F5E6FB" w14:textId="77777777" w:rsidTr="0049677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62BD6A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 xml:space="preserve">   Primary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093829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203 (2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BC86FE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138 (2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9368C2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163 (2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26B3F2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162 (2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D1F9BF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120 (1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66DC06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13782C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496777" w:rsidRPr="00496777" w14:paraId="6328FFA3" w14:textId="77777777" w:rsidTr="0049677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AB1175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 xml:space="preserve">   Lower middle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C9B362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60 (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F39670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75 (1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DF0660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83 (1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0479D9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86 (1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C36608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121 (1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2DFF79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AE9222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496777" w:rsidRPr="00496777" w14:paraId="44384E78" w14:textId="77777777" w:rsidTr="0049677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E3EF86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 xml:space="preserve">   Upper middle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68C351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8 (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19D9E3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13 (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C89CAC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20 (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2F7011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39 (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EB0022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83 (1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710EE4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5501F0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496777" w:rsidRPr="00496777" w14:paraId="0E32CFF3" w14:textId="77777777" w:rsidTr="0049677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273C38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 xml:space="preserve">   Technical or vocatio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3DF607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9 (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144188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8 (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22FA31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20 (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E4DFF9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43 (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7139D0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69 (1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C398AF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C54D49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496777" w:rsidRPr="00496777" w14:paraId="1D5EF25C" w14:textId="77777777" w:rsidTr="0049677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605C5E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 xml:space="preserve">   University or colle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C459BD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B38E76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7 (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6D26CD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11 (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764975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24 (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ECF62D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42 (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AD131C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C2EF31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496777" w:rsidRPr="00496777" w14:paraId="69564300" w14:textId="77777777" w:rsidTr="0049677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8478CE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 xml:space="preserve">   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1B5852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22 (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180155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24 (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F7CE8E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20 (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BBEBAA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22 (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4CAD95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30 (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ABD1EC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A10555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496777" w:rsidRPr="00496777" w14:paraId="6D5D4275" w14:textId="77777777" w:rsidTr="0049677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554EE3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Living 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C025EB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7B7ED7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BDC91C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D90A30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68DD89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077B41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104614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</w:tr>
      <w:tr w:rsidR="00496777" w:rsidRPr="00496777" w14:paraId="447CEC91" w14:textId="77777777" w:rsidTr="0049677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CB7080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 xml:space="preserve">   Urb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A7AAD9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83 (1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524A8E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111 (2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031003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215 (3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8A289E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311 (5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4513F6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419 (6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1B80AF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249BE2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496777" w:rsidRPr="00496777" w14:paraId="257212E6" w14:textId="77777777" w:rsidTr="0049677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8C4AC0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 xml:space="preserve">   Ru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1C5396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662 (8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BF5EEF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377 (7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A9CE91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401 (6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665F0C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306 (4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594F69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198 (3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485951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976107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496777" w:rsidRPr="00496777" w14:paraId="4BAE12F0" w14:textId="77777777" w:rsidTr="0049677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4BD4BA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Smo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2CAEE0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3D8FE8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C68A87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BD2F51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CCFAD6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BFB75E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EA398A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0.0079</w:t>
            </w:r>
          </w:p>
        </w:tc>
      </w:tr>
      <w:tr w:rsidR="00496777" w:rsidRPr="00496777" w14:paraId="4F7A42C2" w14:textId="77777777" w:rsidTr="0049677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1956AE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 xml:space="preserve">   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1F34B8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491 (6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3632B7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326 (6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444EF9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387 (6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96A502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407 (66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4535FE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456 (7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34F2D8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550A55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496777" w:rsidRPr="00496777" w14:paraId="5DCB3405" w14:textId="77777777" w:rsidTr="0049677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5FEB43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 xml:space="preserve">   For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D13A91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26 (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C07C41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11 (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6BB090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21 (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61742E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18 (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B2E9D2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25 (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C0E05A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6BA5FA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496777" w:rsidRPr="00496777" w14:paraId="6DE5E37B" w14:textId="77777777" w:rsidTr="0049677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97999A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 xml:space="preserve">   Curr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EC9776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228 (3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7B8700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151 (3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F6CBAA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208 (3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F0093C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192 (3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9EF96C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136 (2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D367AB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3CF73D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496777" w:rsidRPr="00496777" w14:paraId="56CFF374" w14:textId="77777777" w:rsidTr="0049677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54DD7F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Alcohol inta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C215B1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C72F39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6B645E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F628A3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81E1C9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BFBD80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D5BD67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0.71</w:t>
            </w:r>
          </w:p>
        </w:tc>
      </w:tr>
      <w:tr w:rsidR="00496777" w:rsidRPr="00496777" w14:paraId="353DCD02" w14:textId="77777777" w:rsidTr="0049677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BB9D95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 xml:space="preserve">   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991AF1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501 (6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AB8A22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334 (6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DF3190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421 (6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7D3ADA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408 (6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47995B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428 (6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D321EE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C99AA0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496777" w:rsidRPr="00496777" w14:paraId="7F6A7AB5" w14:textId="77777777" w:rsidTr="0049677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EE9A3F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 xml:space="preserve"> 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A03888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244 (3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A5847D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154 (3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D86309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195 (3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5C2FE0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209 (3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A59BE2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189 (3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5A2270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E80DE9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496777" w:rsidRPr="00496777" w14:paraId="593E598E" w14:textId="77777777" w:rsidTr="0049677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F27481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D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6C515B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79D764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48EE2D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E5D577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3B1B02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880155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A7D90C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</w:tr>
      <w:tr w:rsidR="00496777" w:rsidRPr="00496777" w14:paraId="02B902FE" w14:textId="77777777" w:rsidTr="0049677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FE7F44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 xml:space="preserve"> 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653603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735 (9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D5D08F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483 (9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AEABA8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601 (9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FC1E3B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588 (9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207ADF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583 (9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16BB1F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153C5A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496777" w:rsidRPr="00496777" w14:paraId="7AB48C35" w14:textId="77777777" w:rsidTr="0049677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B489E4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 xml:space="preserve"> 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1AAB79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10 (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3121E9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5 (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EEE97E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15 (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807EBC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29 (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8AC4B9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34 (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A99930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66B82E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496777" w:rsidRPr="00496777" w14:paraId="3F171612" w14:textId="77777777" w:rsidTr="0049677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73C2BD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Composite cognitive score (Z-scor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02C5AC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-0.08 ± 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661873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-0.05 ± 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C4B9C3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0.11 ± 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173A58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0.21 ± 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2606E8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0.34 ± 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E3A9F5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FBCDE9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</w:tr>
      <w:tr w:rsidR="00496777" w:rsidRPr="00496777" w14:paraId="04519755" w14:textId="77777777" w:rsidTr="0049677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B693BE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Memory Z-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4ECCBF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9.37 ± 4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118470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9.31 ± 4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12C0B5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9.74 ± 4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77E20E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10.18 ± 4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280822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10.64 ± 4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CCBA0B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0A32F4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</w:tr>
      <w:tr w:rsidR="00496777" w:rsidRPr="00496777" w14:paraId="20287D15" w14:textId="77777777" w:rsidTr="0049677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273F71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Subtraction Z-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B9A84C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3.25 ± 1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7A21B5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3.52 ± 1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6BFC24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3.68 ± 1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B4C453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3.76 ± 1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DC766C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3.96 ± 1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B7F802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B2385A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</w:tr>
      <w:tr w:rsidR="00496777" w:rsidRPr="00496777" w14:paraId="7E94BBCC" w14:textId="77777777" w:rsidTr="0049677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5364CC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Backward counting Z-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4EBB9A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0.99 ± 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7FE674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1.00 ± 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B8AC03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1.02 ± 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ABA796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1.03 ± 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48FDAE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1.01 ± 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38F465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04AE04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0.37</w:t>
            </w:r>
          </w:p>
        </w:tc>
      </w:tr>
      <w:tr w:rsidR="00496777" w:rsidRPr="00496777" w14:paraId="478E4851" w14:textId="77777777" w:rsidTr="0049677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F57420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Physical activity (MET-h/</w:t>
            </w:r>
            <w:proofErr w:type="spellStart"/>
            <w:r w:rsidRPr="00496777">
              <w:rPr>
                <w:rFonts w:ascii="Times New Roman" w:eastAsia="Times New Roman" w:hAnsi="Times New Roman" w:cs="Times New Roman"/>
                <w:color w:val="000000"/>
              </w:rPr>
              <w:t>wk</w:t>
            </w:r>
            <w:proofErr w:type="spellEnd"/>
            <w:r w:rsidRPr="00496777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74C293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243.8 ± 11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5937CE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226.1 ± 11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BE885D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198.1 ± 11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825045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155.9 ± 10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4E43E7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118.4 ± 9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8FD0C7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4956A7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</w:tr>
      <w:tr w:rsidR="00496777" w:rsidRPr="00496777" w14:paraId="6877516E" w14:textId="77777777" w:rsidTr="00496777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792ACF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BMI (kg/m</w:t>
            </w:r>
            <w:r w:rsidRPr="00496777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6C29CF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22.23 ± 3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8C9F2D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22.70 ± 3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C344EE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23.00 ± 3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385886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23.52 ± 3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A8BC1D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24.04 ± 3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455730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2E9E30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</w:tr>
      <w:tr w:rsidR="00496777" w:rsidRPr="00496777" w14:paraId="3965A67F" w14:textId="77777777" w:rsidTr="0049677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7BD96E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Diastolic blood pressure (mmH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511D16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80.87 ± 12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D5C3CF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80.30 ± 11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C5CED6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80.60 ± 1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9CE480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81.75 ± 11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F6C69D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82.46 ± 1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2E2CC9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78D3E3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0.0025</w:t>
            </w:r>
          </w:p>
        </w:tc>
      </w:tr>
      <w:tr w:rsidR="00496777" w:rsidRPr="00496777" w14:paraId="1B4021E0" w14:textId="77777777" w:rsidTr="0049677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B139B8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Systolic blood pressure (mmH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000AAE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127.63 ± 2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A68FF4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127.74 ± 19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ED35D7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129.56 ± 2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376DC5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129.85 ± 19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7AFCE7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130.91 ± 17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44F7B1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DF2FF8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0.0005</w:t>
            </w:r>
          </w:p>
        </w:tc>
      </w:tr>
      <w:tr w:rsidR="00496777" w:rsidRPr="00496777" w14:paraId="6A8AC406" w14:textId="77777777" w:rsidTr="0049677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604D9E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Energy intake (Kcal/da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8E6590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1898.1 ± 70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DB23DF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1858.3 ± 64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FC04B2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1826.4 ± 65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4CDCAF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1787.9 ± 57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BAEC01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1738.7 ± 57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FCD8AD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11377E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</w:tr>
      <w:tr w:rsidR="00496777" w:rsidRPr="00496777" w14:paraId="1A7BCC3C" w14:textId="77777777" w:rsidTr="0049677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8EFFB5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Fiber intake (g/da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F4A150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30.29 ± 28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DD5CBE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36.72 ± 3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3BC754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30.12 ± 25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5AC759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23.18 ± 2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9E4F1D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11.33 ± 9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4DE4B3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4B86B7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</w:tr>
      <w:tr w:rsidR="00496777" w:rsidRPr="00496777" w14:paraId="20EFD227" w14:textId="77777777" w:rsidTr="0049677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56E4A7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Sodium intake (mg/da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8E9FC1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7045 ± 45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9374BA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7489 ± 5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F1AD3B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7339 ± 47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8F89F8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7413 ± 4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ACF19F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7644 ± 47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BE246C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881DE6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0.0365</w:t>
            </w:r>
          </w:p>
        </w:tc>
      </w:tr>
      <w:tr w:rsidR="00496777" w:rsidRPr="00496777" w14:paraId="5DD37D96" w14:textId="77777777" w:rsidTr="0049677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5DF497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Potassium intake (mg/da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7D1733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2537 ± 2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EFF145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2926 ± 28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07B391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2312 ± 18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8090CC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1994 ± 1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3FDB1E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1785 ± 1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C5F53A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5D780E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</w:tr>
      <w:tr w:rsidR="00496777" w:rsidRPr="00496777" w14:paraId="1900B5C7" w14:textId="77777777" w:rsidTr="0049677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85CECB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Fat intake (% energ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5AF96B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9.96 ± 8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1F5623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13.48 ± 8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385581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15.99 ± 9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351911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18.80 ± 9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0F8DE6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21.51 ± 8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C3798A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1A5375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</w:tr>
      <w:tr w:rsidR="00496777" w:rsidRPr="00496777" w14:paraId="0E408D79" w14:textId="77777777" w:rsidTr="0049677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4A59F3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Carbohydrate intake (% energ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69A421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77.22 ± 1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CA728F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72.54 ± 11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99B96F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69.75 ± 11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6B96DD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66.30 ± 1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877754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62.02 ± 1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9793A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AC8A3F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</w:tr>
      <w:tr w:rsidR="00496777" w:rsidRPr="00496777" w14:paraId="3BD3E740" w14:textId="77777777" w:rsidTr="0049677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8014BA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Protein intake (% energ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7FF23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F393D7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7B8CCC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D56B51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82C9E9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88AE10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8A5B0E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496777" w:rsidRPr="00496777" w14:paraId="3AAD044D" w14:textId="77777777" w:rsidTr="0049677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5B60CF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 xml:space="preserve">   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9DC7E2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12.66 ± 2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09E50B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13.37 ± 2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A4BCD2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13.42 ± 2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ECBEB9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13.98 ± 2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5D918D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16.42 ± 3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A5BFF7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C23661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</w:tr>
      <w:tr w:rsidR="00496777" w:rsidRPr="00496777" w14:paraId="620313E2" w14:textId="77777777" w:rsidTr="0049677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8AC861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 xml:space="preserve">   Plant foo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35F2E0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12.66 ± 2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B359B7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12.85 ± 2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8568E4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11.98 ± 2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15E180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10.96 ± 2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78A9D8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8.96 ± 2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187BBD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4FEB4F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</w:tr>
      <w:tr w:rsidR="00496777" w:rsidRPr="00496777" w14:paraId="07112EA3" w14:textId="77777777" w:rsidTr="0049677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1EAB4E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 xml:space="preserve">   Animal foo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9E9FE2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68850F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0.52 ± 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C54FC4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1.44 ± 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91D856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3.02 ± 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2535AF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7.46 ± 2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893744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1A0A7D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</w:tr>
      <w:tr w:rsidR="00496777" w:rsidRPr="00496777" w14:paraId="4E577441" w14:textId="77777777" w:rsidTr="0049677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36D2CC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 xml:space="preserve">   Grai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419CB4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9.29 ± 2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254887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8.79 ± 2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5C6A83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8.59 ± 1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6F0D03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7.53 ± 1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531BBC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5.87 ± 1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5BC77F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0148EC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</w:tr>
      <w:tr w:rsidR="00496777" w:rsidRPr="00496777" w14:paraId="7D10BABD" w14:textId="77777777" w:rsidTr="0049677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13B862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 xml:space="preserve">   Tub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95481D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0.68 ± 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FC696F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0.53 ± 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65AC8D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0.35 ± 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998645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0.22 ± 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C0F83B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0.15 ± 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FFD03D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E4A813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</w:tr>
      <w:tr w:rsidR="00496777" w:rsidRPr="00496777" w14:paraId="37C0331C" w14:textId="77777777" w:rsidTr="0049677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D8DCB3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 xml:space="preserve">   Bea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977233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1.65 ± 2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05110E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2.39 ± 3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6C09BF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1.98 ± 2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BEBF0D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2.11 ± 2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B42752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1.74 ± 2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554736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99B4F7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0.76</w:t>
            </w:r>
          </w:p>
        </w:tc>
      </w:tr>
      <w:tr w:rsidR="00496777" w:rsidRPr="00496777" w14:paraId="0600C116" w14:textId="77777777" w:rsidTr="0049677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7588AB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 xml:space="preserve">   Vegetab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08FD9C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1.00 ± 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F61C52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1.11 ± 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A936AE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1.02 ± 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A3703A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1.01 ± 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1531B1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1.03 ± 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203E39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FFF256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0.94</w:t>
            </w:r>
          </w:p>
        </w:tc>
      </w:tr>
      <w:tr w:rsidR="00496777" w:rsidRPr="00496777" w14:paraId="45398AE6" w14:textId="77777777" w:rsidTr="0049677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FC156C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 xml:space="preserve">   Frui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CEC56D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789D5F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0.00 ±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3A16E3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0.01 ± 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8CBFFA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0.01 ± 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ADDEE5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0.03 ± 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4CC172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A60C7A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</w:tr>
      <w:tr w:rsidR="00496777" w:rsidRPr="00496777" w14:paraId="19920F85" w14:textId="77777777" w:rsidTr="0049677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926695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 xml:space="preserve">   Nu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76317A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0.03 ± 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54FCDF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0.03 ± 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75D1E6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0.04 ± 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024B0E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0.08 ± 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064483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0.13 ± 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7F02B2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974DD6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</w:tr>
      <w:tr w:rsidR="00496777" w:rsidRPr="00496777" w14:paraId="58BFE99F" w14:textId="77777777" w:rsidTr="0049677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6A0FB3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 xml:space="preserve">   Red m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E90A36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399EB3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0.35 ± 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89EDC6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0.97 ± 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73C056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1.76 ± 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A6834D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3.53 ± 2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07F5B8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6A5808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</w:tr>
      <w:tr w:rsidR="00496777" w:rsidRPr="00496777" w14:paraId="1C5DA995" w14:textId="77777777" w:rsidTr="0049677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7253E0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 xml:space="preserve">   Poult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088D6C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2621EE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0.00 ±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F07C0E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0.01 ± 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D401B2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0.08 ± 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51F6FB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0.55 ± 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7CFBE9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D8F5E2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</w:tr>
      <w:tr w:rsidR="00496777" w:rsidRPr="00496777" w14:paraId="46C8FCE4" w14:textId="77777777" w:rsidTr="0049677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3F81BC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 xml:space="preserve">   Fish/shrim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60E383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04E6BE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0.01 ± 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14CBCE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0.03 ± 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DB944C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0.20 ± 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D5081E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1.36 ± 1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A53EF1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6C676F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</w:tr>
      <w:tr w:rsidR="00496777" w:rsidRPr="00496777" w14:paraId="5F904BDD" w14:textId="77777777" w:rsidTr="0049677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9AA26D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 xml:space="preserve">   Dai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560324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C36A38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0.01 ± 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CEE726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0.06 ± 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86597F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0.23 ± 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243BEC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0.41 ± 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1B9DF6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8795F3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</w:tr>
      <w:tr w:rsidR="00496777" w:rsidRPr="00496777" w14:paraId="495D06D9" w14:textId="77777777" w:rsidTr="0049677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BB4D27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 xml:space="preserve">   Egg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58BB246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B4310DA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0.14 ± 0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6EA6AD8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0.33 ± 0.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A118675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0.65 ± 0.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D6013DD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1.24 ± 1.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E6EB90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AE7CAD5" w14:textId="77777777" w:rsidR="00496777" w:rsidRPr="00496777" w:rsidRDefault="00496777" w:rsidP="00496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6777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</w:tr>
    </w:tbl>
    <w:p w14:paraId="5BE55DA7" w14:textId="77777777" w:rsidR="00065B6E" w:rsidRDefault="00065B6E" w:rsidP="00D21FBE">
      <w:pP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  <w:sectPr w:rsidR="00065B6E" w:rsidSect="00065B6E">
          <w:pgSz w:w="15840" w:h="12240" w:orient="landscape"/>
          <w:pgMar w:top="1797" w:right="1440" w:bottom="1797" w:left="1440" w:header="709" w:footer="709" w:gutter="0"/>
          <w:cols w:space="708"/>
          <w:docGrid w:linePitch="360"/>
        </w:sectPr>
      </w:pPr>
    </w:p>
    <w:p w14:paraId="2DEB4259" w14:textId="76CAC49B" w:rsidR="00866DCD" w:rsidRPr="00963B0A" w:rsidRDefault="00866DCD" w:rsidP="00D21FB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63B0A">
        <w:rPr>
          <w:rFonts w:ascii="Times New Roman" w:hAnsi="Times New Roman" w:cs="Times New Roman"/>
          <w:sz w:val="24"/>
          <w:szCs w:val="24"/>
          <w:vertAlign w:val="superscript"/>
        </w:rPr>
        <w:lastRenderedPageBreak/>
        <w:t>*</w:t>
      </w:r>
      <w:r w:rsidRPr="00963B0A">
        <w:rPr>
          <w:rFonts w:ascii="Times New Roman" w:hAnsi="Times New Roman" w:cs="Times New Roman"/>
          <w:sz w:val="24"/>
          <w:szCs w:val="24"/>
        </w:rPr>
        <w:t xml:space="preserve">ANOVA was used to test the difference of continuous variables across meal patterns and Chi-square for categorical variables. </w:t>
      </w:r>
    </w:p>
    <w:p w14:paraId="355D2288" w14:textId="77777777" w:rsidR="00866DCD" w:rsidRPr="00963B0A" w:rsidRDefault="00866DCD" w:rsidP="00D21FB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63B0A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Pr="00963B0A">
        <w:rPr>
          <w:rFonts w:ascii="Times New Roman" w:hAnsi="Times New Roman" w:cs="Times New Roman"/>
          <w:sz w:val="24"/>
          <w:szCs w:val="24"/>
        </w:rPr>
        <w:t>All such data were mean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963B0A">
        <w:rPr>
          <w:rFonts w:ascii="Times New Roman" w:hAnsi="Times New Roman" w:cs="Times New Roman"/>
          <w:sz w:val="24"/>
          <w:szCs w:val="24"/>
        </w:rPr>
        <w:t xml:space="preserve"> ± standard deviation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963B0A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510278D9" w14:textId="77777777" w:rsidR="00866DCD" w:rsidRDefault="00866DCD" w:rsidP="00D21FB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63B0A">
        <w:rPr>
          <w:rFonts w:ascii="Times New Roman" w:hAnsi="Times New Roman" w:cs="Times New Roman"/>
          <w:sz w:val="24"/>
          <w:szCs w:val="24"/>
          <w:vertAlign w:val="superscript"/>
        </w:rPr>
        <w:t>‡</w:t>
      </w:r>
      <w:r w:rsidRPr="00963B0A">
        <w:rPr>
          <w:rFonts w:ascii="Times New Roman" w:hAnsi="Times New Roman" w:cs="Times New Roman"/>
          <w:sz w:val="24"/>
          <w:szCs w:val="24"/>
        </w:rPr>
        <w:t>All such data were frequency (percentage).</w:t>
      </w:r>
    </w:p>
    <w:p w14:paraId="320DA281" w14:textId="50201032" w:rsidR="00065B6E" w:rsidRDefault="00065B6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66EB712" w14:textId="77777777" w:rsidR="00065B6E" w:rsidRDefault="00065B6E" w:rsidP="00065B6E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  <w:sectPr w:rsidR="00065B6E" w:rsidSect="00065B6E">
          <w:pgSz w:w="12240" w:h="15840"/>
          <w:pgMar w:top="1440" w:right="1800" w:bottom="1440" w:left="1800" w:header="706" w:footer="706" w:gutter="0"/>
          <w:cols w:space="708"/>
          <w:docGrid w:linePitch="360"/>
        </w:sectPr>
      </w:pPr>
    </w:p>
    <w:p w14:paraId="7B35A344" w14:textId="0946A683" w:rsidR="00065B6E" w:rsidRDefault="00065B6E" w:rsidP="00065B6E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3A5B89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2</w:t>
      </w:r>
      <w:r w:rsidRPr="003A5B89">
        <w:rPr>
          <w:rFonts w:ascii="Times New Roman" w:hAnsi="Times New Roman" w:cs="Times New Roman"/>
          <w:b/>
          <w:sz w:val="24"/>
          <w:szCs w:val="24"/>
        </w:rPr>
        <w:t xml:space="preserve">. Protein intake from different food sources and the change in </w:t>
      </w:r>
      <w:r>
        <w:rPr>
          <w:rFonts w:ascii="Times New Roman" w:hAnsi="Times New Roman" w:cs="Times New Roman"/>
          <w:b/>
          <w:sz w:val="24"/>
          <w:szCs w:val="24"/>
        </w:rPr>
        <w:t>memory Z-</w:t>
      </w:r>
      <w:r w:rsidRPr="003A5B89">
        <w:rPr>
          <w:rFonts w:ascii="Times New Roman" w:hAnsi="Times New Roman" w:cs="Times New Roman"/>
          <w:b/>
          <w:sz w:val="24"/>
          <w:szCs w:val="24"/>
        </w:rPr>
        <w:t>score</w:t>
      </w:r>
      <w:r w:rsidRPr="003A5B89">
        <w:rPr>
          <w:rFonts w:ascii="Times New Roman" w:hAnsi="Times New Roman" w:cs="Times New Roman"/>
          <w:sz w:val="24"/>
          <w:szCs w:val="24"/>
        </w:rPr>
        <w:t>*</w:t>
      </w:r>
    </w:p>
    <w:tbl>
      <w:tblPr>
        <w:tblW w:w="11622" w:type="dxa"/>
        <w:jc w:val="center"/>
        <w:tblLook w:val="04A0" w:firstRow="1" w:lastRow="0" w:firstColumn="1" w:lastColumn="0" w:noHBand="0" w:noVBand="1"/>
      </w:tblPr>
      <w:tblGrid>
        <w:gridCol w:w="2716"/>
        <w:gridCol w:w="1027"/>
        <w:gridCol w:w="1750"/>
        <w:gridCol w:w="1750"/>
        <w:gridCol w:w="1750"/>
        <w:gridCol w:w="1750"/>
        <w:gridCol w:w="879"/>
      </w:tblGrid>
      <w:tr w:rsidR="00F77D8C" w:rsidRPr="00065B6E" w14:paraId="6288C7B2" w14:textId="77777777" w:rsidTr="001573A4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046AA7" w14:textId="77777777" w:rsidR="00F77D8C" w:rsidRPr="00065B6E" w:rsidRDefault="00F77D8C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3C75BE" w14:textId="3ADB29AE" w:rsidR="00F77D8C" w:rsidRPr="00065B6E" w:rsidRDefault="00F77D8C" w:rsidP="00F77D8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Consumption leve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7DDCB4" w14:textId="77777777" w:rsidR="00F77D8C" w:rsidRPr="00065B6E" w:rsidRDefault="00F77D8C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065B6E" w:rsidRPr="00065B6E" w14:paraId="28EEFF6D" w14:textId="77777777" w:rsidTr="00065B6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61DD7E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Protein intake from (% energy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7AFED8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Quintile 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8F76AA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Quintile 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C83B91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Quintile 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A1DB0D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Quintile 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5D7677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Quintile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9666B5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P-trend</w:t>
            </w:r>
          </w:p>
        </w:tc>
      </w:tr>
      <w:tr w:rsidR="00065B6E" w:rsidRPr="00065B6E" w14:paraId="0710F30F" w14:textId="77777777" w:rsidTr="00065B6E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C9D1FC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Al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89A523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90FB77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0BF692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FF1FEC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787542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371442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065B6E" w:rsidRPr="00065B6E" w14:paraId="6A716AC4" w14:textId="77777777" w:rsidTr="00065B6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493A13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Rang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45CA84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&lt;11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76D4BE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11.36-12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CC25A2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12.86-14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CCA2EC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14.28-16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93273A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&gt;16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54C0B3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5B6E" w:rsidRPr="00065B6E" w14:paraId="244069B4" w14:textId="77777777" w:rsidTr="00065B6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C19D5F2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Participa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31583E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130642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6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E3F39C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6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057526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6C059A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1FB3C5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5B6E" w:rsidRPr="00065B6E" w14:paraId="73126AEF" w14:textId="77777777" w:rsidTr="00065B6E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623EFC3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β (95% CI), Model 1 </w:t>
            </w: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B1EFB8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46448E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0.20 (-0.29, 0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C0C5D8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-0.27 (-0.77, 0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72A32C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-0.26 (-0.76, 0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EA8F33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0.24 (-0.26, 0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84648D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0.99</w:t>
            </w:r>
          </w:p>
        </w:tc>
      </w:tr>
      <w:tr w:rsidR="00065B6E" w:rsidRPr="00065B6E" w14:paraId="58F6575B" w14:textId="77777777" w:rsidTr="00065B6E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49D3A74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β (95% CI), Model 2 </w:t>
            </w: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§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D82FB6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AB1C1B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-0.06 (-0.55, 0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61FA1E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-0.48 (-0.97, 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C54795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-0.69 (-1.18, -0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58148B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-0.30 (-0.80, 0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18E42C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0.0288</w:t>
            </w:r>
          </w:p>
        </w:tc>
      </w:tr>
      <w:tr w:rsidR="00065B6E" w:rsidRPr="00065B6E" w14:paraId="131AA621" w14:textId="77777777" w:rsidTr="00065B6E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D82230F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β (95% CI), Model 3 </w:t>
            </w: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¶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87F0F6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33C03E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-0.06 (-0.61, 0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62F12D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-0.38 (-1.01, 0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CB1F7E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-0.53 (-1.26, 0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83FDF0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-0.23 (-1.04, 0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B1BFDF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0.44</w:t>
            </w:r>
          </w:p>
        </w:tc>
      </w:tr>
      <w:tr w:rsidR="00065B6E" w:rsidRPr="00065B6E" w14:paraId="57AC043B" w14:textId="77777777" w:rsidTr="00065B6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0640AD9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Plant foo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00C58E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A79E32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6CC28E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709E33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71D17C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7E5C69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5B6E" w:rsidRPr="00065B6E" w14:paraId="116AAC1F" w14:textId="77777777" w:rsidTr="00065B6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2B2E56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Rang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9D9073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&lt;9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BB8BAE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9.26-1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EA6E73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10.46-11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9BFC42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11.81-13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293895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&gt;13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6C8658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5B6E" w:rsidRPr="00065B6E" w14:paraId="0C99FD26" w14:textId="77777777" w:rsidTr="00065B6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459E60C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Participa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DB2A75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F8AB03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6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C56A22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6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855E3D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7D135E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5CC263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5B6E" w:rsidRPr="00065B6E" w14:paraId="222E99B8" w14:textId="77777777" w:rsidTr="00065B6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A916297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β (95% CI), Model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7FEEC9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F843C6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-0.47 (-0.96, 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4CE9F4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-0.71 (-1.20, -0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B82C8D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-1.00 (-1.50, -0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920140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-1.35 (-1.84, -0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46E0E6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065B6E" w:rsidRPr="00065B6E" w14:paraId="5E3391A0" w14:textId="77777777" w:rsidTr="00065B6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0CBEA3A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β (95% CI), Model 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E5B0B9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B99A92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-0.16 (-0.66, 0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6BCC6B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-0.38 (-0.87, 0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8E2EF8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-0.62 (-1.13, -0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AC8A94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-1.01 (-1.51, -0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4D293B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065B6E" w:rsidRPr="00065B6E" w14:paraId="4D83F1E3" w14:textId="77777777" w:rsidTr="00065B6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B66951E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β (95% CI), Model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73929E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CC6E78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-0.04 (-0.54, 0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B6DED7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-0.22 (-0.72, 0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8FB180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-0.39 (-0.91, 0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995BB5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-0.79 (-1.32, -0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601149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0.0014</w:t>
            </w:r>
          </w:p>
        </w:tc>
      </w:tr>
      <w:tr w:rsidR="00065B6E" w:rsidRPr="00065B6E" w14:paraId="373D6E0B" w14:textId="77777777" w:rsidTr="00065B6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9E37F89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Animal foo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A07E18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121199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39DADF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8E7101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9224F5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A08C90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5B6E" w:rsidRPr="00065B6E" w14:paraId="0EA7A1F6" w14:textId="77777777" w:rsidTr="00065B6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B36E0B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Rang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9171DD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CA0B45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0-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1F23B1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0.88-2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A91E08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2.08-4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F205DA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&gt;4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D75A16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5B6E" w:rsidRPr="00065B6E" w14:paraId="2AD8D0BE" w14:textId="77777777" w:rsidTr="00065B6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FFD1509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Participa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1CDCBA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7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4C98F8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4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955448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6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CF4778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F57CFE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C8F12C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5B6E" w:rsidRPr="00065B6E" w14:paraId="4EF4A8A6" w14:textId="77777777" w:rsidTr="00065B6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ACCE5DC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   β (95% CI), Model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9B04CA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136105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-0.26 (-0.76, 0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7DDA08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-0.14 (-0.61, 0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222263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0.96 (0.49, 1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8DF803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1.11 (0.64, 1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70442F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065B6E" w:rsidRPr="00065B6E" w14:paraId="7272E148" w14:textId="77777777" w:rsidTr="00065B6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AF6BF86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β (95% CI), Model 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1E3BA5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E2D2C1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-0.43 (-0.93, 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BBF739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-0.30 (-0.78, 0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083FFD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0.61 (0.12, 1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8BB788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0.38 (-0.16, 0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0CC874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0.0108</w:t>
            </w:r>
          </w:p>
        </w:tc>
      </w:tr>
      <w:tr w:rsidR="00065B6E" w:rsidRPr="00065B6E" w14:paraId="03C45963" w14:textId="77777777" w:rsidTr="00065B6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C396A83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β (95% CI), Model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B7F80A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B33FF3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-0.38 (-0.88, 0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A8F61E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-0.33 (-0.81, 0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F6A725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0.44 (-0.07, 0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770138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0.09 (-0.49, 0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76A5D3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0.23</w:t>
            </w:r>
          </w:p>
        </w:tc>
      </w:tr>
      <w:tr w:rsidR="00065B6E" w:rsidRPr="00065B6E" w14:paraId="7E622DF2" w14:textId="77777777" w:rsidTr="00065B6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EA5D441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Grai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CC784F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305F77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CB403B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6BF5C4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C05457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707C6D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5B6E" w:rsidRPr="00065B6E" w14:paraId="5E0CE2D6" w14:textId="77777777" w:rsidTr="00065B6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89A0A4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Rang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E473A5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&lt;6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354007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6.10-7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E64A80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7.27-8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C4D103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8.47-9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9348FD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&gt;9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63F723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5B6E" w:rsidRPr="00065B6E" w14:paraId="0F00BF7D" w14:textId="77777777" w:rsidTr="00065B6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F6725E0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Participa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24DF10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8E36BD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6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D6C6E7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6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996861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46309F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C4265E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5B6E" w:rsidRPr="00065B6E" w14:paraId="1852FCB3" w14:textId="77777777" w:rsidTr="00065B6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ABEE1FF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β (95% CI), Model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F0C754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1BDD98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-0.29 (-0.79, 0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1108A1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-0.21 (-0.70, 0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84DE6E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-0.69 (-1.18, -0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5608EA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-1.15 (-1.64, -0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A0C284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065B6E" w:rsidRPr="00065B6E" w14:paraId="19C2C0BD" w14:textId="77777777" w:rsidTr="00065B6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2B52217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β (95% CI), Model 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E995A3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1E5A6B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0.02 (-0.47, 0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7F8A4C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0.16 (-0.33, 0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E94DC3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-0.29 (-0.79, 0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592EF8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-0.70 (-1.22, -0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6BC71F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0.0034</w:t>
            </w:r>
          </w:p>
        </w:tc>
      </w:tr>
      <w:tr w:rsidR="00065B6E" w:rsidRPr="00065B6E" w14:paraId="7FBF9A0B" w14:textId="77777777" w:rsidTr="00065B6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F68C948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β (95% CI), Model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FEB8F4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0A54C3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-0.01 (-0.51, 0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629ACE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0.15 (-0.36, 0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D97BC5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-0.29 (-0.81, 0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6E117B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-0.61 (-1.17, -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A15827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0.0169</w:t>
            </w:r>
          </w:p>
        </w:tc>
      </w:tr>
      <w:tr w:rsidR="00065B6E" w:rsidRPr="00065B6E" w14:paraId="53E82FE1" w14:textId="77777777" w:rsidTr="00065B6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4859BF1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Tub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BC67CF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E74266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EB007E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7EDFE1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5F891C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1BF73A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5B6E" w:rsidRPr="00065B6E" w14:paraId="3BDEE3B2" w14:textId="77777777" w:rsidTr="00065B6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81B357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Rang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C9D9F6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BB858A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0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FECA71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0.02-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A8F338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0.19-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877E98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&gt;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105020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5B6E" w:rsidRPr="00065B6E" w14:paraId="4648AB56" w14:textId="77777777" w:rsidTr="00065B6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0D1F81B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Participa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2818D9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1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4E0C2F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362843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6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B36D3A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723093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BE3D76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5B6E" w:rsidRPr="00065B6E" w14:paraId="13C7F272" w14:textId="77777777" w:rsidTr="00065B6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CE1E96B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β (95% CI), Model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C48C48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467AE6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1.03 (-0.68, 2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E5B41B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0.15 (-0.28, 0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3B2E87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0.19 (-0.24, 0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74A5CB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0.02 (-0.41, 0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0931C9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0.67</w:t>
            </w:r>
          </w:p>
        </w:tc>
      </w:tr>
      <w:tr w:rsidR="00065B6E" w:rsidRPr="00065B6E" w14:paraId="21F1CD27" w14:textId="77777777" w:rsidTr="00065B6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8ACADCB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β (95% CI), Model 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942F4C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E7357A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0.97 (-0.71, 2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FB4C01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0.03 (-0.39, 0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9FB587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0.03 (-0.40, 0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03DCDA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0.16 (-0.27, 0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3C64BF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0.58</w:t>
            </w:r>
          </w:p>
        </w:tc>
      </w:tr>
      <w:tr w:rsidR="00065B6E" w:rsidRPr="00065B6E" w14:paraId="1312E01B" w14:textId="77777777" w:rsidTr="00065B6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4581BDF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β (95% CI), Model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321785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BD3D88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1.05 (-0.62, 2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EE59AE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0.04 (-0.38, 0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F348CB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0.03 (-0.39, 0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3C72C1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0.40 (-0.04, 0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0B3C3D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0.18</w:t>
            </w:r>
          </w:p>
        </w:tc>
      </w:tr>
      <w:tr w:rsidR="00065B6E" w:rsidRPr="00065B6E" w14:paraId="1AF97428" w14:textId="77777777" w:rsidTr="00065B6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62C2D85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Bea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DB2C9E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4B996B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4966A1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F2F047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F899B5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2D53ED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5B6E" w:rsidRPr="00065B6E" w14:paraId="6DB38C43" w14:textId="77777777" w:rsidTr="00065B6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E9F0D4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Rang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C8EE1A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63234C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0-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4E223B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0.60-1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840294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1.65-3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63DD1A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&gt;3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2619AB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5B6E" w:rsidRPr="00065B6E" w14:paraId="00781B77" w14:textId="77777777" w:rsidTr="00065B6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C18C9B3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Participa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FE861B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7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6BAED9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4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1F8A2E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6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04EE43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355B3B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F9A693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5B6E" w:rsidRPr="00065B6E" w14:paraId="226BB8FC" w14:textId="77777777" w:rsidTr="00065B6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AC25157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   β (95% CI), Model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B7376C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D5EDC9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0.02 (-0.49, 0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0FF50C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-0.28 (-0.75, 0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38B851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-0.12 (-0.59, 0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03F39D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-0.31 (-0.78, 0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A58F00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0.18</w:t>
            </w:r>
          </w:p>
        </w:tc>
      </w:tr>
      <w:tr w:rsidR="00065B6E" w:rsidRPr="00065B6E" w14:paraId="7E87891A" w14:textId="77777777" w:rsidTr="00065B6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9A4680D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β (95% CI), Model 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387FA8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862E11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-0.06 (-0.56, 0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A21A70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-0.43 (-0.90, 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DD39D7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-0.27 (-0.73, 0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00D062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-0.43 (-0.89, 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47334B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0.0478</w:t>
            </w:r>
          </w:p>
        </w:tc>
      </w:tr>
      <w:tr w:rsidR="00065B6E" w:rsidRPr="00065B6E" w14:paraId="50818324" w14:textId="77777777" w:rsidTr="00065B6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0A3A7E0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β (95% CI), Model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6C18EA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0488FE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-0.06 (-0.56, 0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087D1E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-0.46 (-0.92, 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B4EA0C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-0.33 (-0.79, 0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83BBD4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-0.43 (-0.89, 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C99C65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0.0368</w:t>
            </w:r>
          </w:p>
        </w:tc>
      </w:tr>
      <w:tr w:rsidR="00065B6E" w:rsidRPr="00065B6E" w14:paraId="07FC94D8" w14:textId="77777777" w:rsidTr="00065B6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390DB9D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Vegetab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45E037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B77114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79D09A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44709A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A07073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06E7EF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5B6E" w:rsidRPr="00065B6E" w14:paraId="7385F6CE" w14:textId="77777777" w:rsidTr="00065B6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E6CDD9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Rang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74048D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&lt;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DF85D8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0.40-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1E632B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0.68-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CF4F33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1.00-1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1E3B8F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&gt;1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DFA33B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5B6E" w:rsidRPr="00065B6E" w14:paraId="10F7F09E" w14:textId="77777777" w:rsidTr="00065B6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55A3E02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Participa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09D8A0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C83C60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6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C12F4E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6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4083B4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0944FD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A88B61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5B6E" w:rsidRPr="00065B6E" w14:paraId="3C0AF7C8" w14:textId="77777777" w:rsidTr="00065B6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2D691DA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β (95% CI), Model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A6115D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F50D55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-0.30 (-0.80, 0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0D229C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-0.06 (-0.56, 0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F5A55F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-0.07 (-0.56, 0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D5FA29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-0.28 (-0.77, 0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EAF021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0.56</w:t>
            </w:r>
          </w:p>
        </w:tc>
      </w:tr>
      <w:tr w:rsidR="00065B6E" w:rsidRPr="00065B6E" w14:paraId="0A898BAC" w14:textId="77777777" w:rsidTr="00065B6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BD08CAD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β (95% CI), Model 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B1743B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C4DBCA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-0.42 (-0.91, 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30C4D9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-0.15 (-0.64, 0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FCAB53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-0.11 (-0.59, 0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45579C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-0.26 (-0.74, 0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3EC7F3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0.70</w:t>
            </w:r>
          </w:p>
        </w:tc>
      </w:tr>
      <w:tr w:rsidR="00065B6E" w:rsidRPr="00065B6E" w14:paraId="220BCB98" w14:textId="77777777" w:rsidTr="00065B6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9C00985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β (95% CI), Model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3A0A75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B00DDC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-0.41 (-0.90, 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108538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-0.13 (-0.61, 0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D37616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-0.04 (-0.52, 0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65DB13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-0.06 (-0.57, 0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921A68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0.68</w:t>
            </w:r>
          </w:p>
        </w:tc>
      </w:tr>
      <w:tr w:rsidR="00065B6E" w:rsidRPr="00065B6E" w14:paraId="17EB6129" w14:textId="77777777" w:rsidTr="00065B6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98E4875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Frui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7E79DC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15C017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772407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ADC2B6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13935E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09400F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5B6E" w:rsidRPr="00065B6E" w14:paraId="0B389CBD" w14:textId="77777777" w:rsidTr="00065B6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FB0FFA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Rang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A0B87F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D2AF57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&gt;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9D4FDB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0D67B1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4FB0B1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3A4367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5B6E" w:rsidRPr="00065B6E" w14:paraId="7FC30D6E" w14:textId="77777777" w:rsidTr="00065B6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5E1BBBB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Participa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EBA9D6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28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DF335C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C2283D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8E8181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0B076F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28F170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5B6E" w:rsidRPr="00065B6E" w14:paraId="42122FAC" w14:textId="77777777" w:rsidTr="00065B6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8E73A8E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β (95% CI), Model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BE54B1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C3F4EC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0.85 (0.24, 1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97EDC7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89E8CC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B4BD8A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D83265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0.0062</w:t>
            </w:r>
          </w:p>
        </w:tc>
      </w:tr>
      <w:tr w:rsidR="00065B6E" w:rsidRPr="00065B6E" w14:paraId="03F63FCE" w14:textId="77777777" w:rsidTr="00065B6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EBBB14D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β (95% CI), Model 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8DAC52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1874FF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0.15 (-0.47, 0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4D1EBF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A16380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72F55F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3C2F7B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0.64</w:t>
            </w:r>
          </w:p>
        </w:tc>
      </w:tr>
      <w:tr w:rsidR="00065B6E" w:rsidRPr="00065B6E" w14:paraId="1E854281" w14:textId="77777777" w:rsidTr="00065B6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8FA6534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β (95% CI), Model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094B8A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A3CA31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-0.03 (-0.67, 0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90AA92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EC64AE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DF1F2F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BC1BD9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0.92</w:t>
            </w:r>
          </w:p>
        </w:tc>
      </w:tr>
      <w:tr w:rsidR="00065B6E" w:rsidRPr="00065B6E" w14:paraId="76854E9C" w14:textId="77777777" w:rsidTr="00065B6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9550D46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Nu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EB4265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5F0238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E4FCE8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C70C99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3B2BE5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0FA04B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5B6E" w:rsidRPr="00065B6E" w14:paraId="594B18AF" w14:textId="77777777" w:rsidTr="00065B6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25B00E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Rang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DFECD2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8CDEC6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&gt;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4B2B66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CC96E3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C54A19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B86D6F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5B6E" w:rsidRPr="00065B6E" w14:paraId="5AC6CB57" w14:textId="77777777" w:rsidTr="00065B6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0FED7DA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Participa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AB9DB6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28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CE2EF3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EC0655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BBAD7F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FB809B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819F3D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5B6E" w:rsidRPr="00065B6E" w14:paraId="3E05B286" w14:textId="77777777" w:rsidTr="00065B6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7739CE7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   β (95% CI), Model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570AA8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40A679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0.42 (-0.17, 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3F48D2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D98A77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A1B977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54F9F4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0.16</w:t>
            </w:r>
          </w:p>
        </w:tc>
      </w:tr>
      <w:tr w:rsidR="00065B6E" w:rsidRPr="00065B6E" w14:paraId="29C084BB" w14:textId="77777777" w:rsidTr="00065B6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B9E90F3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β (95% CI), Model 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2BA50E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67B76B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0.06 (-0.53, 0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F45997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1DC7E6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8ABECA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C60527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0.85</w:t>
            </w:r>
          </w:p>
        </w:tc>
      </w:tr>
      <w:tr w:rsidR="00065B6E" w:rsidRPr="00065B6E" w14:paraId="22A46559" w14:textId="77777777" w:rsidTr="00065B6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9B0D26C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β (95% CI), Model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8566ED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CA8F4D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0.03 (-0.56, 0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E86AE4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5998A6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4200C1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3CE0C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0.93</w:t>
            </w:r>
          </w:p>
        </w:tc>
      </w:tr>
      <w:tr w:rsidR="00065B6E" w:rsidRPr="00065B6E" w14:paraId="54552029" w14:textId="77777777" w:rsidTr="00065B6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7D0C9A5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Red m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D48F44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88F2C0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D5A1CB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ACADC1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92AA1E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95150B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5B6E" w:rsidRPr="00065B6E" w14:paraId="4B03873C" w14:textId="77777777" w:rsidTr="00065B6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BFA494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Rang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1999E2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313DF4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0-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22A517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0.36-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24291E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1.09-2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4A1B7F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&gt;2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0DA86E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5B6E" w:rsidRPr="00065B6E" w14:paraId="0C2C4820" w14:textId="77777777" w:rsidTr="00065B6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167EBA0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Participa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C7495E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1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5678BB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629930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6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9BBEFE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FB2072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1866CA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5B6E" w:rsidRPr="00065B6E" w14:paraId="1777DAC4" w14:textId="77777777" w:rsidTr="00065B6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9D7A6F4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β (95% CI), Model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2CA261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5E1E82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-0.86 (-1.64, -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C52EB4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-0.08 (-0.51, 0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9D8DB0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0.33 (-0.10, 0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517673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0.96 (0.52, 1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39E7A1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065B6E" w:rsidRPr="00065B6E" w14:paraId="54FA4CC2" w14:textId="77777777" w:rsidTr="00065B6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C104B6C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β (95% CI), Model 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2A4D3E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E229A7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-1.08 (-1.85, -0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64B540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-0.28 (-0.72, 0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8A19F6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0.03 (-0.41, 0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12D7AC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0.38 (-0.10, 0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E8AB24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0.15</w:t>
            </w:r>
          </w:p>
        </w:tc>
      </w:tr>
      <w:tr w:rsidR="00065B6E" w:rsidRPr="00065B6E" w14:paraId="6F578D83" w14:textId="77777777" w:rsidTr="00065B6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15F8FA9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β (95% CI), Model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17106C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DDEAC2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-1.05 (-1.82, -0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83E10F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-0.30 (-0.74, 0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5DA1FE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-0.05 (-0.51, 0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1C40D3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0.15 (-0.35, 0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EFB74C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0.57</w:t>
            </w:r>
          </w:p>
        </w:tc>
      </w:tr>
      <w:tr w:rsidR="00065B6E" w:rsidRPr="00065B6E" w14:paraId="54850687" w14:textId="77777777" w:rsidTr="00065B6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CDCCF8E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Poult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1342E5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FA0989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4C850A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98BA48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2F3A7D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E3C18C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5B6E" w:rsidRPr="00065B6E" w14:paraId="3FAF2E4A" w14:textId="77777777" w:rsidTr="00065B6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584DD3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Rang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AE56E4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484E5A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&gt;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F2D7B2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498B07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674A56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9B80F6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5B6E" w:rsidRPr="00065B6E" w14:paraId="1E81DB1D" w14:textId="77777777" w:rsidTr="00065B6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E8FAD51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Participa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F8CD80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28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F06F81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F29710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99E334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AE2A0A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8FC4E8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5B6E" w:rsidRPr="00065B6E" w14:paraId="28B31AF4" w14:textId="77777777" w:rsidTr="00065B6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6BFB169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β (95% CI), Model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060D18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31269E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1.01 (0.43, 1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A32729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22065F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5B2003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E7E118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0.0007</w:t>
            </w:r>
          </w:p>
        </w:tc>
      </w:tr>
      <w:tr w:rsidR="00065B6E" w:rsidRPr="00065B6E" w14:paraId="6A740B10" w14:textId="77777777" w:rsidTr="00065B6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A1DD62F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β (95% CI), Model 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AEB738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B7B9C7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0.55 (-0.04, 1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5F10B5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10F50D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95D2F5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CAD5AC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0.0686</w:t>
            </w:r>
          </w:p>
        </w:tc>
      </w:tr>
      <w:tr w:rsidR="00065B6E" w:rsidRPr="00065B6E" w14:paraId="68A4B378" w14:textId="77777777" w:rsidTr="00065B6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0D94E17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β (95% CI), Model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9583B3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EA3E7A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0.36 (-0.24, 0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6B8222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6C3033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81EE8F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A98D76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0.24</w:t>
            </w:r>
          </w:p>
        </w:tc>
      </w:tr>
      <w:tr w:rsidR="00065B6E" w:rsidRPr="00065B6E" w14:paraId="6F13C1AB" w14:textId="77777777" w:rsidTr="00065B6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185E700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Fish/shrim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FBADC3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45E59C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866E5B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448D5A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EF6593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1894DD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5B6E" w:rsidRPr="00065B6E" w14:paraId="52B78087" w14:textId="77777777" w:rsidTr="00065B6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F99FBA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Rang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717DE8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F8173A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&gt;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A00647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1DB586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C9A674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0382A2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5B6E" w:rsidRPr="00065B6E" w14:paraId="2DB03563" w14:textId="77777777" w:rsidTr="00065B6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4CAA8A9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Participa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B551A2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26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097F74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4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6B698B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BCE29E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4EC188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635B3D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5B6E" w:rsidRPr="00065B6E" w14:paraId="1B72204D" w14:textId="77777777" w:rsidTr="00065B6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BFCE51D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   β (95% CI), Model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EE74B0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FF2DAC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1.20 (0.76, 1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87FFFE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748B50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116650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8ED444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065B6E" w:rsidRPr="00065B6E" w14:paraId="5E5EEFED" w14:textId="77777777" w:rsidTr="00065B6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44DFD86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β (95% CI), Model 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039F19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FB5C60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0.63 (0.18, 1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137DA2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C77084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34486D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CB5A95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0.0067</w:t>
            </w:r>
          </w:p>
        </w:tc>
      </w:tr>
      <w:tr w:rsidR="00065B6E" w:rsidRPr="00065B6E" w14:paraId="0FFE9826" w14:textId="77777777" w:rsidTr="00065B6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B274337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β (95% CI), Model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4A994E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E816C8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0.47 (-0.00, 0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BEE182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DDEC74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C4E8C4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22A41D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0.0511</w:t>
            </w:r>
          </w:p>
        </w:tc>
      </w:tr>
      <w:tr w:rsidR="00065B6E" w:rsidRPr="00065B6E" w14:paraId="5420AD8A" w14:textId="77777777" w:rsidTr="00065B6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51F9258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Dai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3DF7B6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54CE5E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7DD067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B0DA9A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BF4853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464DB9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5B6E" w:rsidRPr="00065B6E" w14:paraId="112D9173" w14:textId="77777777" w:rsidTr="00065B6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AE6060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Rang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B4032A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EA3642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&gt;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3026D8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4EEE08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0E8046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5BCF54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5B6E" w:rsidRPr="00065B6E" w14:paraId="3CC228DD" w14:textId="77777777" w:rsidTr="00065B6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C31AAA4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Participa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6C2275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27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72A3EB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0737CC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F48D9C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E9874A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F81820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5B6E" w:rsidRPr="00065B6E" w14:paraId="0AC9713F" w14:textId="77777777" w:rsidTr="00065B6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FA68AAF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β (95% CI), Model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236B10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CF18A8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0.41 (-0.10, 0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F1C8AF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ACD1E3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FCFC61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6B0C73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0.11</w:t>
            </w:r>
          </w:p>
        </w:tc>
      </w:tr>
      <w:tr w:rsidR="00065B6E" w:rsidRPr="00065B6E" w14:paraId="56B60BE0" w14:textId="77777777" w:rsidTr="00065B6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D0A2CB7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β (95% CI), Model 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62567A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9C52AC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-0.08 (-0.59, 0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1C6DD9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AEDDBF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7DBFE7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37E0C1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0.75</w:t>
            </w:r>
          </w:p>
        </w:tc>
      </w:tr>
      <w:tr w:rsidR="00065B6E" w:rsidRPr="00065B6E" w14:paraId="462A213C" w14:textId="77777777" w:rsidTr="00065B6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0F28052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β (95% CI), Model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318B81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C192CE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-0.11 (-0.62, 0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29B27D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B15474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01C752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48852F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0.67</w:t>
            </w:r>
          </w:p>
        </w:tc>
      </w:tr>
      <w:tr w:rsidR="00065B6E" w:rsidRPr="00065B6E" w14:paraId="7C465C62" w14:textId="77777777" w:rsidTr="00065B6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949C75F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Eg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7279C6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B6A136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5346E4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D39475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F34178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2360D4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5B6E" w:rsidRPr="00065B6E" w14:paraId="5FCBC955" w14:textId="77777777" w:rsidTr="00065B6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5324B9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Rang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B49045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&lt;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0F7059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0.18-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55D289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&gt;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7AA131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86C351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FFF7A1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5B6E" w:rsidRPr="00065B6E" w14:paraId="31A41E03" w14:textId="77777777" w:rsidTr="00065B6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7F7A6CF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Participa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C72060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18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31E02A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716433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1DFA87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20EC94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20B3F1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5B6E" w:rsidRPr="00065B6E" w14:paraId="619AAEDD" w14:textId="77777777" w:rsidTr="00065B6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0201D81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β (95% CI), Model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188B1E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9DF304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0.19 (-0.22, 0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809EB7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0.86 (0.45, 1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55D082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2CF925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5EEC43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065B6E" w:rsidRPr="00065B6E" w14:paraId="023EC606" w14:textId="77777777" w:rsidTr="00065B6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6333D1D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β (95% CI), Model 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BC396E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F41E22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-0.10 (-0.51, 0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34CADB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0.35 (-0.08, 0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56F87E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87D7CF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6EF876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0.19</w:t>
            </w:r>
          </w:p>
        </w:tc>
      </w:tr>
      <w:tr w:rsidR="00065B6E" w:rsidRPr="00065B6E" w14:paraId="7B5C7EC6" w14:textId="77777777" w:rsidTr="00065B6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D3F9119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β (95% CI), Model 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AAE3969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8DD4D02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-0.17 (-0.58, 0.2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CE013B9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0.13 (-0.32, 0.5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B61A3C8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BD50800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6A0A166" w14:textId="77777777" w:rsidR="00065B6E" w:rsidRPr="00065B6E" w:rsidRDefault="00065B6E" w:rsidP="00065B6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6E">
              <w:rPr>
                <w:rFonts w:ascii="Times New Roman" w:eastAsia="Times New Roman" w:hAnsi="Times New Roman" w:cs="Times New Roman"/>
                <w:sz w:val="20"/>
                <w:szCs w:val="20"/>
              </w:rPr>
              <w:t>0.76</w:t>
            </w:r>
          </w:p>
        </w:tc>
      </w:tr>
    </w:tbl>
    <w:p w14:paraId="0335931C" w14:textId="77777777" w:rsidR="00065B6E" w:rsidRDefault="00065B6E" w:rsidP="00065B6E">
      <w:pPr>
        <w:spacing w:line="480" w:lineRule="auto"/>
        <w:rPr>
          <w:rFonts w:ascii="Times New Roman" w:eastAsia="Times New Roman" w:hAnsi="Times New Roman" w:cs="Times New Roman"/>
          <w:color w:val="000000"/>
          <w:sz w:val="18"/>
          <w:lang w:eastAsia="de-DE" w:bidi="en-US"/>
        </w:rPr>
        <w:sectPr w:rsidR="00065B6E" w:rsidSect="00065B6E">
          <w:pgSz w:w="15840" w:h="12240" w:orient="landscape"/>
          <w:pgMar w:top="1797" w:right="1440" w:bottom="1797" w:left="1440" w:header="709" w:footer="709" w:gutter="0"/>
          <w:cols w:space="708"/>
          <w:docGrid w:linePitch="360"/>
        </w:sectPr>
      </w:pPr>
    </w:p>
    <w:p w14:paraId="33CA3FDE" w14:textId="64ED308D" w:rsidR="00065B6E" w:rsidRPr="003A5B89" w:rsidRDefault="00065B6E" w:rsidP="00582EE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A5B89">
        <w:rPr>
          <w:rFonts w:ascii="Times New Roman" w:eastAsia="Times New Roman" w:hAnsi="Times New Roman" w:cs="Times New Roman"/>
          <w:color w:val="000000"/>
          <w:sz w:val="18"/>
          <w:lang w:eastAsia="de-DE" w:bidi="en-US"/>
        </w:rPr>
        <w:lastRenderedPageBreak/>
        <w:t>*</w:t>
      </w:r>
      <w:r w:rsidRPr="003A5B89">
        <w:rPr>
          <w:rFonts w:ascii="Times New Roman" w:hAnsi="Times New Roman" w:cs="Times New Roman"/>
          <w:sz w:val="24"/>
          <w:szCs w:val="24"/>
        </w:rPr>
        <w:t xml:space="preserve">Generalized linear regression models were used to obtain coefficients for the change in </w:t>
      </w:r>
      <w:r w:rsidR="00582EE9" w:rsidRPr="00582EE9">
        <w:rPr>
          <w:rFonts w:ascii="Times New Roman" w:hAnsi="Times New Roman" w:cs="Times New Roman"/>
          <w:sz w:val="24"/>
          <w:szCs w:val="24"/>
        </w:rPr>
        <w:t>memory Z-score</w:t>
      </w:r>
      <w:r w:rsidR="00582EE9" w:rsidRPr="003A5B89">
        <w:rPr>
          <w:rFonts w:ascii="Times New Roman" w:hAnsi="Times New Roman" w:cs="Times New Roman"/>
          <w:sz w:val="24"/>
          <w:szCs w:val="24"/>
        </w:rPr>
        <w:t xml:space="preserve"> </w:t>
      </w:r>
      <w:r w:rsidRPr="003A5B89">
        <w:rPr>
          <w:rFonts w:ascii="Times New Roman" w:hAnsi="Times New Roman" w:cs="Times New Roman"/>
          <w:sz w:val="24"/>
          <w:szCs w:val="24"/>
        </w:rPr>
        <w:t xml:space="preserve">for quintiles 2-5 versus the quintile 1 </w:t>
      </w:r>
      <w:r w:rsidR="00582EE9">
        <w:rPr>
          <w:rFonts w:ascii="Times New Roman" w:hAnsi="Times New Roman" w:cs="Times New Roman"/>
          <w:sz w:val="24"/>
          <w:szCs w:val="24"/>
        </w:rPr>
        <w:t>of</w:t>
      </w:r>
      <w:r w:rsidRPr="003A5B89">
        <w:rPr>
          <w:rFonts w:ascii="Times New Roman" w:eastAsia="SimSun" w:hAnsi="Times New Roman" w:cs="Times New Roman"/>
          <w:sz w:val="24"/>
          <w:szCs w:val="24"/>
        </w:rPr>
        <w:t xml:space="preserve"> energy intake from protein intake</w:t>
      </w:r>
      <w:r w:rsidRPr="003A5B89">
        <w:rPr>
          <w:rFonts w:ascii="Times New Roman" w:eastAsia="Times New Roman" w:hAnsi="Times New Roman" w:cs="Times New Roman"/>
          <w:color w:val="000000"/>
          <w:sz w:val="24"/>
          <w:szCs w:val="24"/>
          <w:lang w:eastAsia="de-DE" w:bidi="en-US"/>
        </w:rPr>
        <w:t>.</w:t>
      </w:r>
      <w:r w:rsidRPr="003A5B89">
        <w:rPr>
          <w:rFonts w:ascii="Times New Roman" w:eastAsia="Times New Roman" w:hAnsi="Times New Roman" w:cs="Times New Roman"/>
          <w:color w:val="000000"/>
          <w:sz w:val="24"/>
          <w:szCs w:val="24"/>
          <w:lang w:eastAsia="en-AU" w:bidi="en-US"/>
        </w:rPr>
        <w:t xml:space="preserve"> </w:t>
      </w:r>
      <w:r w:rsidR="00582EE9" w:rsidRPr="00582EE9">
        <w:rPr>
          <w:rFonts w:ascii="Times New Roman" w:hAnsi="Times New Roman" w:cs="Times New Roman"/>
          <w:sz w:val="24"/>
          <w:szCs w:val="24"/>
        </w:rPr>
        <w:t xml:space="preserve">Memory Z-score was calculated by summing the immediate and delayed recalls of </w:t>
      </w:r>
      <w:proofErr w:type="gramStart"/>
      <w:r w:rsidR="00582EE9" w:rsidRPr="00582EE9">
        <w:rPr>
          <w:rFonts w:ascii="Times New Roman" w:hAnsi="Times New Roman" w:cs="Times New Roman"/>
          <w:sz w:val="24"/>
          <w:szCs w:val="24"/>
        </w:rPr>
        <w:t>10 word</w:t>
      </w:r>
      <w:proofErr w:type="gramEnd"/>
      <w:r w:rsidR="00582EE9" w:rsidRPr="00582EE9">
        <w:rPr>
          <w:rFonts w:ascii="Times New Roman" w:hAnsi="Times New Roman" w:cs="Times New Roman"/>
          <w:sz w:val="24"/>
          <w:szCs w:val="24"/>
        </w:rPr>
        <w:t xml:space="preserve"> list. </w:t>
      </w:r>
      <w:r w:rsidRPr="00582EE9">
        <w:rPr>
          <w:rFonts w:ascii="Times New Roman" w:hAnsi="Times New Roman" w:cs="Times New Roman"/>
          <w:sz w:val="24"/>
          <w:szCs w:val="24"/>
        </w:rPr>
        <w:t xml:space="preserve">The change in </w:t>
      </w:r>
      <w:r w:rsidR="00582EE9" w:rsidRPr="00582EE9">
        <w:rPr>
          <w:rFonts w:ascii="Times New Roman" w:hAnsi="Times New Roman" w:cs="Times New Roman"/>
          <w:sz w:val="24"/>
          <w:szCs w:val="24"/>
        </w:rPr>
        <w:t xml:space="preserve">memory Z-score </w:t>
      </w:r>
      <w:r w:rsidRPr="00582EE9">
        <w:rPr>
          <w:rFonts w:ascii="Times New Roman" w:hAnsi="Times New Roman" w:cs="Times New Roman"/>
          <w:sz w:val="24"/>
          <w:szCs w:val="24"/>
        </w:rPr>
        <w:t>was computed as the score at baseline subtracting from that at follow-up.</w:t>
      </w:r>
      <w:r w:rsidRPr="003A5B8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100E516" w14:textId="77777777" w:rsidR="00065B6E" w:rsidRPr="003A5B89" w:rsidRDefault="00065B6E" w:rsidP="00582EE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A5B89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Pr="003A5B89">
        <w:rPr>
          <w:rFonts w:ascii="Times New Roman" w:hAnsi="Times New Roman" w:cs="Times New Roman"/>
          <w:sz w:val="24"/>
          <w:szCs w:val="24"/>
        </w:rPr>
        <w:t>Model 1 was adjusted for age and gender.</w:t>
      </w:r>
    </w:p>
    <w:p w14:paraId="4A617B19" w14:textId="443C703E" w:rsidR="00065B6E" w:rsidRPr="00582EE9" w:rsidRDefault="00065B6E" w:rsidP="00582EE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82EE9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‡</w:t>
      </w:r>
      <w:r w:rsidRPr="00582EE9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Model </w:t>
      </w:r>
      <w:r w:rsidRPr="00582EE9">
        <w:rPr>
          <w:rFonts w:ascii="Times New Roman" w:hAnsi="Times New Roman" w:cs="Times New Roman"/>
          <w:sz w:val="24"/>
          <w:szCs w:val="24"/>
        </w:rPr>
        <w:t xml:space="preserve">2 was adjusted for Model 1 plus education, urbanization, years of follow-up, smoking, alcohol intake, physical activity, </w:t>
      </w:r>
      <w:r w:rsidR="00582EE9" w:rsidRPr="00582EE9">
        <w:rPr>
          <w:rFonts w:ascii="Times New Roman" w:hAnsi="Times New Roman" w:cs="Times New Roman"/>
          <w:sz w:val="24"/>
          <w:szCs w:val="24"/>
        </w:rPr>
        <w:t>memory Z-score</w:t>
      </w:r>
      <w:r w:rsidRPr="00582EE9">
        <w:rPr>
          <w:rFonts w:ascii="Times New Roman" w:hAnsi="Times New Roman" w:cs="Times New Roman"/>
          <w:sz w:val="24"/>
          <w:szCs w:val="24"/>
        </w:rPr>
        <w:t>, diabetes, BMI, systolic and diastolic blood pressure at baseline.</w:t>
      </w:r>
    </w:p>
    <w:p w14:paraId="18BC3C89" w14:textId="77777777" w:rsidR="00065B6E" w:rsidRPr="003A5B89" w:rsidRDefault="00065B6E" w:rsidP="00582EE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A5B89">
        <w:rPr>
          <w:rFonts w:ascii="Times New Roman" w:hAnsi="Times New Roman" w:cs="Times New Roman"/>
          <w:sz w:val="24"/>
          <w:szCs w:val="24"/>
          <w:vertAlign w:val="superscript"/>
        </w:rPr>
        <w:t>§</w:t>
      </w:r>
      <w:r w:rsidRPr="003A5B89">
        <w:rPr>
          <w:rFonts w:ascii="Times New Roman" w:hAnsi="Times New Roman" w:cs="Times New Roman"/>
          <w:sz w:val="24"/>
          <w:szCs w:val="24"/>
        </w:rPr>
        <w:t>Model 3 was adjusted for model 2 plus intake of energy, sodium, potassium, fat, and fiber.</w:t>
      </w:r>
    </w:p>
    <w:p w14:paraId="086B0E11" w14:textId="77777777" w:rsidR="00065B6E" w:rsidRDefault="00065B6E" w:rsidP="00582EE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DAAC4DA" w14:textId="7B4EC039" w:rsidR="00582EE9" w:rsidRDefault="00582EE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04DBD56" w14:textId="77777777" w:rsidR="00582EE9" w:rsidRDefault="00582EE9" w:rsidP="00582EE9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  <w:sectPr w:rsidR="00582EE9" w:rsidSect="00065B6E">
          <w:pgSz w:w="12240" w:h="15840"/>
          <w:pgMar w:top="1440" w:right="1800" w:bottom="1440" w:left="1800" w:header="706" w:footer="706" w:gutter="0"/>
          <w:cols w:space="708"/>
          <w:docGrid w:linePitch="360"/>
        </w:sectPr>
      </w:pPr>
    </w:p>
    <w:p w14:paraId="0A9C734D" w14:textId="53F95C10" w:rsidR="00582EE9" w:rsidRDefault="00582EE9" w:rsidP="00582EE9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3A5B89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3</w:t>
      </w:r>
      <w:r w:rsidRPr="003A5B89">
        <w:rPr>
          <w:rFonts w:ascii="Times New Roman" w:hAnsi="Times New Roman" w:cs="Times New Roman"/>
          <w:b/>
          <w:sz w:val="24"/>
          <w:szCs w:val="24"/>
        </w:rPr>
        <w:t xml:space="preserve">. Protein intake from different food sources and the change in </w:t>
      </w:r>
      <w:r>
        <w:rPr>
          <w:rFonts w:ascii="Times New Roman" w:hAnsi="Times New Roman" w:cs="Times New Roman"/>
          <w:b/>
          <w:sz w:val="24"/>
          <w:szCs w:val="24"/>
        </w:rPr>
        <w:t>subtraction Z-</w:t>
      </w:r>
      <w:r w:rsidRPr="003A5B89">
        <w:rPr>
          <w:rFonts w:ascii="Times New Roman" w:hAnsi="Times New Roman" w:cs="Times New Roman"/>
          <w:b/>
          <w:sz w:val="24"/>
          <w:szCs w:val="24"/>
        </w:rPr>
        <w:t>score</w:t>
      </w:r>
      <w:r w:rsidRPr="003A5B89">
        <w:rPr>
          <w:rFonts w:ascii="Times New Roman" w:hAnsi="Times New Roman" w:cs="Times New Roman"/>
          <w:sz w:val="24"/>
          <w:szCs w:val="24"/>
        </w:rPr>
        <w:t>*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348"/>
        <w:gridCol w:w="1108"/>
        <w:gridCol w:w="1903"/>
        <w:gridCol w:w="1903"/>
        <w:gridCol w:w="1903"/>
        <w:gridCol w:w="1903"/>
        <w:gridCol w:w="946"/>
      </w:tblGrid>
      <w:tr w:rsidR="00582EE9" w:rsidRPr="00582EE9" w14:paraId="6D25BDFB" w14:textId="77777777" w:rsidTr="00387163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934F94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707B78" w14:textId="6366A345" w:rsidR="00582EE9" w:rsidRPr="00582EE9" w:rsidRDefault="00582EE9" w:rsidP="00582E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Consumption leve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3D77B2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582EE9" w:rsidRPr="00582EE9" w14:paraId="54EDDE35" w14:textId="77777777" w:rsidTr="00582E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927145" w14:textId="77777777" w:rsid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 xml:space="preserve">Protein intake from </w:t>
            </w:r>
          </w:p>
          <w:p w14:paraId="5BF6299D" w14:textId="541050C9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(% energy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A74760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Quintile 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69F175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Quintile 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610F90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Quintile 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9EDD08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Quintile 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924DF4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Quintile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C55F82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P-trend</w:t>
            </w:r>
          </w:p>
        </w:tc>
      </w:tr>
      <w:tr w:rsidR="00582EE9" w:rsidRPr="00582EE9" w14:paraId="0DDA4947" w14:textId="77777777" w:rsidTr="00582EE9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728B3E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Al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54AA41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146C8F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9587FB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8EA6D1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A2525A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3E29E7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582EE9" w:rsidRPr="00582EE9" w14:paraId="61BB66FF" w14:textId="77777777" w:rsidTr="00582E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39F1C7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 xml:space="preserve">   Rang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FD0F9F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&lt;11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4D26AB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11.36-12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D15B24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12.86-14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A258EE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14.28-16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3A8F08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&gt;16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8E0751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582EE9" w:rsidRPr="00582EE9" w14:paraId="42E08BDC" w14:textId="77777777" w:rsidTr="00582E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D6B23CB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 xml:space="preserve">   Participa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4916CF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FCEAFB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6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CF423F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6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2D6B63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7DA283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D0447F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582EE9" w:rsidRPr="00582EE9" w14:paraId="0CC697B0" w14:textId="77777777" w:rsidTr="00582EE9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B625AF4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 xml:space="preserve">   β (95% CI), Model 1 </w:t>
            </w:r>
            <w:r w:rsidRPr="00582EE9">
              <w:rPr>
                <w:rFonts w:ascii="Times New Roman" w:eastAsia="Times New Roman" w:hAnsi="Times New Roman" w:cs="Times New Roman"/>
                <w:vertAlign w:val="superscript"/>
              </w:rPr>
              <w:t>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4808EC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8B2E1C" w14:textId="26EC211E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0.42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582EE9">
              <w:rPr>
                <w:rFonts w:ascii="Times New Roman" w:eastAsia="Times New Roman" w:hAnsi="Times New Roman" w:cs="Times New Roman"/>
              </w:rPr>
              <w:t>0.21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582EE9">
              <w:rPr>
                <w:rFonts w:ascii="Times New Roman" w:eastAsia="Times New Roman" w:hAnsi="Times New Roman" w:cs="Times New Roman"/>
              </w:rPr>
              <w:t>0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74C2FC" w14:textId="00BFE518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0.28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582EE9">
              <w:rPr>
                <w:rFonts w:ascii="Times New Roman" w:eastAsia="Times New Roman" w:hAnsi="Times New Roman" w:cs="Times New Roman"/>
              </w:rPr>
              <w:t>0.06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582EE9">
              <w:rPr>
                <w:rFonts w:ascii="Times New Roman" w:eastAsia="Times New Roman" w:hAnsi="Times New Roman" w:cs="Times New Roman"/>
              </w:rPr>
              <w:t>0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691D14" w14:textId="78B61C53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0.42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582EE9">
              <w:rPr>
                <w:rFonts w:ascii="Times New Roman" w:eastAsia="Times New Roman" w:hAnsi="Times New Roman" w:cs="Times New Roman"/>
              </w:rPr>
              <w:t>0.21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582EE9">
              <w:rPr>
                <w:rFonts w:ascii="Times New Roman" w:eastAsia="Times New Roman" w:hAnsi="Times New Roman" w:cs="Times New Roman"/>
              </w:rPr>
              <w:t>0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8D78CE" w14:textId="58B41464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0.61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582EE9">
              <w:rPr>
                <w:rFonts w:ascii="Times New Roman" w:eastAsia="Times New Roman" w:hAnsi="Times New Roman" w:cs="Times New Roman"/>
              </w:rPr>
              <w:t>0.40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582EE9">
              <w:rPr>
                <w:rFonts w:ascii="Times New Roman" w:eastAsia="Times New Roman" w:hAnsi="Times New Roman" w:cs="Times New Roman"/>
              </w:rPr>
              <w:t>0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607073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&lt;0.0001</w:t>
            </w:r>
          </w:p>
        </w:tc>
      </w:tr>
      <w:tr w:rsidR="00582EE9" w:rsidRPr="00582EE9" w14:paraId="1B8C849E" w14:textId="77777777" w:rsidTr="00582EE9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9B5FF59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 xml:space="preserve">   β (95% CI), Model 2 </w:t>
            </w:r>
            <w:r w:rsidRPr="00582EE9">
              <w:rPr>
                <w:rFonts w:ascii="Times New Roman" w:eastAsia="Times New Roman" w:hAnsi="Times New Roman" w:cs="Times New Roman"/>
                <w:vertAlign w:val="superscript"/>
              </w:rPr>
              <w:t xml:space="preserve">§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11CCF4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F07B64" w14:textId="194CBE9B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0.27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582EE9">
              <w:rPr>
                <w:rFonts w:ascii="Times New Roman" w:eastAsia="Times New Roman" w:hAnsi="Times New Roman" w:cs="Times New Roman"/>
              </w:rPr>
              <w:t>0.06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582EE9">
              <w:rPr>
                <w:rFonts w:ascii="Times New Roman" w:eastAsia="Times New Roman" w:hAnsi="Times New Roman" w:cs="Times New Roman"/>
              </w:rPr>
              <w:t>0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BA817E" w14:textId="1814C7D8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0.15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582EE9">
              <w:rPr>
                <w:rFonts w:ascii="Times New Roman" w:eastAsia="Times New Roman" w:hAnsi="Times New Roman" w:cs="Times New Roman"/>
              </w:rPr>
              <w:t>-0.06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582EE9">
              <w:rPr>
                <w:rFonts w:ascii="Times New Roman" w:eastAsia="Times New Roman" w:hAnsi="Times New Roman" w:cs="Times New Roman"/>
              </w:rPr>
              <w:t>0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06BAA1" w14:textId="64B5F18C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0.18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582EE9">
              <w:rPr>
                <w:rFonts w:ascii="Times New Roman" w:eastAsia="Times New Roman" w:hAnsi="Times New Roman" w:cs="Times New Roman"/>
              </w:rPr>
              <w:t>-0.02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582EE9">
              <w:rPr>
                <w:rFonts w:ascii="Times New Roman" w:eastAsia="Times New Roman" w:hAnsi="Times New Roman" w:cs="Times New Roman"/>
              </w:rPr>
              <w:t>0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329611" w14:textId="348DB536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0.31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582EE9">
              <w:rPr>
                <w:rFonts w:ascii="Times New Roman" w:eastAsia="Times New Roman" w:hAnsi="Times New Roman" w:cs="Times New Roman"/>
              </w:rPr>
              <w:t>0.09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582EE9">
              <w:rPr>
                <w:rFonts w:ascii="Times New Roman" w:eastAsia="Times New Roman" w:hAnsi="Times New Roman" w:cs="Times New Roman"/>
              </w:rPr>
              <w:t>0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B3F361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0.0335</w:t>
            </w:r>
          </w:p>
        </w:tc>
      </w:tr>
      <w:tr w:rsidR="00582EE9" w:rsidRPr="00582EE9" w14:paraId="1F3274E3" w14:textId="77777777" w:rsidTr="00582EE9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8C85399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 xml:space="preserve">   β (95% CI), Model 3 </w:t>
            </w:r>
            <w:r w:rsidRPr="00582EE9">
              <w:rPr>
                <w:rFonts w:ascii="Times New Roman" w:eastAsia="Times New Roman" w:hAnsi="Times New Roman" w:cs="Times New Roman"/>
                <w:vertAlign w:val="superscript"/>
              </w:rPr>
              <w:t>¶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3C093F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3B88AE" w14:textId="7A97C1D8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0.20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582EE9">
              <w:rPr>
                <w:rFonts w:ascii="Times New Roman" w:eastAsia="Times New Roman" w:hAnsi="Times New Roman" w:cs="Times New Roman"/>
              </w:rPr>
              <w:t>-0.01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582EE9">
              <w:rPr>
                <w:rFonts w:ascii="Times New Roman" w:eastAsia="Times New Roman" w:hAnsi="Times New Roman" w:cs="Times New Roman"/>
              </w:rPr>
              <w:t>0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F77065" w14:textId="0089C39D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0.07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582EE9">
              <w:rPr>
                <w:rFonts w:ascii="Times New Roman" w:eastAsia="Times New Roman" w:hAnsi="Times New Roman" w:cs="Times New Roman"/>
              </w:rPr>
              <w:t>-0.14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582EE9">
              <w:rPr>
                <w:rFonts w:ascii="Times New Roman" w:eastAsia="Times New Roman" w:hAnsi="Times New Roman" w:cs="Times New Roman"/>
              </w:rPr>
              <w:t>0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9FD630" w14:textId="76F5358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0.10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582EE9">
              <w:rPr>
                <w:rFonts w:ascii="Times New Roman" w:eastAsia="Times New Roman" w:hAnsi="Times New Roman" w:cs="Times New Roman"/>
              </w:rPr>
              <w:t>-0.11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582EE9">
              <w:rPr>
                <w:rFonts w:ascii="Times New Roman" w:eastAsia="Times New Roman" w:hAnsi="Times New Roman" w:cs="Times New Roman"/>
              </w:rPr>
              <w:t>0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E8E740" w14:textId="5AF4B846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0.20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582EE9">
              <w:rPr>
                <w:rFonts w:ascii="Times New Roman" w:eastAsia="Times New Roman" w:hAnsi="Times New Roman" w:cs="Times New Roman"/>
              </w:rPr>
              <w:t>-0.02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582EE9">
              <w:rPr>
                <w:rFonts w:ascii="Times New Roman" w:eastAsia="Times New Roman" w:hAnsi="Times New Roman" w:cs="Times New Roman"/>
              </w:rPr>
              <w:t>0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FC46BC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0.26</w:t>
            </w:r>
          </w:p>
        </w:tc>
      </w:tr>
      <w:tr w:rsidR="00582EE9" w:rsidRPr="00582EE9" w14:paraId="77F59351" w14:textId="77777777" w:rsidTr="00582E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DBAF317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Plant foo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0CB643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B8FA63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6A7DD6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6A345C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67A169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A819E1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582EE9" w:rsidRPr="00582EE9" w14:paraId="7F5E558F" w14:textId="77777777" w:rsidTr="00582E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218EAD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 xml:space="preserve">   Rang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6B4D40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&lt;9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7F7841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9.26-1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350D96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10.46-11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570144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11.81-13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D87C5F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&gt;13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282D4A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582EE9" w:rsidRPr="00582EE9" w14:paraId="700E471E" w14:textId="77777777" w:rsidTr="00582E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1053B85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 xml:space="preserve">   Participa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C93ECD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7AFE03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6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6F9422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6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928410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E13DFE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1418F4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582EE9" w:rsidRPr="00582EE9" w14:paraId="70FD9BDE" w14:textId="77777777" w:rsidTr="00582E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ECB3B1D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 xml:space="preserve">   β (95% CI), Model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A7B310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8D131B" w14:textId="4BD6696E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-0.38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582EE9">
              <w:rPr>
                <w:rFonts w:ascii="Times New Roman" w:eastAsia="Times New Roman" w:hAnsi="Times New Roman" w:cs="Times New Roman"/>
              </w:rPr>
              <w:t>-0.59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582EE9">
              <w:rPr>
                <w:rFonts w:ascii="Times New Roman" w:eastAsia="Times New Roman" w:hAnsi="Times New Roman" w:cs="Times New Roman"/>
              </w:rPr>
              <w:t>-0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229F50" w14:textId="7E79CEB1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-0.40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582EE9">
              <w:rPr>
                <w:rFonts w:ascii="Times New Roman" w:eastAsia="Times New Roman" w:hAnsi="Times New Roman" w:cs="Times New Roman"/>
              </w:rPr>
              <w:t>-0.61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582EE9">
              <w:rPr>
                <w:rFonts w:ascii="Times New Roman" w:eastAsia="Times New Roman" w:hAnsi="Times New Roman" w:cs="Times New Roman"/>
              </w:rPr>
              <w:t>-0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46BC38" w14:textId="42101E82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-0.46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582EE9">
              <w:rPr>
                <w:rFonts w:ascii="Times New Roman" w:eastAsia="Times New Roman" w:hAnsi="Times New Roman" w:cs="Times New Roman"/>
              </w:rPr>
              <w:t>-0.68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582EE9">
              <w:rPr>
                <w:rFonts w:ascii="Times New Roman" w:eastAsia="Times New Roman" w:hAnsi="Times New Roman" w:cs="Times New Roman"/>
              </w:rPr>
              <w:t>-0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AF896F" w14:textId="6987695B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-0.50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582EE9">
              <w:rPr>
                <w:rFonts w:ascii="Times New Roman" w:eastAsia="Times New Roman" w:hAnsi="Times New Roman" w:cs="Times New Roman"/>
              </w:rPr>
              <w:t>-0.71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582EE9">
              <w:rPr>
                <w:rFonts w:ascii="Times New Roman" w:eastAsia="Times New Roman" w:hAnsi="Times New Roman" w:cs="Times New Roman"/>
              </w:rPr>
              <w:t>-0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38400B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&lt;0.0001</w:t>
            </w:r>
          </w:p>
        </w:tc>
      </w:tr>
      <w:tr w:rsidR="00582EE9" w:rsidRPr="00582EE9" w14:paraId="081F4A1A" w14:textId="77777777" w:rsidTr="00582E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C51847D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 xml:space="preserve">   β (95% CI), Model 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549E87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528932" w14:textId="0D910048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-0.14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582EE9">
              <w:rPr>
                <w:rFonts w:ascii="Times New Roman" w:eastAsia="Times New Roman" w:hAnsi="Times New Roman" w:cs="Times New Roman"/>
              </w:rPr>
              <w:t>-0.35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582EE9">
              <w:rPr>
                <w:rFonts w:ascii="Times New Roman" w:eastAsia="Times New Roman" w:hAnsi="Times New Roman" w:cs="Times New Roman"/>
              </w:rPr>
              <w:t>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660938" w14:textId="23597E6C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-0.15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582EE9">
              <w:rPr>
                <w:rFonts w:ascii="Times New Roman" w:eastAsia="Times New Roman" w:hAnsi="Times New Roman" w:cs="Times New Roman"/>
              </w:rPr>
              <w:t>-0.36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582EE9">
              <w:rPr>
                <w:rFonts w:ascii="Times New Roman" w:eastAsia="Times New Roman" w:hAnsi="Times New Roman" w:cs="Times New Roman"/>
              </w:rPr>
              <w:t>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7CA32D" w14:textId="15D7C4A2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-0.14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582EE9">
              <w:rPr>
                <w:rFonts w:ascii="Times New Roman" w:eastAsia="Times New Roman" w:hAnsi="Times New Roman" w:cs="Times New Roman"/>
              </w:rPr>
              <w:t>-0.36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582EE9">
              <w:rPr>
                <w:rFonts w:ascii="Times New Roman" w:eastAsia="Times New Roman" w:hAnsi="Times New Roman" w:cs="Times New Roman"/>
              </w:rPr>
              <w:t>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8CDC86" w14:textId="253981BD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-0.17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582EE9">
              <w:rPr>
                <w:rFonts w:ascii="Times New Roman" w:eastAsia="Times New Roman" w:hAnsi="Times New Roman" w:cs="Times New Roman"/>
              </w:rPr>
              <w:t>-0.39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582EE9">
              <w:rPr>
                <w:rFonts w:ascii="Times New Roman" w:eastAsia="Times New Roman" w:hAnsi="Times New Roman" w:cs="Times New Roman"/>
              </w:rPr>
              <w:t>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F4DF16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0.16</w:t>
            </w:r>
          </w:p>
        </w:tc>
      </w:tr>
      <w:tr w:rsidR="00582EE9" w:rsidRPr="00582EE9" w14:paraId="5D52659D" w14:textId="77777777" w:rsidTr="00582E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36A8BB5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 xml:space="preserve">   β (95% CI), Model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7E6471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DFF3AE" w14:textId="7F4BAFD9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-0.06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582EE9">
              <w:rPr>
                <w:rFonts w:ascii="Times New Roman" w:eastAsia="Times New Roman" w:hAnsi="Times New Roman" w:cs="Times New Roman"/>
              </w:rPr>
              <w:t>-0.28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582EE9">
              <w:rPr>
                <w:rFonts w:ascii="Times New Roman" w:eastAsia="Times New Roman" w:hAnsi="Times New Roman" w:cs="Times New Roman"/>
              </w:rPr>
              <w:t>0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942FA1" w14:textId="1CB90844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-0.09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582EE9">
              <w:rPr>
                <w:rFonts w:ascii="Times New Roman" w:eastAsia="Times New Roman" w:hAnsi="Times New Roman" w:cs="Times New Roman"/>
              </w:rPr>
              <w:t>-0.31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582EE9">
              <w:rPr>
                <w:rFonts w:ascii="Times New Roman" w:eastAsia="Times New Roman" w:hAnsi="Times New Roman" w:cs="Times New Roman"/>
              </w:rPr>
              <w:t>0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F41007" w14:textId="7909EB44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-0.07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582EE9">
              <w:rPr>
                <w:rFonts w:ascii="Times New Roman" w:eastAsia="Times New Roman" w:hAnsi="Times New Roman" w:cs="Times New Roman"/>
              </w:rPr>
              <w:t>-0.30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582EE9">
              <w:rPr>
                <w:rFonts w:ascii="Times New Roman" w:eastAsia="Times New Roman" w:hAnsi="Times New Roman" w:cs="Times New Roman"/>
              </w:rPr>
              <w:t>0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179C87" w14:textId="147A6F31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-0.12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582EE9">
              <w:rPr>
                <w:rFonts w:ascii="Times New Roman" w:eastAsia="Times New Roman" w:hAnsi="Times New Roman" w:cs="Times New Roman"/>
              </w:rPr>
              <w:t>-0.34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582EE9">
              <w:rPr>
                <w:rFonts w:ascii="Times New Roman" w:eastAsia="Times New Roman" w:hAnsi="Times New Roman" w:cs="Times New Roman"/>
              </w:rPr>
              <w:t>0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DCEBE4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0.35</w:t>
            </w:r>
          </w:p>
        </w:tc>
      </w:tr>
      <w:tr w:rsidR="00582EE9" w:rsidRPr="00582EE9" w14:paraId="77D611B5" w14:textId="77777777" w:rsidTr="00582E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D11256E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lastRenderedPageBreak/>
              <w:t>Animal foo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D5CE4B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57EB37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E759E5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7099E1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CC37F6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8BAF6F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582EE9" w:rsidRPr="00582EE9" w14:paraId="0066431E" w14:textId="77777777" w:rsidTr="00582E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724B88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 xml:space="preserve">   Rang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C88722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F4FE50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0-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CD3088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0.88-2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CBB9B6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2.08-4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A02898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&gt;4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42593E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582EE9" w:rsidRPr="00582EE9" w14:paraId="479CDAF8" w14:textId="77777777" w:rsidTr="00582E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E299416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 xml:space="preserve">   Participa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23070E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7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D27E12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4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3B7E84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6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7138BC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9A79A3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392713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582EE9" w:rsidRPr="00582EE9" w14:paraId="6D03F2E0" w14:textId="77777777" w:rsidTr="00582E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789387A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 xml:space="preserve">   β (95% CI), Model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489F1A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0C68CE" w14:textId="3748D69C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0.24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582EE9">
              <w:rPr>
                <w:rFonts w:ascii="Times New Roman" w:eastAsia="Times New Roman" w:hAnsi="Times New Roman" w:cs="Times New Roman"/>
              </w:rPr>
              <w:t>0.03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582EE9">
              <w:rPr>
                <w:rFonts w:ascii="Times New Roman" w:eastAsia="Times New Roman" w:hAnsi="Times New Roman" w:cs="Times New Roman"/>
              </w:rPr>
              <w:t>0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1DA82A" w14:textId="2C78D4C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0.25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582EE9">
              <w:rPr>
                <w:rFonts w:ascii="Times New Roman" w:eastAsia="Times New Roman" w:hAnsi="Times New Roman" w:cs="Times New Roman"/>
              </w:rPr>
              <w:t>0.05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582EE9">
              <w:rPr>
                <w:rFonts w:ascii="Times New Roman" w:eastAsia="Times New Roman" w:hAnsi="Times New Roman" w:cs="Times New Roman"/>
              </w:rPr>
              <w:t>0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C91A83" w14:textId="1771EB76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0.71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582EE9">
              <w:rPr>
                <w:rFonts w:ascii="Times New Roman" w:eastAsia="Times New Roman" w:hAnsi="Times New Roman" w:cs="Times New Roman"/>
              </w:rPr>
              <w:t>0.50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582EE9">
              <w:rPr>
                <w:rFonts w:ascii="Times New Roman" w:eastAsia="Times New Roman" w:hAnsi="Times New Roman" w:cs="Times New Roman"/>
              </w:rPr>
              <w:t>0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0B09D3" w14:textId="4F7AC052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1.00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582EE9">
              <w:rPr>
                <w:rFonts w:ascii="Times New Roman" w:eastAsia="Times New Roman" w:hAnsi="Times New Roman" w:cs="Times New Roman"/>
              </w:rPr>
              <w:t>0.79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582EE9">
              <w:rPr>
                <w:rFonts w:ascii="Times New Roman" w:eastAsia="Times New Roman" w:hAnsi="Times New Roman" w:cs="Times New Roman"/>
              </w:rPr>
              <w:t>1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84D59E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&lt;0.0001</w:t>
            </w:r>
          </w:p>
        </w:tc>
      </w:tr>
      <w:tr w:rsidR="00582EE9" w:rsidRPr="00582EE9" w14:paraId="33542F28" w14:textId="77777777" w:rsidTr="00582E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B896B8B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 xml:space="preserve">   β (95% CI), Model 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EF8A2F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953359" w14:textId="77CFAFAE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0.12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582EE9">
              <w:rPr>
                <w:rFonts w:ascii="Times New Roman" w:eastAsia="Times New Roman" w:hAnsi="Times New Roman" w:cs="Times New Roman"/>
              </w:rPr>
              <w:t>-0.09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582EE9">
              <w:rPr>
                <w:rFonts w:ascii="Times New Roman" w:eastAsia="Times New Roman" w:hAnsi="Times New Roman" w:cs="Times New Roman"/>
              </w:rPr>
              <w:t>0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DFA3FE" w14:textId="3B642DD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0.11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582EE9">
              <w:rPr>
                <w:rFonts w:ascii="Times New Roman" w:eastAsia="Times New Roman" w:hAnsi="Times New Roman" w:cs="Times New Roman"/>
              </w:rPr>
              <w:t>-0.09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582EE9">
              <w:rPr>
                <w:rFonts w:ascii="Times New Roman" w:eastAsia="Times New Roman" w:hAnsi="Times New Roman" w:cs="Times New Roman"/>
              </w:rPr>
              <w:t>0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A305C4" w14:textId="54781D46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0.42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582EE9">
              <w:rPr>
                <w:rFonts w:ascii="Times New Roman" w:eastAsia="Times New Roman" w:hAnsi="Times New Roman" w:cs="Times New Roman"/>
              </w:rPr>
              <w:t>0.22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582EE9">
              <w:rPr>
                <w:rFonts w:ascii="Times New Roman" w:eastAsia="Times New Roman" w:hAnsi="Times New Roman" w:cs="Times New Roman"/>
              </w:rPr>
              <w:t>0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20F669" w14:textId="104F9969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0.49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582EE9">
              <w:rPr>
                <w:rFonts w:ascii="Times New Roman" w:eastAsia="Times New Roman" w:hAnsi="Times New Roman" w:cs="Times New Roman"/>
              </w:rPr>
              <w:t>0.26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582EE9">
              <w:rPr>
                <w:rFonts w:ascii="Times New Roman" w:eastAsia="Times New Roman" w:hAnsi="Times New Roman" w:cs="Times New Roman"/>
              </w:rPr>
              <w:t>0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99FB8D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&lt;0.0001</w:t>
            </w:r>
          </w:p>
        </w:tc>
      </w:tr>
      <w:tr w:rsidR="00582EE9" w:rsidRPr="00582EE9" w14:paraId="1E409686" w14:textId="77777777" w:rsidTr="00582E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FA1F0B1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 xml:space="preserve">   β (95% CI), Model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9B8400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23DBB3" w14:textId="64842F29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0.06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582EE9">
              <w:rPr>
                <w:rFonts w:ascii="Times New Roman" w:eastAsia="Times New Roman" w:hAnsi="Times New Roman" w:cs="Times New Roman"/>
              </w:rPr>
              <w:t>-0.15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582EE9">
              <w:rPr>
                <w:rFonts w:ascii="Times New Roman" w:eastAsia="Times New Roman" w:hAnsi="Times New Roman" w:cs="Times New Roman"/>
              </w:rPr>
              <w:t>0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B04AD9" w14:textId="5672E8A4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0.00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582EE9">
              <w:rPr>
                <w:rFonts w:ascii="Times New Roman" w:eastAsia="Times New Roman" w:hAnsi="Times New Roman" w:cs="Times New Roman"/>
              </w:rPr>
              <w:t>-0.20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582EE9">
              <w:rPr>
                <w:rFonts w:ascii="Times New Roman" w:eastAsia="Times New Roman" w:hAnsi="Times New Roman" w:cs="Times New Roman"/>
              </w:rPr>
              <w:t>0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346B75" w14:textId="53B417EC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0.27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582EE9">
              <w:rPr>
                <w:rFonts w:ascii="Times New Roman" w:eastAsia="Times New Roman" w:hAnsi="Times New Roman" w:cs="Times New Roman"/>
              </w:rPr>
              <w:t>0.05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582EE9">
              <w:rPr>
                <w:rFonts w:ascii="Times New Roman" w:eastAsia="Times New Roman" w:hAnsi="Times New Roman" w:cs="Times New Roman"/>
              </w:rPr>
              <w:t>0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0B2E76" w14:textId="7A15245D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0.34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582EE9">
              <w:rPr>
                <w:rFonts w:ascii="Times New Roman" w:eastAsia="Times New Roman" w:hAnsi="Times New Roman" w:cs="Times New Roman"/>
              </w:rPr>
              <w:t>0.09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582EE9">
              <w:rPr>
                <w:rFonts w:ascii="Times New Roman" w:eastAsia="Times New Roman" w:hAnsi="Times New Roman" w:cs="Times New Roman"/>
              </w:rPr>
              <w:t>0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023F3C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0.0039</w:t>
            </w:r>
          </w:p>
        </w:tc>
      </w:tr>
      <w:tr w:rsidR="00582EE9" w:rsidRPr="00582EE9" w14:paraId="52FC0262" w14:textId="77777777" w:rsidTr="00582E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EDB4F39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Grai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7B0E8E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EA370D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4EC2EA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987900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66E7B7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D434D7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582EE9" w:rsidRPr="00582EE9" w14:paraId="42F65E27" w14:textId="77777777" w:rsidTr="00582E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F4411F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 xml:space="preserve">   Rang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72FBBB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&lt;6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301AFB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6.10-7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881E85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7.27-8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07C096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8.47-9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742676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&gt;9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F47341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582EE9" w:rsidRPr="00582EE9" w14:paraId="61AF2BA4" w14:textId="77777777" w:rsidTr="00582E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086DA55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 xml:space="preserve">   Participa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72B263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32730E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6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74C564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6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C556FB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A6CA3A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A8F440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582EE9" w:rsidRPr="00582EE9" w14:paraId="48720B13" w14:textId="77777777" w:rsidTr="00582E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82A1E1A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 xml:space="preserve">   β (95% CI), Model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D19806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C1EA15" w14:textId="45FECE85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-0.25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582EE9">
              <w:rPr>
                <w:rFonts w:ascii="Times New Roman" w:eastAsia="Times New Roman" w:hAnsi="Times New Roman" w:cs="Times New Roman"/>
              </w:rPr>
              <w:t>-0.46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582EE9">
              <w:rPr>
                <w:rFonts w:ascii="Times New Roman" w:eastAsia="Times New Roman" w:hAnsi="Times New Roman" w:cs="Times New Roman"/>
              </w:rPr>
              <w:t>-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3E018A" w14:textId="174767EC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-0.22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582EE9">
              <w:rPr>
                <w:rFonts w:ascii="Times New Roman" w:eastAsia="Times New Roman" w:hAnsi="Times New Roman" w:cs="Times New Roman"/>
              </w:rPr>
              <w:t>-0.44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582EE9">
              <w:rPr>
                <w:rFonts w:ascii="Times New Roman" w:eastAsia="Times New Roman" w:hAnsi="Times New Roman" w:cs="Times New Roman"/>
              </w:rPr>
              <w:t>-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CE0A23" w14:textId="7939A699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-0.62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582EE9">
              <w:rPr>
                <w:rFonts w:ascii="Times New Roman" w:eastAsia="Times New Roman" w:hAnsi="Times New Roman" w:cs="Times New Roman"/>
              </w:rPr>
              <w:t>-0.84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582EE9">
              <w:rPr>
                <w:rFonts w:ascii="Times New Roman" w:eastAsia="Times New Roman" w:hAnsi="Times New Roman" w:cs="Times New Roman"/>
              </w:rPr>
              <w:t>-0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67B60E" w14:textId="656AF200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-0.63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582EE9">
              <w:rPr>
                <w:rFonts w:ascii="Times New Roman" w:eastAsia="Times New Roman" w:hAnsi="Times New Roman" w:cs="Times New Roman"/>
              </w:rPr>
              <w:t>-0.84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582EE9">
              <w:rPr>
                <w:rFonts w:ascii="Times New Roman" w:eastAsia="Times New Roman" w:hAnsi="Times New Roman" w:cs="Times New Roman"/>
              </w:rPr>
              <w:t>-0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C03304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&lt;0.0001</w:t>
            </w:r>
          </w:p>
        </w:tc>
      </w:tr>
      <w:tr w:rsidR="00582EE9" w:rsidRPr="00582EE9" w14:paraId="1690D883" w14:textId="77777777" w:rsidTr="00582E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A1FC3F3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 xml:space="preserve">   β (95% CI), Model 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AD1846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88E47B" w14:textId="7F9DC800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-0.05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582EE9">
              <w:rPr>
                <w:rFonts w:ascii="Times New Roman" w:eastAsia="Times New Roman" w:hAnsi="Times New Roman" w:cs="Times New Roman"/>
              </w:rPr>
              <w:t>-0.26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582EE9">
              <w:rPr>
                <w:rFonts w:ascii="Times New Roman" w:eastAsia="Times New Roman" w:hAnsi="Times New Roman" w:cs="Times New Roman"/>
              </w:rPr>
              <w:t>0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B24595" w14:textId="435D8FD0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0.04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582EE9">
              <w:rPr>
                <w:rFonts w:ascii="Times New Roman" w:eastAsia="Times New Roman" w:hAnsi="Times New Roman" w:cs="Times New Roman"/>
              </w:rPr>
              <w:t>-0.17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582EE9">
              <w:rPr>
                <w:rFonts w:ascii="Times New Roman" w:eastAsia="Times New Roman" w:hAnsi="Times New Roman" w:cs="Times New Roman"/>
              </w:rPr>
              <w:t>0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244B8F" w14:textId="2CCBE2FA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-0.32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582EE9">
              <w:rPr>
                <w:rFonts w:ascii="Times New Roman" w:eastAsia="Times New Roman" w:hAnsi="Times New Roman" w:cs="Times New Roman"/>
              </w:rPr>
              <w:t>-0.53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582EE9">
              <w:rPr>
                <w:rFonts w:ascii="Times New Roman" w:eastAsia="Times New Roman" w:hAnsi="Times New Roman" w:cs="Times New Roman"/>
              </w:rPr>
              <w:t>-0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736C0A" w14:textId="420E0028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-0.25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582EE9">
              <w:rPr>
                <w:rFonts w:ascii="Times New Roman" w:eastAsia="Times New Roman" w:hAnsi="Times New Roman" w:cs="Times New Roman"/>
              </w:rPr>
              <w:t>-0.47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582EE9">
              <w:rPr>
                <w:rFonts w:ascii="Times New Roman" w:eastAsia="Times New Roman" w:hAnsi="Times New Roman" w:cs="Times New Roman"/>
              </w:rPr>
              <w:t>-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049339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0.0022</w:t>
            </w:r>
          </w:p>
        </w:tc>
      </w:tr>
      <w:tr w:rsidR="00582EE9" w:rsidRPr="00582EE9" w14:paraId="794C327F" w14:textId="77777777" w:rsidTr="00582E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DCED528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 xml:space="preserve">   β (95% CI), Model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D448E2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FCC869" w14:textId="6F049190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-0.04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582EE9">
              <w:rPr>
                <w:rFonts w:ascii="Times New Roman" w:eastAsia="Times New Roman" w:hAnsi="Times New Roman" w:cs="Times New Roman"/>
              </w:rPr>
              <w:t>-0.25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582EE9">
              <w:rPr>
                <w:rFonts w:ascii="Times New Roman" w:eastAsia="Times New Roman" w:hAnsi="Times New Roman" w:cs="Times New Roman"/>
              </w:rPr>
              <w:t>0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A15AD5" w14:textId="4E151BB0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0.06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582EE9">
              <w:rPr>
                <w:rFonts w:ascii="Times New Roman" w:eastAsia="Times New Roman" w:hAnsi="Times New Roman" w:cs="Times New Roman"/>
              </w:rPr>
              <w:t>-0.16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582EE9">
              <w:rPr>
                <w:rFonts w:ascii="Times New Roman" w:eastAsia="Times New Roman" w:hAnsi="Times New Roman" w:cs="Times New Roman"/>
              </w:rPr>
              <w:t>0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266C6D" w14:textId="52C37314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-0.29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582EE9">
              <w:rPr>
                <w:rFonts w:ascii="Times New Roman" w:eastAsia="Times New Roman" w:hAnsi="Times New Roman" w:cs="Times New Roman"/>
              </w:rPr>
              <w:t>-0.52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582EE9">
              <w:rPr>
                <w:rFonts w:ascii="Times New Roman" w:eastAsia="Times New Roman" w:hAnsi="Times New Roman" w:cs="Times New Roman"/>
              </w:rPr>
              <w:t>-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1A83A5" w14:textId="5DCCA455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-0.22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582EE9">
              <w:rPr>
                <w:rFonts w:ascii="Times New Roman" w:eastAsia="Times New Roman" w:hAnsi="Times New Roman" w:cs="Times New Roman"/>
              </w:rPr>
              <w:t>-0.45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582EE9">
              <w:rPr>
                <w:rFonts w:ascii="Times New Roman" w:eastAsia="Times New Roman" w:hAnsi="Times New Roman" w:cs="Times New Roman"/>
              </w:rPr>
              <w:t>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38EF96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0.0087</w:t>
            </w:r>
          </w:p>
        </w:tc>
      </w:tr>
      <w:tr w:rsidR="00582EE9" w:rsidRPr="00582EE9" w14:paraId="66BDD29A" w14:textId="77777777" w:rsidTr="00582E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B3A1D48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Tub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8249C4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54D2B9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24DA0E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CDEC34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EB6BAC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8E64CC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582EE9" w:rsidRPr="00582EE9" w14:paraId="002C07FD" w14:textId="77777777" w:rsidTr="00582E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455EC0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 xml:space="preserve">   Rang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50A871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5AD5D5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0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CA43F8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0.02-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9E30AC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0.19-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BE1D6F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&gt;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7C1B31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582EE9" w:rsidRPr="00582EE9" w14:paraId="5F87B1CA" w14:textId="77777777" w:rsidTr="00582E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43B1894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 xml:space="preserve">   Participa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2AAAED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1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EC2110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BD29EB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6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FE04AC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060E55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60902C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582EE9" w:rsidRPr="00582EE9" w14:paraId="680EDC4B" w14:textId="77777777" w:rsidTr="00582E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3BC68FF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 xml:space="preserve">   β (95% CI), Model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14FDF1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5ED168" w14:textId="5A63D961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0.36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582EE9">
              <w:rPr>
                <w:rFonts w:ascii="Times New Roman" w:eastAsia="Times New Roman" w:hAnsi="Times New Roman" w:cs="Times New Roman"/>
              </w:rPr>
              <w:t>-0.38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582EE9">
              <w:rPr>
                <w:rFonts w:ascii="Times New Roman" w:eastAsia="Times New Roman" w:hAnsi="Times New Roman" w:cs="Times New Roman"/>
              </w:rPr>
              <w:t>1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9447DE" w14:textId="1E2C27F6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-0.03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582EE9">
              <w:rPr>
                <w:rFonts w:ascii="Times New Roman" w:eastAsia="Times New Roman" w:hAnsi="Times New Roman" w:cs="Times New Roman"/>
              </w:rPr>
              <w:t>-0.21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582EE9">
              <w:rPr>
                <w:rFonts w:ascii="Times New Roman" w:eastAsia="Times New Roman" w:hAnsi="Times New Roman" w:cs="Times New Roman"/>
              </w:rPr>
              <w:t>0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95D542" w14:textId="3D70D7B2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0.10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582EE9">
              <w:rPr>
                <w:rFonts w:ascii="Times New Roman" w:eastAsia="Times New Roman" w:hAnsi="Times New Roman" w:cs="Times New Roman"/>
              </w:rPr>
              <w:t>-0.09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582EE9">
              <w:rPr>
                <w:rFonts w:ascii="Times New Roman" w:eastAsia="Times New Roman" w:hAnsi="Times New Roman" w:cs="Times New Roman"/>
              </w:rPr>
              <w:t>0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231500" w14:textId="4CFE34AA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-0.19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582EE9">
              <w:rPr>
                <w:rFonts w:ascii="Times New Roman" w:eastAsia="Times New Roman" w:hAnsi="Times New Roman" w:cs="Times New Roman"/>
              </w:rPr>
              <w:t>-0.38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582EE9">
              <w:rPr>
                <w:rFonts w:ascii="Times New Roman" w:eastAsia="Times New Roman" w:hAnsi="Times New Roman" w:cs="Times New Roman"/>
              </w:rPr>
              <w:t>-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E97A8B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0.26</w:t>
            </w:r>
          </w:p>
        </w:tc>
      </w:tr>
      <w:tr w:rsidR="00582EE9" w:rsidRPr="00582EE9" w14:paraId="37632FA5" w14:textId="77777777" w:rsidTr="00582E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D26131F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 xml:space="preserve">   β (95% CI), Model 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B858FD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3ABBC0" w14:textId="12433271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0.35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582EE9">
              <w:rPr>
                <w:rFonts w:ascii="Times New Roman" w:eastAsia="Times New Roman" w:hAnsi="Times New Roman" w:cs="Times New Roman"/>
              </w:rPr>
              <w:t>-0.37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582EE9">
              <w:rPr>
                <w:rFonts w:ascii="Times New Roman" w:eastAsia="Times New Roman" w:hAnsi="Times New Roman" w:cs="Times New Roman"/>
              </w:rPr>
              <w:t>1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41866B" w14:textId="1C0D43AC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-0.11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582EE9">
              <w:rPr>
                <w:rFonts w:ascii="Times New Roman" w:eastAsia="Times New Roman" w:hAnsi="Times New Roman" w:cs="Times New Roman"/>
              </w:rPr>
              <w:t>-0.29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582EE9">
              <w:rPr>
                <w:rFonts w:ascii="Times New Roman" w:eastAsia="Times New Roman" w:hAnsi="Times New Roman" w:cs="Times New Roman"/>
              </w:rPr>
              <w:t>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CEB6A0" w14:textId="0099EA26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-0.01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582EE9">
              <w:rPr>
                <w:rFonts w:ascii="Times New Roman" w:eastAsia="Times New Roman" w:hAnsi="Times New Roman" w:cs="Times New Roman"/>
              </w:rPr>
              <w:t>-0.19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582EE9">
              <w:rPr>
                <w:rFonts w:ascii="Times New Roman" w:eastAsia="Times New Roman" w:hAnsi="Times New Roman" w:cs="Times New Roman"/>
              </w:rPr>
              <w:t>0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40E66C" w14:textId="5CACA356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-0.08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582EE9">
              <w:rPr>
                <w:rFonts w:ascii="Times New Roman" w:eastAsia="Times New Roman" w:hAnsi="Times New Roman" w:cs="Times New Roman"/>
              </w:rPr>
              <w:t>-0.26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582EE9">
              <w:rPr>
                <w:rFonts w:ascii="Times New Roman" w:eastAsia="Times New Roman" w:hAnsi="Times New Roman" w:cs="Times New Roman"/>
              </w:rPr>
              <w:t>0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D4B651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0.40</w:t>
            </w:r>
          </w:p>
        </w:tc>
      </w:tr>
      <w:tr w:rsidR="00582EE9" w:rsidRPr="00582EE9" w14:paraId="5E2D4657" w14:textId="77777777" w:rsidTr="00582E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327AE45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lastRenderedPageBreak/>
              <w:t xml:space="preserve">   β (95% CI), Model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558B65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D1851E" w14:textId="1C953198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0.33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582EE9">
              <w:rPr>
                <w:rFonts w:ascii="Times New Roman" w:eastAsia="Times New Roman" w:hAnsi="Times New Roman" w:cs="Times New Roman"/>
              </w:rPr>
              <w:t>-0.38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582EE9">
              <w:rPr>
                <w:rFonts w:ascii="Times New Roman" w:eastAsia="Times New Roman" w:hAnsi="Times New Roman" w:cs="Times New Roman"/>
              </w:rPr>
              <w:t>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ECD187" w14:textId="63C46350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-0.13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582EE9">
              <w:rPr>
                <w:rFonts w:ascii="Times New Roman" w:eastAsia="Times New Roman" w:hAnsi="Times New Roman" w:cs="Times New Roman"/>
              </w:rPr>
              <w:t>-0.31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582EE9">
              <w:rPr>
                <w:rFonts w:ascii="Times New Roman" w:eastAsia="Times New Roman" w:hAnsi="Times New Roman" w:cs="Times New Roman"/>
              </w:rPr>
              <w:t>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2EE4D0" w14:textId="5497CDB0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-0.00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582EE9">
              <w:rPr>
                <w:rFonts w:ascii="Times New Roman" w:eastAsia="Times New Roman" w:hAnsi="Times New Roman" w:cs="Times New Roman"/>
              </w:rPr>
              <w:t>-0.18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582EE9">
              <w:rPr>
                <w:rFonts w:ascii="Times New Roman" w:eastAsia="Times New Roman" w:hAnsi="Times New Roman" w:cs="Times New Roman"/>
              </w:rPr>
              <w:t>0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0CBEF5" w14:textId="3F1DF1AD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-0.02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582EE9">
              <w:rPr>
                <w:rFonts w:ascii="Times New Roman" w:eastAsia="Times New Roman" w:hAnsi="Times New Roman" w:cs="Times New Roman"/>
              </w:rPr>
              <w:t>-0.20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582EE9">
              <w:rPr>
                <w:rFonts w:ascii="Times New Roman" w:eastAsia="Times New Roman" w:hAnsi="Times New Roman" w:cs="Times New Roman"/>
              </w:rPr>
              <w:t>0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0663BE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0.73</w:t>
            </w:r>
          </w:p>
        </w:tc>
      </w:tr>
      <w:tr w:rsidR="00582EE9" w:rsidRPr="00582EE9" w14:paraId="569F7FEA" w14:textId="77777777" w:rsidTr="00582E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9F05B0A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Bea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E14388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E89B63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9DFCC7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F75A00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448792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11B027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582EE9" w:rsidRPr="00582EE9" w14:paraId="44CC32F1" w14:textId="77777777" w:rsidTr="00582E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FB133E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 xml:space="preserve">   Rang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1E0632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E06962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0-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379770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0.60-1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B97E6D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1.65-3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33FFA0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&gt;3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E289C6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582EE9" w:rsidRPr="00582EE9" w14:paraId="27B66E7B" w14:textId="77777777" w:rsidTr="00582E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8CB225D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 xml:space="preserve">   Participa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F22951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7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27F8F9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4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871530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6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44BD22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18B45E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CC4D18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582EE9" w:rsidRPr="00582EE9" w14:paraId="44FBB3E1" w14:textId="77777777" w:rsidTr="00582E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CB93994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 xml:space="preserve">   β (95% CI), Model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E2B4E4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42454C" w14:textId="2EB1FF69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0.10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582EE9">
              <w:rPr>
                <w:rFonts w:ascii="Times New Roman" w:eastAsia="Times New Roman" w:hAnsi="Times New Roman" w:cs="Times New Roman"/>
              </w:rPr>
              <w:t>-0.12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582EE9">
              <w:rPr>
                <w:rFonts w:ascii="Times New Roman" w:eastAsia="Times New Roman" w:hAnsi="Times New Roman" w:cs="Times New Roman"/>
              </w:rPr>
              <w:t>0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6976D6" w14:textId="023920F4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0.08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582EE9">
              <w:rPr>
                <w:rFonts w:ascii="Times New Roman" w:eastAsia="Times New Roman" w:hAnsi="Times New Roman" w:cs="Times New Roman"/>
              </w:rPr>
              <w:t>-0.12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582EE9">
              <w:rPr>
                <w:rFonts w:ascii="Times New Roman" w:eastAsia="Times New Roman" w:hAnsi="Times New Roman" w:cs="Times New Roman"/>
              </w:rPr>
              <w:t>0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00BDE5" w14:textId="174FA729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0.17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582EE9">
              <w:rPr>
                <w:rFonts w:ascii="Times New Roman" w:eastAsia="Times New Roman" w:hAnsi="Times New Roman" w:cs="Times New Roman"/>
              </w:rPr>
              <w:t>-0.03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582EE9">
              <w:rPr>
                <w:rFonts w:ascii="Times New Roman" w:eastAsia="Times New Roman" w:hAnsi="Times New Roman" w:cs="Times New Roman"/>
              </w:rPr>
              <w:t>0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81BEF9" w14:textId="7614546D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0.18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582EE9">
              <w:rPr>
                <w:rFonts w:ascii="Times New Roman" w:eastAsia="Times New Roman" w:hAnsi="Times New Roman" w:cs="Times New Roman"/>
              </w:rPr>
              <w:t>-0.03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582EE9">
              <w:rPr>
                <w:rFonts w:ascii="Times New Roman" w:eastAsia="Times New Roman" w:hAnsi="Times New Roman" w:cs="Times New Roman"/>
              </w:rPr>
              <w:t>0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884CEB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0.0624</w:t>
            </w:r>
          </w:p>
        </w:tc>
      </w:tr>
      <w:tr w:rsidR="00582EE9" w:rsidRPr="00582EE9" w14:paraId="6B2AFEC2" w14:textId="77777777" w:rsidTr="00582E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73096C8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 xml:space="preserve">   β (95% CI), Model 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153A8A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73AFB4" w14:textId="307D210D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0.03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582EE9">
              <w:rPr>
                <w:rFonts w:ascii="Times New Roman" w:eastAsia="Times New Roman" w:hAnsi="Times New Roman" w:cs="Times New Roman"/>
              </w:rPr>
              <w:t>-0.18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582EE9">
              <w:rPr>
                <w:rFonts w:ascii="Times New Roman" w:eastAsia="Times New Roman" w:hAnsi="Times New Roman" w:cs="Times New Roman"/>
              </w:rPr>
              <w:t>0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2851B3" w14:textId="30E2B3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-0.01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582EE9">
              <w:rPr>
                <w:rFonts w:ascii="Times New Roman" w:eastAsia="Times New Roman" w:hAnsi="Times New Roman" w:cs="Times New Roman"/>
              </w:rPr>
              <w:t>-0.21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582EE9">
              <w:rPr>
                <w:rFonts w:ascii="Times New Roman" w:eastAsia="Times New Roman" w:hAnsi="Times New Roman" w:cs="Times New Roman"/>
              </w:rPr>
              <w:t>0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D31A8B" w14:textId="4E189BF2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0.07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582EE9">
              <w:rPr>
                <w:rFonts w:ascii="Times New Roman" w:eastAsia="Times New Roman" w:hAnsi="Times New Roman" w:cs="Times New Roman"/>
              </w:rPr>
              <w:t>-0.13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582EE9">
              <w:rPr>
                <w:rFonts w:ascii="Times New Roman" w:eastAsia="Times New Roman" w:hAnsi="Times New Roman" w:cs="Times New Roman"/>
              </w:rPr>
              <w:t>0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AE0A29" w14:textId="69298199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0.09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582EE9">
              <w:rPr>
                <w:rFonts w:ascii="Times New Roman" w:eastAsia="Times New Roman" w:hAnsi="Times New Roman" w:cs="Times New Roman"/>
              </w:rPr>
              <w:t>-0.10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582EE9">
              <w:rPr>
                <w:rFonts w:ascii="Times New Roman" w:eastAsia="Times New Roman" w:hAnsi="Times New Roman" w:cs="Times New Roman"/>
              </w:rPr>
              <w:t>0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C87B33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0.34</w:t>
            </w:r>
          </w:p>
        </w:tc>
      </w:tr>
      <w:tr w:rsidR="00582EE9" w:rsidRPr="00582EE9" w14:paraId="0770299C" w14:textId="77777777" w:rsidTr="00582E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B7C5142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 xml:space="preserve">   β (95% CI), Model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4649B0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85B063" w14:textId="40A6B94A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0.02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582EE9">
              <w:rPr>
                <w:rFonts w:ascii="Times New Roman" w:eastAsia="Times New Roman" w:hAnsi="Times New Roman" w:cs="Times New Roman"/>
              </w:rPr>
              <w:t>-0.19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582EE9">
              <w:rPr>
                <w:rFonts w:ascii="Times New Roman" w:eastAsia="Times New Roman" w:hAnsi="Times New Roman" w:cs="Times New Roman"/>
              </w:rPr>
              <w:t>0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CCC2CC" w14:textId="5DE91F0E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-0.02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582EE9">
              <w:rPr>
                <w:rFonts w:ascii="Times New Roman" w:eastAsia="Times New Roman" w:hAnsi="Times New Roman" w:cs="Times New Roman"/>
              </w:rPr>
              <w:t>-0.22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582EE9">
              <w:rPr>
                <w:rFonts w:ascii="Times New Roman" w:eastAsia="Times New Roman" w:hAnsi="Times New Roman" w:cs="Times New Roman"/>
              </w:rPr>
              <w:t>0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59D744" w14:textId="21A74910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0.03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582EE9">
              <w:rPr>
                <w:rFonts w:ascii="Times New Roman" w:eastAsia="Times New Roman" w:hAnsi="Times New Roman" w:cs="Times New Roman"/>
              </w:rPr>
              <w:t>-0.17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582EE9">
              <w:rPr>
                <w:rFonts w:ascii="Times New Roman" w:eastAsia="Times New Roman" w:hAnsi="Times New Roman" w:cs="Times New Roman"/>
              </w:rPr>
              <w:t>0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A4064C" w14:textId="14FCA6BA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0.06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582EE9">
              <w:rPr>
                <w:rFonts w:ascii="Times New Roman" w:eastAsia="Times New Roman" w:hAnsi="Times New Roman" w:cs="Times New Roman"/>
              </w:rPr>
              <w:t>-0.14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582EE9">
              <w:rPr>
                <w:rFonts w:ascii="Times New Roman" w:eastAsia="Times New Roman" w:hAnsi="Times New Roman" w:cs="Times New Roman"/>
              </w:rPr>
              <w:t>0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926D19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0.60</w:t>
            </w:r>
          </w:p>
        </w:tc>
      </w:tr>
      <w:tr w:rsidR="00582EE9" w:rsidRPr="00582EE9" w14:paraId="354A2C1A" w14:textId="77777777" w:rsidTr="00582E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4F8EAC2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Vegetab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531150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CBCEDA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CB6227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814DA7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8CF78E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01CE0A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582EE9" w:rsidRPr="00582EE9" w14:paraId="697D529E" w14:textId="77777777" w:rsidTr="00582E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8AAC72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 xml:space="preserve">   Rang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068ACC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&lt;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0797D8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0.40-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58E3E1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0.68-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2B013B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1.00-1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DB341D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&gt;1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6B03CC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582EE9" w:rsidRPr="00582EE9" w14:paraId="47D61309" w14:textId="77777777" w:rsidTr="00582E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7D7695E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 xml:space="preserve">   Participa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F1F930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F18F8F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6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1D5B29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6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3EF142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BA681C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38F32E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582EE9" w:rsidRPr="00582EE9" w14:paraId="2E860072" w14:textId="77777777" w:rsidTr="00582E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AA52CB0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 xml:space="preserve">   β (95% CI), Model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B055C6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D74DE4" w14:textId="58FAA17F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0.10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582EE9">
              <w:rPr>
                <w:rFonts w:ascii="Times New Roman" w:eastAsia="Times New Roman" w:hAnsi="Times New Roman" w:cs="Times New Roman"/>
              </w:rPr>
              <w:t>-0.12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582EE9">
              <w:rPr>
                <w:rFonts w:ascii="Times New Roman" w:eastAsia="Times New Roman" w:hAnsi="Times New Roman" w:cs="Times New Roman"/>
              </w:rPr>
              <w:t>0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D4102D" w14:textId="37E356B2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0.33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582EE9">
              <w:rPr>
                <w:rFonts w:ascii="Times New Roman" w:eastAsia="Times New Roman" w:hAnsi="Times New Roman" w:cs="Times New Roman"/>
              </w:rPr>
              <w:t>0.12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582EE9">
              <w:rPr>
                <w:rFonts w:ascii="Times New Roman" w:eastAsia="Times New Roman" w:hAnsi="Times New Roman" w:cs="Times New Roman"/>
              </w:rPr>
              <w:t>0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7D5AD9" w14:textId="39A40BCB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0.18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582EE9">
              <w:rPr>
                <w:rFonts w:ascii="Times New Roman" w:eastAsia="Times New Roman" w:hAnsi="Times New Roman" w:cs="Times New Roman"/>
              </w:rPr>
              <w:t>-0.04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582EE9">
              <w:rPr>
                <w:rFonts w:ascii="Times New Roman" w:eastAsia="Times New Roman" w:hAnsi="Times New Roman" w:cs="Times New Roman"/>
              </w:rPr>
              <w:t>0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132222" w14:textId="7789913B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0.19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582EE9">
              <w:rPr>
                <w:rFonts w:ascii="Times New Roman" w:eastAsia="Times New Roman" w:hAnsi="Times New Roman" w:cs="Times New Roman"/>
              </w:rPr>
              <w:t>-0.02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582EE9">
              <w:rPr>
                <w:rFonts w:ascii="Times New Roman" w:eastAsia="Times New Roman" w:hAnsi="Times New Roman" w:cs="Times New Roman"/>
              </w:rPr>
              <w:t>0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112A05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0.0606</w:t>
            </w:r>
          </w:p>
        </w:tc>
      </w:tr>
      <w:tr w:rsidR="00582EE9" w:rsidRPr="00582EE9" w14:paraId="2743C1AA" w14:textId="77777777" w:rsidTr="00582E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5CBEE5A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 xml:space="preserve">   β (95% CI), Model 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83E3D6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C86D38" w14:textId="4B0567D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-0.03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582EE9">
              <w:rPr>
                <w:rFonts w:ascii="Times New Roman" w:eastAsia="Times New Roman" w:hAnsi="Times New Roman" w:cs="Times New Roman"/>
              </w:rPr>
              <w:t>-0.24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582EE9">
              <w:rPr>
                <w:rFonts w:ascii="Times New Roman" w:eastAsia="Times New Roman" w:hAnsi="Times New Roman" w:cs="Times New Roman"/>
              </w:rPr>
              <w:t>0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12ED70" w14:textId="67FD65FB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0.22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582EE9">
              <w:rPr>
                <w:rFonts w:ascii="Times New Roman" w:eastAsia="Times New Roman" w:hAnsi="Times New Roman" w:cs="Times New Roman"/>
              </w:rPr>
              <w:t>0.02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582EE9">
              <w:rPr>
                <w:rFonts w:ascii="Times New Roman" w:eastAsia="Times New Roman" w:hAnsi="Times New Roman" w:cs="Times New Roman"/>
              </w:rPr>
              <w:t>0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2BB157" w14:textId="12411570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0.10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582EE9">
              <w:rPr>
                <w:rFonts w:ascii="Times New Roman" w:eastAsia="Times New Roman" w:hAnsi="Times New Roman" w:cs="Times New Roman"/>
              </w:rPr>
              <w:t>-0.10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582EE9">
              <w:rPr>
                <w:rFonts w:ascii="Times New Roman" w:eastAsia="Times New Roman" w:hAnsi="Times New Roman" w:cs="Times New Roman"/>
              </w:rPr>
              <w:t>0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3F0D4E" w14:textId="606735F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0.15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582EE9">
              <w:rPr>
                <w:rFonts w:ascii="Times New Roman" w:eastAsia="Times New Roman" w:hAnsi="Times New Roman" w:cs="Times New Roman"/>
              </w:rPr>
              <w:t>-0.06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582EE9">
              <w:rPr>
                <w:rFonts w:ascii="Times New Roman" w:eastAsia="Times New Roman" w:hAnsi="Times New Roman" w:cs="Times New Roman"/>
              </w:rPr>
              <w:t>0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EE33BE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0.0699</w:t>
            </w:r>
          </w:p>
        </w:tc>
      </w:tr>
      <w:tr w:rsidR="00582EE9" w:rsidRPr="00582EE9" w14:paraId="3C4D791C" w14:textId="77777777" w:rsidTr="00582E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D694EBA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 xml:space="preserve">   β (95% CI), Model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FE29B5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92F392" w14:textId="52FDC44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-0.04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582EE9">
              <w:rPr>
                <w:rFonts w:ascii="Times New Roman" w:eastAsia="Times New Roman" w:hAnsi="Times New Roman" w:cs="Times New Roman"/>
              </w:rPr>
              <w:t>-0.24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582EE9">
              <w:rPr>
                <w:rFonts w:ascii="Times New Roman" w:eastAsia="Times New Roman" w:hAnsi="Times New Roman" w:cs="Times New Roman"/>
              </w:rPr>
              <w:t>0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971AC2" w14:textId="2E45647D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0.22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582EE9">
              <w:rPr>
                <w:rFonts w:ascii="Times New Roman" w:eastAsia="Times New Roman" w:hAnsi="Times New Roman" w:cs="Times New Roman"/>
              </w:rPr>
              <w:t>0.02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582EE9">
              <w:rPr>
                <w:rFonts w:ascii="Times New Roman" w:eastAsia="Times New Roman" w:hAnsi="Times New Roman" w:cs="Times New Roman"/>
              </w:rPr>
              <w:t>0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EA3B79" w14:textId="51C08520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0.10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582EE9">
              <w:rPr>
                <w:rFonts w:ascii="Times New Roman" w:eastAsia="Times New Roman" w:hAnsi="Times New Roman" w:cs="Times New Roman"/>
              </w:rPr>
              <w:t>-0.11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582EE9">
              <w:rPr>
                <w:rFonts w:ascii="Times New Roman" w:eastAsia="Times New Roman" w:hAnsi="Times New Roman" w:cs="Times New Roman"/>
              </w:rPr>
              <w:t>0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F8773D" w14:textId="204D17A4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0.20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582EE9">
              <w:rPr>
                <w:rFonts w:ascii="Times New Roman" w:eastAsia="Times New Roman" w:hAnsi="Times New Roman" w:cs="Times New Roman"/>
              </w:rPr>
              <w:t>-0.02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582EE9">
              <w:rPr>
                <w:rFonts w:ascii="Times New Roman" w:eastAsia="Times New Roman" w:hAnsi="Times New Roman" w:cs="Times New Roman"/>
              </w:rPr>
              <w:t>0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031BC7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0.0305</w:t>
            </w:r>
          </w:p>
        </w:tc>
      </w:tr>
      <w:tr w:rsidR="00582EE9" w:rsidRPr="00582EE9" w14:paraId="651EC254" w14:textId="77777777" w:rsidTr="00582E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32BFC85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Frui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832985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DCBDCB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69E37E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49554E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5A66FA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2D7643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582EE9" w:rsidRPr="00582EE9" w14:paraId="3EF17EF3" w14:textId="77777777" w:rsidTr="00582E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11F01F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 xml:space="preserve">   Rang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35CCC7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FD96E8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&gt;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9306FE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800767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A8DF0D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81A707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582EE9" w:rsidRPr="00582EE9" w14:paraId="566F10F1" w14:textId="77777777" w:rsidTr="00582E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1A00E16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 xml:space="preserve">   Participa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494BB8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28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EA90A3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BB78EE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1B39C0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8334D1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E2D5C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582EE9" w:rsidRPr="00582EE9" w14:paraId="39CF5FB6" w14:textId="77777777" w:rsidTr="00582E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DE9C450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 xml:space="preserve">   β (95% CI), Model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1D3E4E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EBF8F2" w14:textId="71E4AAE4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0.84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582EE9">
              <w:rPr>
                <w:rFonts w:ascii="Times New Roman" w:eastAsia="Times New Roman" w:hAnsi="Times New Roman" w:cs="Times New Roman"/>
              </w:rPr>
              <w:t>0.58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582EE9">
              <w:rPr>
                <w:rFonts w:ascii="Times New Roman" w:eastAsia="Times New Roman" w:hAnsi="Times New Roman" w:cs="Times New Roman"/>
              </w:rPr>
              <w:t>1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BA481C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6D3F19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1A95B2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EDB1EC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&lt;0.0001</w:t>
            </w:r>
          </w:p>
        </w:tc>
      </w:tr>
      <w:tr w:rsidR="00582EE9" w:rsidRPr="00582EE9" w14:paraId="02615FFA" w14:textId="77777777" w:rsidTr="00582E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3978CB4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lastRenderedPageBreak/>
              <w:t xml:space="preserve">   β (95% CI), Model 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FDB48D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0452EC" w14:textId="0CC3FE81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0.40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582EE9">
              <w:rPr>
                <w:rFonts w:ascii="Times New Roman" w:eastAsia="Times New Roman" w:hAnsi="Times New Roman" w:cs="Times New Roman"/>
              </w:rPr>
              <w:t>0.13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582EE9">
              <w:rPr>
                <w:rFonts w:ascii="Times New Roman" w:eastAsia="Times New Roman" w:hAnsi="Times New Roman" w:cs="Times New Roman"/>
              </w:rPr>
              <w:t>0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EE0F70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D2FE27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6CD610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5D10FB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0.0033</w:t>
            </w:r>
          </w:p>
        </w:tc>
      </w:tr>
      <w:tr w:rsidR="00582EE9" w:rsidRPr="00582EE9" w14:paraId="381AE90F" w14:textId="77777777" w:rsidTr="00582E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CABB7C9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 xml:space="preserve">   β (95% CI), Model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B67C2E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C6B950" w14:textId="73F5D303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0.37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582EE9">
              <w:rPr>
                <w:rFonts w:ascii="Times New Roman" w:eastAsia="Times New Roman" w:hAnsi="Times New Roman" w:cs="Times New Roman"/>
              </w:rPr>
              <w:t>0.10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582EE9">
              <w:rPr>
                <w:rFonts w:ascii="Times New Roman" w:eastAsia="Times New Roman" w:hAnsi="Times New Roman" w:cs="Times New Roman"/>
              </w:rPr>
              <w:t>0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C032A4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638BBB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F449B8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BCE7F2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0.0077</w:t>
            </w:r>
          </w:p>
        </w:tc>
      </w:tr>
      <w:tr w:rsidR="00582EE9" w:rsidRPr="00582EE9" w14:paraId="23019A49" w14:textId="77777777" w:rsidTr="00582E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B6BBC7D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Nu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2AF1A8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85A9BF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CDFDFE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95F1E8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6E3C35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087873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582EE9" w:rsidRPr="00582EE9" w14:paraId="7D8D3821" w14:textId="77777777" w:rsidTr="00582E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88B971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 xml:space="preserve">   Rang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3ECC24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2A3B60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&gt;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34917E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BE4A6C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39CBD3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D0388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582EE9" w:rsidRPr="00582EE9" w14:paraId="1548A7F7" w14:textId="77777777" w:rsidTr="00582E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DAF49AB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 xml:space="preserve">   Participa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A9EC61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28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DE151C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DCC524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83B41F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A1CC06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1CD5F3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582EE9" w:rsidRPr="00582EE9" w14:paraId="46906FD1" w14:textId="77777777" w:rsidTr="00582E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F607CA9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 xml:space="preserve">   β (95% CI), Model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9B0F46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A5CCE3" w14:textId="62FC0AD2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0.36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582EE9">
              <w:rPr>
                <w:rFonts w:ascii="Times New Roman" w:eastAsia="Times New Roman" w:hAnsi="Times New Roman" w:cs="Times New Roman"/>
              </w:rPr>
              <w:t>0.10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582EE9">
              <w:rPr>
                <w:rFonts w:ascii="Times New Roman" w:eastAsia="Times New Roman" w:hAnsi="Times New Roman" w:cs="Times New Roman"/>
              </w:rPr>
              <w:t>0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B22636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70C84D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C0EDEA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740FD6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0.0063</w:t>
            </w:r>
          </w:p>
        </w:tc>
      </w:tr>
      <w:tr w:rsidR="00582EE9" w:rsidRPr="00582EE9" w14:paraId="39F71A8E" w14:textId="77777777" w:rsidTr="00582E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E1E6E22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 xml:space="preserve">   β (95% CI), Model 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73D395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88F509" w14:textId="5188F18B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0.14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582EE9">
              <w:rPr>
                <w:rFonts w:ascii="Times New Roman" w:eastAsia="Times New Roman" w:hAnsi="Times New Roman" w:cs="Times New Roman"/>
              </w:rPr>
              <w:t>-0.11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582EE9">
              <w:rPr>
                <w:rFonts w:ascii="Times New Roman" w:eastAsia="Times New Roman" w:hAnsi="Times New Roman" w:cs="Times New Roman"/>
              </w:rPr>
              <w:t>0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2D486A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3FE4CB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393B3B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A20719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0.28</w:t>
            </w:r>
          </w:p>
        </w:tc>
      </w:tr>
      <w:tr w:rsidR="00582EE9" w:rsidRPr="00582EE9" w14:paraId="14775E20" w14:textId="77777777" w:rsidTr="00582E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7C29692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 xml:space="preserve">   β (95% CI), Model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1748D6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5225DE" w14:textId="672E3AC9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0.08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582EE9">
              <w:rPr>
                <w:rFonts w:ascii="Times New Roman" w:eastAsia="Times New Roman" w:hAnsi="Times New Roman" w:cs="Times New Roman"/>
              </w:rPr>
              <w:t>-0.17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582EE9">
              <w:rPr>
                <w:rFonts w:ascii="Times New Roman" w:eastAsia="Times New Roman" w:hAnsi="Times New Roman" w:cs="Times New Roman"/>
              </w:rPr>
              <w:t>0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836D3F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02DB30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9F76FC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A48460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0.53</w:t>
            </w:r>
          </w:p>
        </w:tc>
      </w:tr>
      <w:tr w:rsidR="00582EE9" w:rsidRPr="00582EE9" w14:paraId="6DB175EB" w14:textId="77777777" w:rsidTr="00582E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2629FDB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Red m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9B712B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516BF1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A6D6EB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8FAB18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A39AA0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6FBCFA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582EE9" w:rsidRPr="00582EE9" w14:paraId="58B3612B" w14:textId="77777777" w:rsidTr="00582E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05B3ED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 xml:space="preserve">   Rang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D4792C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3939F2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0-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70ABCA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0.36-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7B4B0A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1.09-2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FA6C6A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&gt;2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1DF7AC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582EE9" w:rsidRPr="00582EE9" w14:paraId="0D7482C4" w14:textId="77777777" w:rsidTr="00582E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4A386BC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 xml:space="preserve">   Participa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74CB84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1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B04C1C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64C11D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6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514170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483F9A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BCCF96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582EE9" w:rsidRPr="00582EE9" w14:paraId="2E34411B" w14:textId="77777777" w:rsidTr="00582E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9C94170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 xml:space="preserve">   β (95% CI), Model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E05448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0E2BE4" w14:textId="497A34C2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0.01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582EE9">
              <w:rPr>
                <w:rFonts w:ascii="Times New Roman" w:eastAsia="Times New Roman" w:hAnsi="Times New Roman" w:cs="Times New Roman"/>
              </w:rPr>
              <w:t>-0.33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582EE9">
              <w:rPr>
                <w:rFonts w:ascii="Times New Roman" w:eastAsia="Times New Roman" w:hAnsi="Times New Roman" w:cs="Times New Roman"/>
              </w:rPr>
              <w:t>0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B6AC95" w14:textId="6A41E79C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0.26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582EE9">
              <w:rPr>
                <w:rFonts w:ascii="Times New Roman" w:eastAsia="Times New Roman" w:hAnsi="Times New Roman" w:cs="Times New Roman"/>
              </w:rPr>
              <w:t>0.07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582EE9">
              <w:rPr>
                <w:rFonts w:ascii="Times New Roman" w:eastAsia="Times New Roman" w:hAnsi="Times New Roman" w:cs="Times New Roman"/>
              </w:rPr>
              <w:t>0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07B967" w14:textId="490EC32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0.42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582EE9">
              <w:rPr>
                <w:rFonts w:ascii="Times New Roman" w:eastAsia="Times New Roman" w:hAnsi="Times New Roman" w:cs="Times New Roman"/>
              </w:rPr>
              <w:t>0.23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582EE9">
              <w:rPr>
                <w:rFonts w:ascii="Times New Roman" w:eastAsia="Times New Roman" w:hAnsi="Times New Roman" w:cs="Times New Roman"/>
              </w:rPr>
              <w:t>0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608633" w14:textId="79A642CE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0.78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582EE9">
              <w:rPr>
                <w:rFonts w:ascii="Times New Roman" w:eastAsia="Times New Roman" w:hAnsi="Times New Roman" w:cs="Times New Roman"/>
              </w:rPr>
              <w:t>0.59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582EE9">
              <w:rPr>
                <w:rFonts w:ascii="Times New Roman" w:eastAsia="Times New Roman" w:hAnsi="Times New Roman" w:cs="Times New Roman"/>
              </w:rPr>
              <w:t>0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092DF0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&lt;0.0001</w:t>
            </w:r>
          </w:p>
        </w:tc>
      </w:tr>
      <w:tr w:rsidR="00582EE9" w:rsidRPr="00582EE9" w14:paraId="48CEE4C3" w14:textId="77777777" w:rsidTr="00582E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5B27862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 xml:space="preserve">   β (95% CI), Model 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C11DB2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9D0430" w14:textId="7CE36BCF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-0.17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582EE9">
              <w:rPr>
                <w:rFonts w:ascii="Times New Roman" w:eastAsia="Times New Roman" w:hAnsi="Times New Roman" w:cs="Times New Roman"/>
              </w:rPr>
              <w:t>-0.50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582EE9">
              <w:rPr>
                <w:rFonts w:ascii="Times New Roman" w:eastAsia="Times New Roman" w:hAnsi="Times New Roman" w:cs="Times New Roman"/>
              </w:rPr>
              <w:t>0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B68D10" w14:textId="4A946A1D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0.12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582EE9">
              <w:rPr>
                <w:rFonts w:ascii="Times New Roman" w:eastAsia="Times New Roman" w:hAnsi="Times New Roman" w:cs="Times New Roman"/>
              </w:rPr>
              <w:t>-0.07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582EE9">
              <w:rPr>
                <w:rFonts w:ascii="Times New Roman" w:eastAsia="Times New Roman" w:hAnsi="Times New Roman" w:cs="Times New Roman"/>
              </w:rPr>
              <w:t>0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4E80BE" w14:textId="37D9D2A8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0.19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582EE9">
              <w:rPr>
                <w:rFonts w:ascii="Times New Roman" w:eastAsia="Times New Roman" w:hAnsi="Times New Roman" w:cs="Times New Roman"/>
              </w:rPr>
              <w:t>-0.00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582EE9">
              <w:rPr>
                <w:rFonts w:ascii="Times New Roman" w:eastAsia="Times New Roman" w:hAnsi="Times New Roman" w:cs="Times New Roman"/>
              </w:rPr>
              <w:t>0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ADE260" w14:textId="72268CE2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0.36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582EE9">
              <w:rPr>
                <w:rFonts w:ascii="Times New Roman" w:eastAsia="Times New Roman" w:hAnsi="Times New Roman" w:cs="Times New Roman"/>
              </w:rPr>
              <w:t>0.16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582EE9">
              <w:rPr>
                <w:rFonts w:ascii="Times New Roman" w:eastAsia="Times New Roman" w:hAnsi="Times New Roman" w:cs="Times New Roman"/>
              </w:rPr>
              <w:t>0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D23F30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0.0003</w:t>
            </w:r>
          </w:p>
        </w:tc>
      </w:tr>
      <w:tr w:rsidR="00582EE9" w:rsidRPr="00582EE9" w14:paraId="6944832F" w14:textId="77777777" w:rsidTr="00582E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42ADBE4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 xml:space="preserve">   β (95% CI), Model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428582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08913D" w14:textId="782F05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-0.27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582EE9">
              <w:rPr>
                <w:rFonts w:ascii="Times New Roman" w:eastAsia="Times New Roman" w:hAnsi="Times New Roman" w:cs="Times New Roman"/>
              </w:rPr>
              <w:t>-0.60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582EE9">
              <w:rPr>
                <w:rFonts w:ascii="Times New Roman" w:eastAsia="Times New Roman" w:hAnsi="Times New Roman" w:cs="Times New Roman"/>
              </w:rPr>
              <w:t>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B88FCD" w14:textId="549C83E6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0.02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582EE9">
              <w:rPr>
                <w:rFonts w:ascii="Times New Roman" w:eastAsia="Times New Roman" w:hAnsi="Times New Roman" w:cs="Times New Roman"/>
              </w:rPr>
              <w:t>-0.17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582EE9">
              <w:rPr>
                <w:rFonts w:ascii="Times New Roman" w:eastAsia="Times New Roman" w:hAnsi="Times New Roman" w:cs="Times New Roman"/>
              </w:rPr>
              <w:t>0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717F9E" w14:textId="3C2842A1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0.06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582EE9">
              <w:rPr>
                <w:rFonts w:ascii="Times New Roman" w:eastAsia="Times New Roman" w:hAnsi="Times New Roman" w:cs="Times New Roman"/>
              </w:rPr>
              <w:t>-0.13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582EE9">
              <w:rPr>
                <w:rFonts w:ascii="Times New Roman" w:eastAsia="Times New Roman" w:hAnsi="Times New Roman" w:cs="Times New Roman"/>
              </w:rPr>
              <w:t>0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39C091" w14:textId="24BE05ED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0.18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582EE9">
              <w:rPr>
                <w:rFonts w:ascii="Times New Roman" w:eastAsia="Times New Roman" w:hAnsi="Times New Roman" w:cs="Times New Roman"/>
              </w:rPr>
              <w:t>-0.03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582EE9">
              <w:rPr>
                <w:rFonts w:ascii="Times New Roman" w:eastAsia="Times New Roman" w:hAnsi="Times New Roman" w:cs="Times New Roman"/>
              </w:rPr>
              <w:t>0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9D514A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0.0927</w:t>
            </w:r>
          </w:p>
        </w:tc>
      </w:tr>
      <w:tr w:rsidR="00582EE9" w:rsidRPr="00582EE9" w14:paraId="1C35B781" w14:textId="77777777" w:rsidTr="00582E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469934B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Poult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446954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89A77D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EB366E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9419DE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B10F86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AD5229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582EE9" w:rsidRPr="00582EE9" w14:paraId="37222D29" w14:textId="77777777" w:rsidTr="00582E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CD83B6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 xml:space="preserve">   Rang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42D1A2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70F8A3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&gt;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FF5550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78BE93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33BF15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364C83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582EE9" w:rsidRPr="00582EE9" w14:paraId="6EBAA1F9" w14:textId="77777777" w:rsidTr="00582E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52B4321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 xml:space="preserve">   Participa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BB1C88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28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427B8D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8AAA83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BC38B5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D85EC9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B8EF21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582EE9" w:rsidRPr="00582EE9" w14:paraId="6C8AAB02" w14:textId="77777777" w:rsidTr="00582E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8E4CE43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lastRenderedPageBreak/>
              <w:t xml:space="preserve">   β (95% CI), Model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C99D1B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9CFA8F" w14:textId="03D028C4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0.80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582EE9">
              <w:rPr>
                <w:rFonts w:ascii="Times New Roman" w:eastAsia="Times New Roman" w:hAnsi="Times New Roman" w:cs="Times New Roman"/>
              </w:rPr>
              <w:t>0.54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582EE9">
              <w:rPr>
                <w:rFonts w:ascii="Times New Roman" w:eastAsia="Times New Roman" w:hAnsi="Times New Roman" w:cs="Times New Roman"/>
              </w:rPr>
              <w:t>1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45336A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D23FE7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EA44F5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641BC9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&lt;0.0001</w:t>
            </w:r>
          </w:p>
        </w:tc>
      </w:tr>
      <w:tr w:rsidR="00582EE9" w:rsidRPr="00582EE9" w14:paraId="441B8DFA" w14:textId="77777777" w:rsidTr="00582E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ECF6663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 xml:space="preserve">   β (95% CI), Model 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97A4C8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9944B3" w14:textId="3AE22498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0.51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582EE9">
              <w:rPr>
                <w:rFonts w:ascii="Times New Roman" w:eastAsia="Times New Roman" w:hAnsi="Times New Roman" w:cs="Times New Roman"/>
              </w:rPr>
              <w:t>0.26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582EE9">
              <w:rPr>
                <w:rFonts w:ascii="Times New Roman" w:eastAsia="Times New Roman" w:hAnsi="Times New Roman" w:cs="Times New Roman"/>
              </w:rPr>
              <w:t>0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D8223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A63CFA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7E0882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1913DC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0.0001</w:t>
            </w:r>
          </w:p>
        </w:tc>
      </w:tr>
      <w:tr w:rsidR="00582EE9" w:rsidRPr="00582EE9" w14:paraId="40624DAF" w14:textId="77777777" w:rsidTr="00582E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0228C5B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 xml:space="preserve">   β (95% CI), Model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6F6568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924BC7" w14:textId="4970FB81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0.47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582EE9">
              <w:rPr>
                <w:rFonts w:ascii="Times New Roman" w:eastAsia="Times New Roman" w:hAnsi="Times New Roman" w:cs="Times New Roman"/>
              </w:rPr>
              <w:t>0.22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582EE9">
              <w:rPr>
                <w:rFonts w:ascii="Times New Roman" w:eastAsia="Times New Roman" w:hAnsi="Times New Roman" w:cs="Times New Roman"/>
              </w:rPr>
              <w:t>0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71FB04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B7AD9B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8BF564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51CE40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0.0003</w:t>
            </w:r>
          </w:p>
        </w:tc>
      </w:tr>
      <w:tr w:rsidR="00582EE9" w:rsidRPr="00582EE9" w14:paraId="37C2E019" w14:textId="77777777" w:rsidTr="00582E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64B03A6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Fish/shrim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D7BF4F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D328E5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D4A1F3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55A911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43B715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D38C86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582EE9" w:rsidRPr="00582EE9" w14:paraId="11414C83" w14:textId="77777777" w:rsidTr="00582E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1BFCD1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 xml:space="preserve">   Rang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BEC0AF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F2BC7C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&gt;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35C2C2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7D3A8E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3C4E9F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A11F7A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582EE9" w:rsidRPr="00582EE9" w14:paraId="4863A7B9" w14:textId="77777777" w:rsidTr="00582E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120F21E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 xml:space="preserve">   Participa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F5290A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26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342AB1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4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569BC6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A2BBBD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094670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DFE512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582EE9" w:rsidRPr="00582EE9" w14:paraId="25EC791B" w14:textId="77777777" w:rsidTr="00582E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2264949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 xml:space="preserve">   β (95% CI), Model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D650A3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E02BE6" w14:textId="16C73C03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0.80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582EE9">
              <w:rPr>
                <w:rFonts w:ascii="Times New Roman" w:eastAsia="Times New Roman" w:hAnsi="Times New Roman" w:cs="Times New Roman"/>
              </w:rPr>
              <w:t>0.61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582EE9">
              <w:rPr>
                <w:rFonts w:ascii="Times New Roman" w:eastAsia="Times New Roman" w:hAnsi="Times New Roman" w:cs="Times New Roman"/>
              </w:rPr>
              <w:t>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00D040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4212D9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D9E261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CE6B05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&lt;0.0001</w:t>
            </w:r>
          </w:p>
        </w:tc>
      </w:tr>
      <w:tr w:rsidR="00582EE9" w:rsidRPr="00582EE9" w14:paraId="728C0BD9" w14:textId="77777777" w:rsidTr="00582E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BEED5EC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 xml:space="preserve">   β (95% CI), Model 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91CC21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50B82C" w14:textId="2052F5D5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0.44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582EE9">
              <w:rPr>
                <w:rFonts w:ascii="Times New Roman" w:eastAsia="Times New Roman" w:hAnsi="Times New Roman" w:cs="Times New Roman"/>
              </w:rPr>
              <w:t>0.25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582EE9">
              <w:rPr>
                <w:rFonts w:ascii="Times New Roman" w:eastAsia="Times New Roman" w:hAnsi="Times New Roman" w:cs="Times New Roman"/>
              </w:rPr>
              <w:t>0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B653F1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BF03DD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0421C7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90D018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&lt;0.0001</w:t>
            </w:r>
          </w:p>
        </w:tc>
      </w:tr>
      <w:tr w:rsidR="00582EE9" w:rsidRPr="00582EE9" w14:paraId="54FE0AA6" w14:textId="77777777" w:rsidTr="00582E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1AF69AA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 xml:space="preserve">   β (95% CI), Model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754C8A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06234D" w14:textId="081640FD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0.42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582EE9">
              <w:rPr>
                <w:rFonts w:ascii="Times New Roman" w:eastAsia="Times New Roman" w:hAnsi="Times New Roman" w:cs="Times New Roman"/>
              </w:rPr>
              <w:t>0.22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582EE9">
              <w:rPr>
                <w:rFonts w:ascii="Times New Roman" w:eastAsia="Times New Roman" w:hAnsi="Times New Roman" w:cs="Times New Roman"/>
              </w:rPr>
              <w:t>0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85114C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F55FA8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63A213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4D77EA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&lt;0.0001</w:t>
            </w:r>
          </w:p>
        </w:tc>
      </w:tr>
      <w:tr w:rsidR="00582EE9" w:rsidRPr="00582EE9" w14:paraId="3586D149" w14:textId="77777777" w:rsidTr="00582E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0EB5673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Dai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6052F1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5AC73C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9A20E9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ED7BDC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B5925F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BD0C1E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582EE9" w:rsidRPr="00582EE9" w14:paraId="41DC9F93" w14:textId="77777777" w:rsidTr="00582E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17B710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 xml:space="preserve">   Rang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D6969C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5CC88B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&gt;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866FAA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768733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2DA370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E3FFE4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582EE9" w:rsidRPr="00582EE9" w14:paraId="3F8A8CCD" w14:textId="77777777" w:rsidTr="00582E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7E2AAC3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 xml:space="preserve">   Participa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BDC4F1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27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39440A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F42274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DA886B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B04743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AABFBC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582EE9" w:rsidRPr="00582EE9" w14:paraId="456A7F6A" w14:textId="77777777" w:rsidTr="00582E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14877D4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 xml:space="preserve">   β (95% CI), Model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29D450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C2C1CD" w14:textId="06CFAD4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0.55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582EE9">
              <w:rPr>
                <w:rFonts w:ascii="Times New Roman" w:eastAsia="Times New Roman" w:hAnsi="Times New Roman" w:cs="Times New Roman"/>
              </w:rPr>
              <w:t>0.34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582EE9">
              <w:rPr>
                <w:rFonts w:ascii="Times New Roman" w:eastAsia="Times New Roman" w:hAnsi="Times New Roman" w:cs="Times New Roman"/>
              </w:rPr>
              <w:t>0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91ACEB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A365DF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880630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622D24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&lt;0.0001</w:t>
            </w:r>
          </w:p>
        </w:tc>
      </w:tr>
      <w:tr w:rsidR="00582EE9" w:rsidRPr="00582EE9" w14:paraId="2D4C0F54" w14:textId="77777777" w:rsidTr="00582E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1A6EE56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 xml:space="preserve">   β (95% CI), Model 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121124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2858E2" w14:textId="29630BCF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0.24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582EE9">
              <w:rPr>
                <w:rFonts w:ascii="Times New Roman" w:eastAsia="Times New Roman" w:hAnsi="Times New Roman" w:cs="Times New Roman"/>
              </w:rPr>
              <w:t>0.02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582EE9">
              <w:rPr>
                <w:rFonts w:ascii="Times New Roman" w:eastAsia="Times New Roman" w:hAnsi="Times New Roman" w:cs="Times New Roman"/>
              </w:rPr>
              <w:t>0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E6C8E5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B5B728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405BB1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0A46D5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0.0320</w:t>
            </w:r>
          </w:p>
        </w:tc>
      </w:tr>
      <w:tr w:rsidR="00582EE9" w:rsidRPr="00582EE9" w14:paraId="36D4418F" w14:textId="77777777" w:rsidTr="00582E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9F4DAF6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 xml:space="preserve">   β (95% CI), Model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80FA38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0BEA91" w14:textId="4BA56939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0.16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582EE9">
              <w:rPr>
                <w:rFonts w:ascii="Times New Roman" w:eastAsia="Times New Roman" w:hAnsi="Times New Roman" w:cs="Times New Roman"/>
              </w:rPr>
              <w:t>-0.05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582EE9">
              <w:rPr>
                <w:rFonts w:ascii="Times New Roman" w:eastAsia="Times New Roman" w:hAnsi="Times New Roman" w:cs="Times New Roman"/>
              </w:rPr>
              <w:t>0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32ADAB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3D4FAA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25FEBA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AA1AD6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0.14</w:t>
            </w:r>
          </w:p>
        </w:tc>
      </w:tr>
      <w:tr w:rsidR="00582EE9" w:rsidRPr="00582EE9" w14:paraId="14A49EBF" w14:textId="77777777" w:rsidTr="00582E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7E3DF2C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Eg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F554C1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C14BAE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810457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9044F0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B18208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D63463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582EE9" w:rsidRPr="00582EE9" w14:paraId="7FDA9775" w14:textId="77777777" w:rsidTr="00582E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6AC4A1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 xml:space="preserve">   Rang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0613A7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&lt;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2CCC3B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0.18-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A3AFC1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&gt;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9A3B0E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D86DEB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FD7E15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582EE9" w:rsidRPr="00582EE9" w14:paraId="7C2E274C" w14:textId="77777777" w:rsidTr="00582E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FF16DAB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lastRenderedPageBreak/>
              <w:t xml:space="preserve">   Participa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093739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18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987A85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A1210C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7DB64E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C7AC38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26D109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582EE9" w:rsidRPr="00582EE9" w14:paraId="18E04316" w14:textId="77777777" w:rsidTr="00582E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1A6976E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 xml:space="preserve">   β (95% CI), Model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0C2483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E18F5A" w14:textId="7BBE7386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0.44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582EE9">
              <w:rPr>
                <w:rFonts w:ascii="Times New Roman" w:eastAsia="Times New Roman" w:hAnsi="Times New Roman" w:cs="Times New Roman"/>
              </w:rPr>
              <w:t>0.26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582EE9">
              <w:rPr>
                <w:rFonts w:ascii="Times New Roman" w:eastAsia="Times New Roman" w:hAnsi="Times New Roman" w:cs="Times New Roman"/>
              </w:rPr>
              <w:t>0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4560C4" w14:textId="6FFBFA73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0.55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582EE9">
              <w:rPr>
                <w:rFonts w:ascii="Times New Roman" w:eastAsia="Times New Roman" w:hAnsi="Times New Roman" w:cs="Times New Roman"/>
              </w:rPr>
              <w:t>0.37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582EE9">
              <w:rPr>
                <w:rFonts w:ascii="Times New Roman" w:eastAsia="Times New Roman" w:hAnsi="Times New Roman" w:cs="Times New Roman"/>
              </w:rPr>
              <w:t>0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9DF65A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00A88B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4ED223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&lt;0.0001</w:t>
            </w:r>
          </w:p>
        </w:tc>
      </w:tr>
      <w:tr w:rsidR="00582EE9" w:rsidRPr="00582EE9" w14:paraId="2BABCF8D" w14:textId="77777777" w:rsidTr="00582E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E7A6992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 xml:space="preserve">   β (95% CI), Model 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310A49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64834A" w14:textId="699327CC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0.22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582EE9">
              <w:rPr>
                <w:rFonts w:ascii="Times New Roman" w:eastAsia="Times New Roman" w:hAnsi="Times New Roman" w:cs="Times New Roman"/>
              </w:rPr>
              <w:t>0.05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582EE9">
              <w:rPr>
                <w:rFonts w:ascii="Times New Roman" w:eastAsia="Times New Roman" w:hAnsi="Times New Roman" w:cs="Times New Roman"/>
              </w:rPr>
              <w:t>0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0D6F85" w14:textId="102D376C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0.16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582EE9">
              <w:rPr>
                <w:rFonts w:ascii="Times New Roman" w:eastAsia="Times New Roman" w:hAnsi="Times New Roman" w:cs="Times New Roman"/>
              </w:rPr>
              <w:t>-0.02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582EE9">
              <w:rPr>
                <w:rFonts w:ascii="Times New Roman" w:eastAsia="Times New Roman" w:hAnsi="Times New Roman" w:cs="Times New Roman"/>
              </w:rPr>
              <w:t>0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7C1FA6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D71771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AB38B9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0.0306</w:t>
            </w:r>
          </w:p>
        </w:tc>
      </w:tr>
      <w:tr w:rsidR="00582EE9" w:rsidRPr="00582EE9" w14:paraId="309016BE" w14:textId="77777777" w:rsidTr="00582E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9460C7E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 xml:space="preserve">   β (95% CI), Model 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F5A276D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0A73893" w14:textId="5E10AC7C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0.17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582EE9">
              <w:rPr>
                <w:rFonts w:ascii="Times New Roman" w:eastAsia="Times New Roman" w:hAnsi="Times New Roman" w:cs="Times New Roman"/>
              </w:rPr>
              <w:t>-0.00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582EE9">
              <w:rPr>
                <w:rFonts w:ascii="Times New Roman" w:eastAsia="Times New Roman" w:hAnsi="Times New Roman" w:cs="Times New Roman"/>
              </w:rPr>
              <w:t>0.3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A3206D0" w14:textId="1EB5EFFE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0.07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582EE9">
              <w:rPr>
                <w:rFonts w:ascii="Times New Roman" w:eastAsia="Times New Roman" w:hAnsi="Times New Roman" w:cs="Times New Roman"/>
              </w:rPr>
              <w:t>-0.12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582EE9">
              <w:rPr>
                <w:rFonts w:ascii="Times New Roman" w:eastAsia="Times New Roman" w:hAnsi="Times New Roman" w:cs="Times New Roman"/>
              </w:rPr>
              <w:t>0.2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C3C483B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FABE436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05ED14B" w14:textId="77777777" w:rsidR="00582EE9" w:rsidRPr="00582EE9" w:rsidRDefault="00582EE9" w:rsidP="00582E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82EE9">
              <w:rPr>
                <w:rFonts w:ascii="Times New Roman" w:eastAsia="Times New Roman" w:hAnsi="Times New Roman" w:cs="Times New Roman"/>
              </w:rPr>
              <w:t>0.27</w:t>
            </w:r>
          </w:p>
        </w:tc>
      </w:tr>
    </w:tbl>
    <w:p w14:paraId="4F7BDB3B" w14:textId="77777777" w:rsidR="00582EE9" w:rsidRDefault="00582EE9" w:rsidP="00582EE9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080D3C32" w14:textId="77777777" w:rsidR="00582EE9" w:rsidRDefault="00582EE9">
      <w:pPr>
        <w:rPr>
          <w:rFonts w:ascii="Times New Roman" w:hAnsi="Times New Roman" w:cs="Times New Roman"/>
          <w:sz w:val="24"/>
          <w:szCs w:val="24"/>
        </w:rPr>
        <w:sectPr w:rsidR="00582EE9" w:rsidSect="00582EE9">
          <w:pgSz w:w="15840" w:h="12240" w:orient="landscape"/>
          <w:pgMar w:top="1797" w:right="1440" w:bottom="1797" w:left="1440" w:header="709" w:footer="709" w:gutter="0"/>
          <w:cols w:space="708"/>
          <w:docGrid w:linePitch="360"/>
        </w:sectPr>
      </w:pPr>
    </w:p>
    <w:p w14:paraId="10F81E71" w14:textId="41381F83" w:rsidR="00582EE9" w:rsidRPr="003A5B89" w:rsidRDefault="00582EE9" w:rsidP="00582EE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A5B89">
        <w:rPr>
          <w:rFonts w:ascii="Times New Roman" w:eastAsia="Times New Roman" w:hAnsi="Times New Roman" w:cs="Times New Roman"/>
          <w:color w:val="000000"/>
          <w:sz w:val="18"/>
          <w:lang w:eastAsia="de-DE" w:bidi="en-US"/>
        </w:rPr>
        <w:lastRenderedPageBreak/>
        <w:t>*</w:t>
      </w:r>
      <w:r w:rsidRPr="003A5B89">
        <w:rPr>
          <w:rFonts w:ascii="Times New Roman" w:hAnsi="Times New Roman" w:cs="Times New Roman"/>
          <w:sz w:val="24"/>
          <w:szCs w:val="24"/>
        </w:rPr>
        <w:t xml:space="preserve">Generalized linear regression models were used to obtain coefficients for the change in </w:t>
      </w:r>
      <w:r>
        <w:rPr>
          <w:rFonts w:ascii="Times New Roman" w:hAnsi="Times New Roman" w:cs="Times New Roman"/>
          <w:sz w:val="24"/>
          <w:szCs w:val="24"/>
        </w:rPr>
        <w:t>subtraction</w:t>
      </w:r>
      <w:r w:rsidRPr="00582EE9">
        <w:rPr>
          <w:rFonts w:ascii="Times New Roman" w:hAnsi="Times New Roman" w:cs="Times New Roman"/>
          <w:sz w:val="24"/>
          <w:szCs w:val="24"/>
        </w:rPr>
        <w:t xml:space="preserve"> Z-score</w:t>
      </w:r>
      <w:r w:rsidRPr="003A5B89">
        <w:rPr>
          <w:rFonts w:ascii="Times New Roman" w:hAnsi="Times New Roman" w:cs="Times New Roman"/>
          <w:sz w:val="24"/>
          <w:szCs w:val="24"/>
        </w:rPr>
        <w:t xml:space="preserve"> for quintiles 2-5 versus the quintile 1 </w:t>
      </w:r>
      <w:r>
        <w:rPr>
          <w:rFonts w:ascii="Times New Roman" w:hAnsi="Times New Roman" w:cs="Times New Roman"/>
          <w:sz w:val="24"/>
          <w:szCs w:val="24"/>
        </w:rPr>
        <w:t>of</w:t>
      </w:r>
      <w:r w:rsidRPr="003A5B89">
        <w:rPr>
          <w:rFonts w:ascii="Times New Roman" w:eastAsia="SimSun" w:hAnsi="Times New Roman" w:cs="Times New Roman"/>
          <w:sz w:val="24"/>
          <w:szCs w:val="24"/>
        </w:rPr>
        <w:t xml:space="preserve"> energy intake from protein intake</w:t>
      </w:r>
      <w:r w:rsidRPr="003A5B89">
        <w:rPr>
          <w:rFonts w:ascii="Times New Roman" w:eastAsia="Times New Roman" w:hAnsi="Times New Roman" w:cs="Times New Roman"/>
          <w:color w:val="000000"/>
          <w:sz w:val="24"/>
          <w:szCs w:val="24"/>
          <w:lang w:eastAsia="de-DE" w:bidi="en-US"/>
        </w:rPr>
        <w:t>.</w:t>
      </w:r>
      <w:r w:rsidRPr="003A5B89">
        <w:rPr>
          <w:rFonts w:ascii="Times New Roman" w:eastAsia="Times New Roman" w:hAnsi="Times New Roman" w:cs="Times New Roman"/>
          <w:color w:val="000000"/>
          <w:sz w:val="24"/>
          <w:szCs w:val="24"/>
          <w:lang w:eastAsia="en-AU" w:bidi="en-US"/>
        </w:rPr>
        <w:t xml:space="preserve"> </w:t>
      </w:r>
      <w:r w:rsidRPr="00582EE9">
        <w:rPr>
          <w:rFonts w:ascii="Times New Roman" w:hAnsi="Times New Roman" w:cs="Times New Roman"/>
          <w:sz w:val="24"/>
          <w:szCs w:val="24"/>
        </w:rPr>
        <w:t xml:space="preserve">The change in </w:t>
      </w:r>
      <w:r>
        <w:rPr>
          <w:rFonts w:ascii="Times New Roman" w:hAnsi="Times New Roman" w:cs="Times New Roman"/>
          <w:sz w:val="24"/>
          <w:szCs w:val="24"/>
        </w:rPr>
        <w:t>subtraction</w:t>
      </w:r>
      <w:r w:rsidRPr="00582EE9">
        <w:rPr>
          <w:rFonts w:ascii="Times New Roman" w:hAnsi="Times New Roman" w:cs="Times New Roman"/>
          <w:sz w:val="24"/>
          <w:szCs w:val="24"/>
        </w:rPr>
        <w:t xml:space="preserve"> Z-score was computed as the score at baseline subtracting from that at follow-up.</w:t>
      </w:r>
      <w:r w:rsidRPr="003A5B8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9B48C5A" w14:textId="77777777" w:rsidR="00582EE9" w:rsidRPr="003A5B89" w:rsidRDefault="00582EE9" w:rsidP="00582EE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A5B89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Pr="003A5B89">
        <w:rPr>
          <w:rFonts w:ascii="Times New Roman" w:hAnsi="Times New Roman" w:cs="Times New Roman"/>
          <w:sz w:val="24"/>
          <w:szCs w:val="24"/>
        </w:rPr>
        <w:t>Model 1 was adjusted for age and gender.</w:t>
      </w:r>
    </w:p>
    <w:p w14:paraId="3E790E1F" w14:textId="23588D0E" w:rsidR="00582EE9" w:rsidRPr="00582EE9" w:rsidRDefault="00582EE9" w:rsidP="00582EE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82EE9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‡</w:t>
      </w:r>
      <w:r w:rsidRPr="00582EE9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Model </w:t>
      </w:r>
      <w:r w:rsidRPr="00582EE9">
        <w:rPr>
          <w:rFonts w:ascii="Times New Roman" w:hAnsi="Times New Roman" w:cs="Times New Roman"/>
          <w:sz w:val="24"/>
          <w:szCs w:val="24"/>
        </w:rPr>
        <w:t>2 was adjusted for Model 1 plus education, urbanization, years of follow-up, smoking, alc</w:t>
      </w:r>
      <w:r>
        <w:rPr>
          <w:rFonts w:ascii="Times New Roman" w:hAnsi="Times New Roman" w:cs="Times New Roman"/>
          <w:sz w:val="24"/>
          <w:szCs w:val="24"/>
        </w:rPr>
        <w:t>ohol intake, physical activity, subtraction</w:t>
      </w:r>
      <w:r w:rsidRPr="00582EE9">
        <w:rPr>
          <w:rFonts w:ascii="Times New Roman" w:hAnsi="Times New Roman" w:cs="Times New Roman"/>
          <w:sz w:val="24"/>
          <w:szCs w:val="24"/>
        </w:rPr>
        <w:t xml:space="preserve"> Z-score, diabetes, BMI, systolic and diastolic blood pressure at baseline.</w:t>
      </w:r>
    </w:p>
    <w:p w14:paraId="451F824B" w14:textId="77777777" w:rsidR="00582EE9" w:rsidRDefault="00582EE9" w:rsidP="00582EE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A5B89">
        <w:rPr>
          <w:rFonts w:ascii="Times New Roman" w:hAnsi="Times New Roman" w:cs="Times New Roman"/>
          <w:sz w:val="24"/>
          <w:szCs w:val="24"/>
          <w:vertAlign w:val="superscript"/>
        </w:rPr>
        <w:t>§</w:t>
      </w:r>
      <w:r w:rsidRPr="003A5B89">
        <w:rPr>
          <w:rFonts w:ascii="Times New Roman" w:hAnsi="Times New Roman" w:cs="Times New Roman"/>
          <w:sz w:val="24"/>
          <w:szCs w:val="24"/>
        </w:rPr>
        <w:t>Model 3 was adjusted for model 2 plus intake of energy, sodium, potassium, fat, and fiber.</w:t>
      </w:r>
    </w:p>
    <w:p w14:paraId="55B43A60" w14:textId="7E3052AF" w:rsidR="00387163" w:rsidRDefault="0038716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DCFD500" w14:textId="77777777" w:rsidR="00B34CD8" w:rsidRDefault="00B34CD8" w:rsidP="00387163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  <w:sectPr w:rsidR="00B34CD8" w:rsidSect="00065B6E">
          <w:pgSz w:w="12240" w:h="15840"/>
          <w:pgMar w:top="1440" w:right="1800" w:bottom="1440" w:left="1800" w:header="706" w:footer="706" w:gutter="0"/>
          <w:cols w:space="708"/>
          <w:docGrid w:linePitch="360"/>
        </w:sectPr>
      </w:pPr>
    </w:p>
    <w:p w14:paraId="35FC61D7" w14:textId="38E03EA3" w:rsidR="00387163" w:rsidRDefault="00387163" w:rsidP="00387163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3A5B89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4</w:t>
      </w:r>
      <w:r w:rsidRPr="003A5B89">
        <w:rPr>
          <w:rFonts w:ascii="Times New Roman" w:hAnsi="Times New Roman" w:cs="Times New Roman"/>
          <w:b/>
          <w:sz w:val="24"/>
          <w:szCs w:val="24"/>
        </w:rPr>
        <w:t xml:space="preserve">. Protein intake from different food sources and the change in </w:t>
      </w:r>
      <w:r>
        <w:rPr>
          <w:rFonts w:ascii="Times New Roman" w:hAnsi="Times New Roman" w:cs="Times New Roman"/>
          <w:b/>
          <w:sz w:val="24"/>
          <w:szCs w:val="24"/>
        </w:rPr>
        <w:t>backward counting Z-</w:t>
      </w:r>
      <w:r w:rsidRPr="003A5B89">
        <w:rPr>
          <w:rFonts w:ascii="Times New Roman" w:hAnsi="Times New Roman" w:cs="Times New Roman"/>
          <w:b/>
          <w:sz w:val="24"/>
          <w:szCs w:val="24"/>
        </w:rPr>
        <w:t>score</w:t>
      </w:r>
      <w:r w:rsidRPr="003A5B89">
        <w:rPr>
          <w:rFonts w:ascii="Times New Roman" w:hAnsi="Times New Roman" w:cs="Times New Roman"/>
          <w:sz w:val="24"/>
          <w:szCs w:val="24"/>
        </w:rPr>
        <w:t>*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966"/>
        <w:gridCol w:w="1108"/>
        <w:gridCol w:w="1830"/>
        <w:gridCol w:w="1830"/>
        <w:gridCol w:w="1903"/>
        <w:gridCol w:w="1903"/>
        <w:gridCol w:w="864"/>
      </w:tblGrid>
      <w:tr w:rsidR="00F77D8C" w:rsidRPr="00387163" w14:paraId="6F731859" w14:textId="77777777" w:rsidTr="00306486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23245F" w14:textId="77777777" w:rsidR="00F77D8C" w:rsidRPr="00387163" w:rsidRDefault="00F77D8C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A09EAA" w14:textId="59A07651" w:rsidR="00F77D8C" w:rsidRPr="00387163" w:rsidRDefault="00F77D8C" w:rsidP="00F77D8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Consumption leve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F37F9A" w14:textId="77777777" w:rsidR="00F77D8C" w:rsidRPr="00387163" w:rsidRDefault="00F77D8C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387163" w:rsidRPr="00387163" w14:paraId="637AA4C5" w14:textId="77777777" w:rsidTr="00B34CD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7A13A2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Protein intake from (% energy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4FE6B9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Quintile 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531BDF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Quintile 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6143F4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Quintile 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78D0EB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Quintile 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F382B8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Quintile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EA7AEC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P-trend</w:t>
            </w:r>
          </w:p>
        </w:tc>
      </w:tr>
      <w:tr w:rsidR="00387163" w:rsidRPr="00387163" w14:paraId="15A28AA3" w14:textId="77777777" w:rsidTr="00B34CD8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100F20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Al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213E9A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6B7D13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AA27A8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C02548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631F6A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B8DA7B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387163" w:rsidRPr="00387163" w14:paraId="05F61273" w14:textId="77777777" w:rsidTr="00B34CD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AD3CB3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 xml:space="preserve">   Rang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FE5C51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&lt;11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287F99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11.36-12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B3C0E9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12.86-14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FC8A8D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14.28-16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5C303F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&gt;16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B39F62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387163" w:rsidRPr="00387163" w14:paraId="63BD2873" w14:textId="77777777" w:rsidTr="00B34CD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C2E80D2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 xml:space="preserve">   Participa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10E2B9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D6930C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6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D403E9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6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A6BF3C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034679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B37C87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387163" w:rsidRPr="00387163" w14:paraId="37781E2A" w14:textId="77777777" w:rsidTr="00B34CD8">
        <w:trPr>
          <w:trHeight w:val="4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AC5A2B6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 xml:space="preserve">   β (95% CI), Model 1 </w:t>
            </w:r>
            <w:r w:rsidRPr="00387163">
              <w:rPr>
                <w:rFonts w:ascii="Times New Roman" w:eastAsia="Times New Roman" w:hAnsi="Times New Roman" w:cs="Times New Roman"/>
                <w:vertAlign w:val="superscript"/>
              </w:rPr>
              <w:t>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FFFF47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F114A6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0.05 (-0.02, 0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B1CD38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0.06 (-0.01, 0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1A9790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-0.01 (-0.08, 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354E52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0.03 (-0.04, 0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0A9162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0.99</w:t>
            </w:r>
          </w:p>
        </w:tc>
      </w:tr>
      <w:tr w:rsidR="00387163" w:rsidRPr="00387163" w14:paraId="08BCFB4B" w14:textId="77777777" w:rsidTr="00B34CD8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62A08A1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 xml:space="preserve">   β (95% CI), Model 2 </w:t>
            </w:r>
            <w:r w:rsidRPr="00387163">
              <w:rPr>
                <w:rFonts w:ascii="Times New Roman" w:eastAsia="Times New Roman" w:hAnsi="Times New Roman" w:cs="Times New Roman"/>
                <w:vertAlign w:val="superscript"/>
              </w:rPr>
              <w:t xml:space="preserve">§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99B405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9C121C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0.04 (-0.03, 0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6FA467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0.05 (-0.02, 0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02A9EF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-0.03 (-0.10, 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3DF73D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0.01 (-0.06, 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42BF98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0.46</w:t>
            </w:r>
          </w:p>
        </w:tc>
      </w:tr>
      <w:tr w:rsidR="00387163" w:rsidRPr="00387163" w14:paraId="0018F384" w14:textId="77777777" w:rsidTr="00B34CD8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5013440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 xml:space="preserve">   β (95% CI), Model 3 </w:t>
            </w:r>
            <w:r w:rsidRPr="00387163">
              <w:rPr>
                <w:rFonts w:ascii="Times New Roman" w:eastAsia="Times New Roman" w:hAnsi="Times New Roman" w:cs="Times New Roman"/>
                <w:vertAlign w:val="superscript"/>
              </w:rPr>
              <w:t>¶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3E6A72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86602C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0.03 (-0.03, 0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2439C6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0.05 (-0.02, 0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C926D7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-0.03 (-0.10, 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E3CBA3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0.00 (-0.06, 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081BA3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0.43</w:t>
            </w:r>
          </w:p>
        </w:tc>
      </w:tr>
      <w:tr w:rsidR="00387163" w:rsidRPr="00387163" w14:paraId="0CFE7D2B" w14:textId="77777777" w:rsidTr="00B34CD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842C460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Plant foo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748446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033A09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D6457B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347432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5A8D62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EEE61B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387163" w:rsidRPr="00387163" w14:paraId="30719026" w14:textId="77777777" w:rsidTr="00B34CD8">
        <w:trPr>
          <w:trHeight w:val="3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14888E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 xml:space="preserve">   Rang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C77054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&lt;9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2CF799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9.26-1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235B16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10.46-11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6A1ECD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11.81-13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2C8713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&gt;13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46AD43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387163" w:rsidRPr="00387163" w14:paraId="7A4BA351" w14:textId="77777777" w:rsidTr="00B34CD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FB3CD1C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 xml:space="preserve">   Participa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D073B3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F393A2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6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73A68F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6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C9ADC5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1C0EBF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6E875C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387163" w:rsidRPr="00387163" w14:paraId="7FFBD613" w14:textId="77777777" w:rsidTr="00B34CD8">
        <w:trPr>
          <w:trHeight w:val="49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2C564E5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 xml:space="preserve">   β (95% CI), Model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BC7272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7F3D4E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-0.03 (-0.09, 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5FB486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-0.05 (-0.11, 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9D54B1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-0.04 (-0.10, 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C6E63D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-0.10 (-0.16, -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7B8721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0.0056</w:t>
            </w:r>
          </w:p>
        </w:tc>
      </w:tr>
      <w:tr w:rsidR="00387163" w:rsidRPr="00387163" w14:paraId="1FC1A917" w14:textId="77777777" w:rsidTr="00B34CD8">
        <w:trPr>
          <w:trHeight w:val="4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B5095FA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 xml:space="preserve">   β (95% CI), Model 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969A6B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AEEBC9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-0.02 (-0.08, 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9873F5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-0.04 (-0.11, 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A5543F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-0.02 (-0.09, 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9DD15A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-0.09 (-0.16, -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7522B7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0.0190</w:t>
            </w:r>
          </w:p>
        </w:tc>
      </w:tr>
      <w:tr w:rsidR="00387163" w:rsidRPr="00387163" w14:paraId="130CCE6B" w14:textId="77777777" w:rsidTr="00B34CD8">
        <w:trPr>
          <w:trHeight w:val="4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3808C54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 xml:space="preserve">   β (95% CI), Model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945C77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AC14ED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-0.01 (-0.08, 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AB9DD0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-0.03 (-0.10, 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D22CF9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-0.02 (-0.09, 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142252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-0.08 (-0.15, -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75AA23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0.0380</w:t>
            </w:r>
          </w:p>
        </w:tc>
      </w:tr>
      <w:tr w:rsidR="00387163" w:rsidRPr="00387163" w14:paraId="531B7FCB" w14:textId="77777777" w:rsidTr="00B34CD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D57A035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Animal foo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A9FA14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EBAF99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BC74B9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D6A5AA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9E3709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B22AA9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387163" w:rsidRPr="00387163" w14:paraId="5034BA8E" w14:textId="77777777" w:rsidTr="00B34CD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0265E3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lastRenderedPageBreak/>
              <w:t xml:space="preserve">   Rang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0B98D2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F28495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0-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D52F3A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0.88-2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81C1E0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2.08-4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F7873D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&gt;4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0C1956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387163" w:rsidRPr="00387163" w14:paraId="22DFBF1D" w14:textId="77777777" w:rsidTr="00B34CD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1E5A9EA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 xml:space="preserve">   Participa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B41EB2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7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0A5E57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4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D21AF9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6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61CDD3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21EBCC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5FCA47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387163" w:rsidRPr="00387163" w14:paraId="19C1C7F5" w14:textId="77777777" w:rsidTr="00B34CD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CB393A6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 xml:space="preserve">   β (95% CI), Model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343886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6931D7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0.06 (-0.01, 0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A9D1AE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0.01 (-0.06, 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DDF27A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0.08 (0.02, 0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AC0C3D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0.11 (0.04, 0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5E3270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0.0007</w:t>
            </w:r>
          </w:p>
        </w:tc>
      </w:tr>
      <w:tr w:rsidR="00387163" w:rsidRPr="00387163" w14:paraId="4B4A8BA9" w14:textId="77777777" w:rsidTr="00B34CD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A20D09B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 xml:space="preserve">   β (95% CI), Model 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EF928B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D595DE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0.05 (-0.02, 0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E34868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-0.00 (-0.07, 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5D80B2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0.07 (0.01, 0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1EE802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0.09 (0.02, 0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B7692C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0.0136</w:t>
            </w:r>
          </w:p>
        </w:tc>
      </w:tr>
      <w:tr w:rsidR="00387163" w:rsidRPr="00387163" w14:paraId="0C1FBE9F" w14:textId="77777777" w:rsidTr="00B34CD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5DCA199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 xml:space="preserve">   β (95% CI), Model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301DD4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F55782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0.05 (-0.02, 0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2AFC0E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0.00 (-0.06, 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147928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0.07 (0.00, 0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78C5BA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0.09 (0.01, 0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465461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0.0298</w:t>
            </w:r>
          </w:p>
        </w:tc>
      </w:tr>
      <w:tr w:rsidR="00387163" w:rsidRPr="00387163" w14:paraId="5A654D1E" w14:textId="77777777" w:rsidTr="00B34CD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8E081C6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Grai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DF629F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D7317F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92B6C5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A711D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5265AA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12F59D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387163" w:rsidRPr="00387163" w14:paraId="1CBDAC4E" w14:textId="77777777" w:rsidTr="00B34CD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4C63DE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 xml:space="preserve">   Rang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A03209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&lt;6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AC5CCF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6.10-7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714D5D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7.27-8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B1AC4C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8.47-9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2BAC57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&gt;9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7F3915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387163" w:rsidRPr="00387163" w14:paraId="7E69834C" w14:textId="77777777" w:rsidTr="00B34CD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387DF5D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 xml:space="preserve">   Participa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90C102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495BD8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6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553986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6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8C8B2B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C3C106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D0B2D6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387163" w:rsidRPr="00387163" w14:paraId="5EA6C773" w14:textId="77777777" w:rsidTr="00B34CD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0DEE65C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 xml:space="preserve">   β (95% CI), Model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3812B0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31DDC6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0.02 (-0.05, 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15EE3D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-0.03 (-0.09, 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6176FE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-0.06 (-0.13, 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1EF07F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-0.06 (-0.13, 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FD2CA6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0.0060</w:t>
            </w:r>
          </w:p>
        </w:tc>
      </w:tr>
      <w:tr w:rsidR="00387163" w:rsidRPr="00387163" w14:paraId="7E67FE94" w14:textId="77777777" w:rsidTr="00B34CD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F3E7D64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 xml:space="preserve">   β (95% CI), Model 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5D2D68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A3E4F2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0.03 (-0.04, 0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92DC8C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-0.02 (-0.08, 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23CF61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-0.05 (-0.12, 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D7CB5B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-0.05 (-0.12, 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A11323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0.0291</w:t>
            </w:r>
          </w:p>
        </w:tc>
      </w:tr>
      <w:tr w:rsidR="00387163" w:rsidRPr="00387163" w14:paraId="3E33A46B" w14:textId="77777777" w:rsidTr="00B34CD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69E5DF0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 xml:space="preserve">   β (95% CI), Model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86A8DD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08F6AF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0.03 (-0.04, 0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EC6D97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-0.02 (-0.09, 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3527C6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-0.05 (-0.13, 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43C2AD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-0.04 (-0.12, 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904854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0.0453</w:t>
            </w:r>
          </w:p>
        </w:tc>
      </w:tr>
      <w:tr w:rsidR="00387163" w:rsidRPr="00387163" w14:paraId="6419E31A" w14:textId="77777777" w:rsidTr="00B34CD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E3777E8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Tub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FFF3B9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35BE06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C7C067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2CE931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FAB200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8B827D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387163" w:rsidRPr="00387163" w14:paraId="2E8DFC2D" w14:textId="77777777" w:rsidTr="00B34CD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2A59A6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 xml:space="preserve">   Rang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BE2327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574D96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0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4832BC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0.02-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CF1577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0.19-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772E6C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&gt;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3CEE48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387163" w:rsidRPr="00387163" w14:paraId="25920243" w14:textId="77777777" w:rsidTr="00B34CD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81010C8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 xml:space="preserve">   Participa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60989B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1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CB44E2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1E4C06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6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574551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0B04AD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BF28EE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387163" w:rsidRPr="00387163" w14:paraId="5916DCBD" w14:textId="77777777" w:rsidTr="00B34CD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D6D88F9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 xml:space="preserve">   β (95% CI), Model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2CA0FC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28A602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0.04 (-0.18, 0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7578FC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-0.01 (-0.06, 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AF48B7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0.03 (-0.02, 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858758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-0.02 (-0.08, 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A62644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0.96</w:t>
            </w:r>
          </w:p>
        </w:tc>
      </w:tr>
      <w:tr w:rsidR="00387163" w:rsidRPr="00387163" w14:paraId="2DC66065" w14:textId="77777777" w:rsidTr="00B34CD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D1F16ED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 xml:space="preserve">   β (95% CI), Model 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BF5AE4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0E99AC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0.04 (-0.18, 0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2A21D7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-0.01 (-0.07, 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612472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0.03 (-0.03, 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C02679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-0.01 (-0.07, 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90A994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0.97</w:t>
            </w:r>
          </w:p>
        </w:tc>
      </w:tr>
      <w:tr w:rsidR="00387163" w:rsidRPr="00387163" w14:paraId="273488EF" w14:textId="77777777" w:rsidTr="00B34CD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E6CBD10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 xml:space="preserve">   β (95% CI), Model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9DD566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106193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0.05 (-0.18, 0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7C3519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-0.02 (-0.07, 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0DBAC1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0.03 (-0.03, 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C23A34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0.00 (-0.06, 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3FD0A8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0.74</w:t>
            </w:r>
          </w:p>
        </w:tc>
      </w:tr>
      <w:tr w:rsidR="00387163" w:rsidRPr="00387163" w14:paraId="3671D846" w14:textId="77777777" w:rsidTr="00B34CD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57612BD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lastRenderedPageBreak/>
              <w:t>Bea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B9B54D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6D203E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7AB920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1CC8DB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52574B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EBBB00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387163" w:rsidRPr="00387163" w14:paraId="238F65FE" w14:textId="77777777" w:rsidTr="00B34CD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82D723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 xml:space="preserve">   Rang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842E28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EBA993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0-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D5153D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0.60-1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9C9EC7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1.65-3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83F510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&gt;3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5D2634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387163" w:rsidRPr="00387163" w14:paraId="2E621A66" w14:textId="77777777" w:rsidTr="00B34CD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F489797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 xml:space="preserve">   Participa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EC5F49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7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104EC8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4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AB31A3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6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9C1209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6C9241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3376D3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387163" w:rsidRPr="00387163" w14:paraId="63DCFC3C" w14:textId="77777777" w:rsidTr="00B34CD8">
        <w:trPr>
          <w:trHeight w:val="46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49B992B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 xml:space="preserve">   β (95% CI), Model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4FCAFE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2B5597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-0.06 (-0.12, 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7F65CF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-0.03 (-0.09, 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719C07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-0.06 (-0.13, -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7B8C9D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-0.04 (-0.10, 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CE353B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0.19</w:t>
            </w:r>
          </w:p>
        </w:tc>
      </w:tr>
      <w:tr w:rsidR="00387163" w:rsidRPr="00387163" w14:paraId="7349FF72" w14:textId="77777777" w:rsidTr="00B34CD8">
        <w:trPr>
          <w:trHeight w:val="46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FC587E7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 xml:space="preserve">   β (95% CI), Model 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FB774B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1C51F0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-0.06 (-0.13, 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8027EB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-0.04 (-0.10, 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886A5E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-0.07 (-0.14, -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6565B4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-0.04 (-0.10, 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FB5DCB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0.11</w:t>
            </w:r>
          </w:p>
        </w:tc>
      </w:tr>
      <w:tr w:rsidR="00387163" w:rsidRPr="00387163" w14:paraId="2571DA66" w14:textId="77777777" w:rsidTr="00B34CD8">
        <w:trPr>
          <w:trHeight w:val="4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8D9BC49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 xml:space="preserve">   β (95% CI), Model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1930BB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6F6BA5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-0.06 (-0.13, 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81807D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-0.04 (-0.10, 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2B3CA9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-0.08 (-0.14, -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C305F9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-0.04 (-0.10, 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C8EE7C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0.11</w:t>
            </w:r>
          </w:p>
        </w:tc>
      </w:tr>
      <w:tr w:rsidR="00387163" w:rsidRPr="00387163" w14:paraId="50E8937D" w14:textId="77777777" w:rsidTr="00B34CD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BD43C3F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Vegetab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17F16A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952FA6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51B95D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40F841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80BCCA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D76FCB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387163" w:rsidRPr="00387163" w14:paraId="2B17144A" w14:textId="77777777" w:rsidTr="00B34CD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6F0CF6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 xml:space="preserve">   Rang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50F816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&lt;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4A18BF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0.40-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A40611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0.68-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899A3C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1.00-1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EEC48B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&gt;1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F6CCAF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387163" w:rsidRPr="00387163" w14:paraId="761E1345" w14:textId="77777777" w:rsidTr="00B34CD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F7235FF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 xml:space="preserve">   Participa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8E4CAE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208F45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6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251EA9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6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161602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5711AF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4E40F1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387163" w:rsidRPr="00387163" w14:paraId="7D0992BD" w14:textId="77777777" w:rsidTr="00B34CD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AD64755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 xml:space="preserve">   β (95% CI), Model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7B7F18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C76EE5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0.07 (0.01, 0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F6235B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0.05 (-0.02, 0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B71D92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-0.00 (-0.07, 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F636C3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0.07 (0.01, 0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9FD70B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0.35</w:t>
            </w:r>
          </w:p>
        </w:tc>
      </w:tr>
      <w:tr w:rsidR="00387163" w:rsidRPr="00387163" w14:paraId="4FC4EFF3" w14:textId="77777777" w:rsidTr="00B34CD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34F6361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 xml:space="preserve">   β (95% CI), Model 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A470DB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8A5BB3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0.07 (0.00, 0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ECA935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0.04 (-0.03, 0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244586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-0.01 (-0.07, 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8BF57A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0.07 (0.00, 0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553452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0.39</w:t>
            </w:r>
          </w:p>
        </w:tc>
      </w:tr>
      <w:tr w:rsidR="00387163" w:rsidRPr="00387163" w14:paraId="6AB1C090" w14:textId="77777777" w:rsidTr="00B34CD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1362607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 xml:space="preserve">   β (95% CI), Model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5DB1D6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7C29AC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0.07 (0.00, 0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57778A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0.04 (-0.02, 0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91AA9F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-0.00 (-0.07, 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4B6628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0.08 (0.01, 0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9B08EA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0.29</w:t>
            </w:r>
          </w:p>
        </w:tc>
      </w:tr>
      <w:tr w:rsidR="00387163" w:rsidRPr="00387163" w14:paraId="6DAD7039" w14:textId="77777777" w:rsidTr="00B34CD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035400F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Frui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E760EE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7E705D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97AD3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D9BEBB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76C9C0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269EF9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387163" w:rsidRPr="00387163" w14:paraId="7337F30E" w14:textId="77777777" w:rsidTr="00B34CD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B73CA2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 xml:space="preserve">   Rang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9DEB7E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60160C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&gt;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3A7299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B1FD0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104C4C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4BE25D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387163" w:rsidRPr="00387163" w14:paraId="29A0D667" w14:textId="77777777" w:rsidTr="00B34CD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4746828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 xml:space="preserve">   Participa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CC9AFA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28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623780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F7D256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4D06DC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0CE2B1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615FB0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387163" w:rsidRPr="00387163" w14:paraId="01B36FFA" w14:textId="77777777" w:rsidTr="00B34CD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A4E03BD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 xml:space="preserve">   β (95% CI), Model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F226BA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C488D6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0.04 (-0.04, 0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C2365C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AC3F3E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02DC80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D2166E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0.34</w:t>
            </w:r>
          </w:p>
        </w:tc>
      </w:tr>
      <w:tr w:rsidR="00387163" w:rsidRPr="00387163" w14:paraId="68EB4950" w14:textId="77777777" w:rsidTr="00B34CD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BDB8084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 xml:space="preserve">   β (95% CI), Model 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DE38BA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32E9D8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0.01 (-0.07, 0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41FF1B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E45732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F1EF56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777C61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0.79</w:t>
            </w:r>
          </w:p>
        </w:tc>
      </w:tr>
      <w:tr w:rsidR="00387163" w:rsidRPr="00387163" w14:paraId="22E6F5C5" w14:textId="77777777" w:rsidTr="00B34CD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568651F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lastRenderedPageBreak/>
              <w:t xml:space="preserve">   β (95% CI), Model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FC0EAF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CC20CC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-0.00 (-0.09, 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13080D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28C1AC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9AD35B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AB04E1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1.00</w:t>
            </w:r>
          </w:p>
        </w:tc>
      </w:tr>
      <w:tr w:rsidR="00387163" w:rsidRPr="00387163" w14:paraId="1C8D9688" w14:textId="77777777" w:rsidTr="00B34CD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16F4BBA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Nu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B8EB25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21DCB5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1CE5BD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A689A3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ADD00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FD17FA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387163" w:rsidRPr="00387163" w14:paraId="02CC71A2" w14:textId="77777777" w:rsidTr="00B34CD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D4A888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 xml:space="preserve">   Rang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527466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4844CB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&gt;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84147C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12B2BD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5FC065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64C453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387163" w:rsidRPr="00387163" w14:paraId="1FB11D9A" w14:textId="77777777" w:rsidTr="00B34CD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8300048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 xml:space="preserve">   Participa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87BF58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28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C4872F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82E558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A567EA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905B18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036E73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387163" w:rsidRPr="00387163" w14:paraId="0C457F32" w14:textId="77777777" w:rsidTr="00B34CD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8C95F1B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 xml:space="preserve">   β (95% CI), Model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527790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C1803E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0.02 (-0.06, 0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619575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AF4F32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7DF2A7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D2C112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0.57</w:t>
            </w:r>
          </w:p>
        </w:tc>
      </w:tr>
      <w:tr w:rsidR="00387163" w:rsidRPr="00387163" w14:paraId="7A2FC23F" w14:textId="77777777" w:rsidTr="00B34CD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12D68B8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 xml:space="preserve">   β (95% CI), Model 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174698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FBF056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0.01 (-0.07, 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3FF926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45DB7A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01CBC3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F2B5A9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0.89</w:t>
            </w:r>
          </w:p>
        </w:tc>
      </w:tr>
      <w:tr w:rsidR="00387163" w:rsidRPr="00387163" w14:paraId="769BA4C5" w14:textId="77777777" w:rsidTr="00B34CD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53BF163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 xml:space="preserve">   β (95% CI), Model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A823C7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7167B4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0.01 (-0.07, 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A43922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30B7E6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0BD7A1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5C3CF8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0.90</w:t>
            </w:r>
          </w:p>
        </w:tc>
      </w:tr>
      <w:tr w:rsidR="00387163" w:rsidRPr="00387163" w14:paraId="5DB5A6A4" w14:textId="77777777" w:rsidTr="00B34CD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C0D1FFD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Red m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9101A8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F94E38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3A790E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430F90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B8DC5A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EA6F1F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387163" w:rsidRPr="00387163" w14:paraId="453B3409" w14:textId="77777777" w:rsidTr="00B34CD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C6CC21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 xml:space="preserve">   Rang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91CCB5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66F081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0-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2559E9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0.36-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F6F958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1.09-2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C85334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&gt;2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CA823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387163" w:rsidRPr="00387163" w14:paraId="1D69712B" w14:textId="77777777" w:rsidTr="00B34CD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B4817A3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 xml:space="preserve">   Participa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BF7DF0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1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4F4318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CDC091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6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615425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E5BE46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C14B11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387163" w:rsidRPr="00387163" w14:paraId="586402BF" w14:textId="77777777" w:rsidTr="00B34CD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127359E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 xml:space="preserve">   β (95% CI), Model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40D4AE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2BC871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0.02 (-0.08, 0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B5577D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0.01 (-0.05, 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A3858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0.07 (0.02, 0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804AF5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0.06 (-0.00, 0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C85B51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0.0127</w:t>
            </w:r>
          </w:p>
        </w:tc>
      </w:tr>
      <w:tr w:rsidR="00387163" w:rsidRPr="00387163" w14:paraId="58DDDADD" w14:textId="77777777" w:rsidTr="00B34CD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FCA4ECD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 xml:space="preserve">   β (95% CI), Model 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3DDA26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E6CF2D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0.01 (-0.09, 0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A6D65A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0.00 (-0.06, 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7A0ED7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0.06 (0.00, 0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982746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0.04 (-0.03, 0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2761C0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0.0886</w:t>
            </w:r>
          </w:p>
        </w:tc>
      </w:tr>
      <w:tr w:rsidR="00387163" w:rsidRPr="00387163" w14:paraId="4CD8421D" w14:textId="77777777" w:rsidTr="00B34CD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2224180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 xml:space="preserve">   β (95% CI), Model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37B6F3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724DE2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0.01 (-0.09, 0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22CD7D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0.00 (-0.06, 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320DF3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0.06 (0.00, 0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4DFF70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0.03 (-0.03, 0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4D558F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0.13</w:t>
            </w:r>
          </w:p>
        </w:tc>
      </w:tr>
      <w:tr w:rsidR="00387163" w:rsidRPr="00387163" w14:paraId="73484347" w14:textId="77777777" w:rsidTr="00B34CD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F6D3358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Poult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578485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83BC15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D33C56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BE6663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6AD82D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F42BFC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387163" w:rsidRPr="00387163" w14:paraId="14635C66" w14:textId="77777777" w:rsidTr="00B34CD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49E7BD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 xml:space="preserve">   Rang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4C1BB2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CF53EF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&gt;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D3AA41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373C74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171ADD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6E5944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387163" w:rsidRPr="00387163" w14:paraId="263C6F56" w14:textId="77777777" w:rsidTr="00B34CD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2DC6E9A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 xml:space="preserve">   Participa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8BD09B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28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CE88CD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62E6AE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38829F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F7C656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808A09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387163" w:rsidRPr="00387163" w14:paraId="6239A4F1" w14:textId="77777777" w:rsidTr="00B34CD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787F794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 xml:space="preserve">   β (95% CI), Model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31D197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426C31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0.07 (-0.01, 0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3D6193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D53312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151E51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38EF1A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0.0863</w:t>
            </w:r>
          </w:p>
        </w:tc>
      </w:tr>
      <w:tr w:rsidR="00387163" w:rsidRPr="00387163" w14:paraId="2C6F9FD0" w14:textId="77777777" w:rsidTr="00B34CD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8798BFD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lastRenderedPageBreak/>
              <w:t xml:space="preserve">   β (95% CI), Model 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FC4BF7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FB2183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0.05 (-0.03, 0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41962D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2B124A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6987D5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8CE667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0.21</w:t>
            </w:r>
          </w:p>
        </w:tc>
      </w:tr>
      <w:tr w:rsidR="00387163" w:rsidRPr="00387163" w14:paraId="01FA4632" w14:textId="77777777" w:rsidTr="00B34CD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152B059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 xml:space="preserve">   β (95% CI), Model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44329A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5629D8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0.05 (-0.03, 0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900C85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3D4E56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F33B8C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40188A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0.26</w:t>
            </w:r>
          </w:p>
        </w:tc>
      </w:tr>
      <w:tr w:rsidR="00387163" w:rsidRPr="00387163" w14:paraId="3EBFEFCB" w14:textId="77777777" w:rsidTr="00B34CD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9639A64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Fish/shrim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26F14D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041B5F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9AE3DA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2401F4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6BCCBA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99C24D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387163" w:rsidRPr="00387163" w14:paraId="3753E0A4" w14:textId="77777777" w:rsidTr="00B34CD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5F2745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 xml:space="preserve">   Rang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726AD1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78AB38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&gt;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4D4E45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C09F7B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B31988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E76D2B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387163" w:rsidRPr="00387163" w14:paraId="585161F3" w14:textId="77777777" w:rsidTr="00B34CD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7DDBB23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 xml:space="preserve">   Participa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60F31A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26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5AE791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4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726538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A1D869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F7D70F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024D04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387163" w:rsidRPr="00387163" w14:paraId="459E477E" w14:textId="77777777" w:rsidTr="00B34CD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5279CC4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 xml:space="preserve">   β (95% CI), Model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B5DDDA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0CB516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0.08 (0.02, 0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8BCC02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1E395A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8AF642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15FD2B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0.0067</w:t>
            </w:r>
          </w:p>
        </w:tc>
      </w:tr>
      <w:tr w:rsidR="00387163" w:rsidRPr="00387163" w14:paraId="310F0035" w14:textId="77777777" w:rsidTr="00B34CD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42983C3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 xml:space="preserve">   β (95% CI), Model 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B0CBA0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806F4C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0.06 (-0.00, 0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3A9CF7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A467D9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30F1E9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BD37B5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0.0504</w:t>
            </w:r>
          </w:p>
        </w:tc>
      </w:tr>
      <w:tr w:rsidR="00387163" w:rsidRPr="00387163" w14:paraId="2E0F1445" w14:textId="77777777" w:rsidTr="00B34CD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787C8FF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 xml:space="preserve">   β (95% CI), Model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36AD04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9825C8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0.05 (-0.01, 0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EE2D64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5036F5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5948D7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4C596B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0.11</w:t>
            </w:r>
          </w:p>
        </w:tc>
      </w:tr>
      <w:tr w:rsidR="00387163" w:rsidRPr="00387163" w14:paraId="1621B1AF" w14:textId="77777777" w:rsidTr="00B34CD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3896FF7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Dai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99027E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01523E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BD16BF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1E91E6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D00FC8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FA1C70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387163" w:rsidRPr="00387163" w14:paraId="6D1406C5" w14:textId="77777777" w:rsidTr="00B34CD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AA3482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 xml:space="preserve">   Rang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AD2B78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695A52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&gt;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BAD511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8CC418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4B9B2C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8CA147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387163" w:rsidRPr="00387163" w14:paraId="0E2F7F8F" w14:textId="77777777" w:rsidTr="00B34CD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4549593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 xml:space="preserve">   Participa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FAF25C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27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30719D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8364BC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BC4BD3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B5BB17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D7283D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387163" w:rsidRPr="00387163" w14:paraId="670A868C" w14:textId="77777777" w:rsidTr="00B34CD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F3D4ACB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 xml:space="preserve">   β (95% CI), Model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6B3046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27E82A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0.03 (-0.04, 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025B1D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6E48CB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EB64BE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84B46C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0.42</w:t>
            </w:r>
          </w:p>
        </w:tc>
      </w:tr>
      <w:tr w:rsidR="00387163" w:rsidRPr="00387163" w14:paraId="66AD458E" w14:textId="77777777" w:rsidTr="00B34CD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9D897AE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 xml:space="preserve">   β (95% CI), Model 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3FBA7D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E223CE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0.01 (-0.06, 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8459DF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789728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4B9686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DA66F9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0.77</w:t>
            </w:r>
          </w:p>
        </w:tc>
      </w:tr>
      <w:tr w:rsidR="00387163" w:rsidRPr="00387163" w14:paraId="47222E70" w14:textId="77777777" w:rsidTr="00B34CD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0525665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 xml:space="preserve">   β (95% CI), Model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C91332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F228F9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0.01 (-0.06, 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1AC10F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6D25CE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502301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5BCF07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0.86</w:t>
            </w:r>
          </w:p>
        </w:tc>
      </w:tr>
      <w:tr w:rsidR="00387163" w:rsidRPr="00387163" w14:paraId="13C11342" w14:textId="77777777" w:rsidTr="00B34CD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55C51F0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Eg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C01018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36537F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2DDC65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6CDD71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781C9B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EE3701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387163" w:rsidRPr="00387163" w14:paraId="6CB94B0A" w14:textId="77777777" w:rsidTr="00B34CD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0C820C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 xml:space="preserve">   Rang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E5F39C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&lt;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BF54DB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0.18-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271D58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&gt;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9D6CE4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676250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3357BA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387163" w:rsidRPr="00387163" w14:paraId="530AFDE2" w14:textId="77777777" w:rsidTr="00B34CD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B80C1FC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 xml:space="preserve">   Participa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9EA40F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18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08A02E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F5B830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A7DB1C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8D9A8F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6F548A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387163" w:rsidRPr="00387163" w14:paraId="698E8435" w14:textId="77777777" w:rsidTr="00B34CD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7BAB971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lastRenderedPageBreak/>
              <w:t xml:space="preserve">   β (95% CI), Model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6904F0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EF1958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0.03 (-0.02, 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AC1A9D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0.04 (-0.02, 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85CF9E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7AA2A4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BE1091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0.14</w:t>
            </w:r>
          </w:p>
        </w:tc>
      </w:tr>
      <w:tr w:rsidR="00387163" w:rsidRPr="00387163" w14:paraId="3AEA69C5" w14:textId="77777777" w:rsidTr="00B34CD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B72D713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 xml:space="preserve">   β (95% CI), Model 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B1A402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EDABBA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0.02 (-0.04, 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E1F7F4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0.01 (-0.05, 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F22F5F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10204A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B36304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0.62</w:t>
            </w:r>
          </w:p>
        </w:tc>
      </w:tr>
      <w:tr w:rsidR="00387163" w:rsidRPr="00387163" w14:paraId="23AF9D03" w14:textId="77777777" w:rsidTr="00B34CD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DE871D3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 xml:space="preserve">   β (95% CI), Model 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9637B86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886B5A6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0.02 (-0.04, 0.0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2F35F58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-0.00 (-0.06, 0.0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D9D9C17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27A187E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10A5019" w14:textId="77777777" w:rsidR="00387163" w:rsidRPr="00387163" w:rsidRDefault="00387163" w:rsidP="00B34CD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87163">
              <w:rPr>
                <w:rFonts w:ascii="Times New Roman" w:eastAsia="Times New Roman" w:hAnsi="Times New Roman" w:cs="Times New Roman"/>
              </w:rPr>
              <w:t>0.94</w:t>
            </w:r>
          </w:p>
        </w:tc>
      </w:tr>
    </w:tbl>
    <w:p w14:paraId="19C6011B" w14:textId="77777777" w:rsidR="00387163" w:rsidRDefault="00387163" w:rsidP="00387163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04F9BB48" w14:textId="77777777" w:rsidR="00B34CD8" w:rsidRDefault="00B34CD8" w:rsidP="00582EE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  <w:sectPr w:rsidR="00B34CD8" w:rsidSect="00B34CD8">
          <w:pgSz w:w="15840" w:h="12240" w:orient="landscape"/>
          <w:pgMar w:top="1797" w:right="1440" w:bottom="1797" w:left="1440" w:header="709" w:footer="709" w:gutter="0"/>
          <w:cols w:space="708"/>
          <w:docGrid w:linePitch="360"/>
        </w:sectPr>
      </w:pPr>
    </w:p>
    <w:p w14:paraId="2D8D4B7E" w14:textId="190AF4B2" w:rsidR="00B34CD8" w:rsidRPr="003A5B89" w:rsidRDefault="00B34CD8" w:rsidP="00B34CD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A5B89">
        <w:rPr>
          <w:rFonts w:ascii="Times New Roman" w:eastAsia="Times New Roman" w:hAnsi="Times New Roman" w:cs="Times New Roman"/>
          <w:color w:val="000000"/>
          <w:sz w:val="18"/>
          <w:lang w:eastAsia="de-DE" w:bidi="en-US"/>
        </w:rPr>
        <w:lastRenderedPageBreak/>
        <w:t>*</w:t>
      </w:r>
      <w:r w:rsidRPr="003A5B89">
        <w:rPr>
          <w:rFonts w:ascii="Times New Roman" w:hAnsi="Times New Roman" w:cs="Times New Roman"/>
          <w:sz w:val="24"/>
          <w:szCs w:val="24"/>
        </w:rPr>
        <w:t xml:space="preserve">Generalized linear regression models were used to obtain coefficients for the change in </w:t>
      </w:r>
      <w:r>
        <w:rPr>
          <w:rFonts w:ascii="Times New Roman" w:hAnsi="Times New Roman" w:cs="Times New Roman"/>
          <w:sz w:val="24"/>
          <w:szCs w:val="24"/>
        </w:rPr>
        <w:t>backward counting</w:t>
      </w:r>
      <w:r w:rsidRPr="00582EE9">
        <w:rPr>
          <w:rFonts w:ascii="Times New Roman" w:hAnsi="Times New Roman" w:cs="Times New Roman"/>
          <w:sz w:val="24"/>
          <w:szCs w:val="24"/>
        </w:rPr>
        <w:t xml:space="preserve"> Z-score</w:t>
      </w:r>
      <w:r w:rsidRPr="003A5B89">
        <w:rPr>
          <w:rFonts w:ascii="Times New Roman" w:hAnsi="Times New Roman" w:cs="Times New Roman"/>
          <w:sz w:val="24"/>
          <w:szCs w:val="24"/>
        </w:rPr>
        <w:t xml:space="preserve"> for quintiles 2-5 versus the quintile 1 </w:t>
      </w:r>
      <w:r>
        <w:rPr>
          <w:rFonts w:ascii="Times New Roman" w:hAnsi="Times New Roman" w:cs="Times New Roman"/>
          <w:sz w:val="24"/>
          <w:szCs w:val="24"/>
        </w:rPr>
        <w:t>of</w:t>
      </w:r>
      <w:r w:rsidRPr="003A5B89">
        <w:rPr>
          <w:rFonts w:ascii="Times New Roman" w:eastAsia="SimSun" w:hAnsi="Times New Roman" w:cs="Times New Roman"/>
          <w:sz w:val="24"/>
          <w:szCs w:val="24"/>
        </w:rPr>
        <w:t xml:space="preserve"> energy intake from protein intake</w:t>
      </w:r>
      <w:r w:rsidRPr="003A5B89">
        <w:rPr>
          <w:rFonts w:ascii="Times New Roman" w:eastAsia="Times New Roman" w:hAnsi="Times New Roman" w:cs="Times New Roman"/>
          <w:color w:val="000000"/>
          <w:sz w:val="24"/>
          <w:szCs w:val="24"/>
          <w:lang w:eastAsia="de-DE" w:bidi="en-US"/>
        </w:rPr>
        <w:t>.</w:t>
      </w:r>
      <w:r w:rsidRPr="003A5B89">
        <w:rPr>
          <w:rFonts w:ascii="Times New Roman" w:eastAsia="Times New Roman" w:hAnsi="Times New Roman" w:cs="Times New Roman"/>
          <w:color w:val="000000"/>
          <w:sz w:val="24"/>
          <w:szCs w:val="24"/>
          <w:lang w:eastAsia="en-AU" w:bidi="en-US"/>
        </w:rPr>
        <w:t xml:space="preserve"> </w:t>
      </w:r>
      <w:r w:rsidRPr="00582EE9">
        <w:rPr>
          <w:rFonts w:ascii="Times New Roman" w:hAnsi="Times New Roman" w:cs="Times New Roman"/>
          <w:sz w:val="24"/>
          <w:szCs w:val="24"/>
        </w:rPr>
        <w:t xml:space="preserve">The change in </w:t>
      </w:r>
      <w:r>
        <w:rPr>
          <w:rFonts w:ascii="Times New Roman" w:hAnsi="Times New Roman" w:cs="Times New Roman"/>
          <w:sz w:val="24"/>
          <w:szCs w:val="24"/>
        </w:rPr>
        <w:t>backward counting</w:t>
      </w:r>
      <w:r w:rsidRPr="00582EE9">
        <w:rPr>
          <w:rFonts w:ascii="Times New Roman" w:hAnsi="Times New Roman" w:cs="Times New Roman"/>
          <w:sz w:val="24"/>
          <w:szCs w:val="24"/>
        </w:rPr>
        <w:t xml:space="preserve"> Z-score was computed as the score at baseline subtracting from that at follow-up.</w:t>
      </w:r>
      <w:r w:rsidRPr="003A5B8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095F96A" w14:textId="77777777" w:rsidR="00B34CD8" w:rsidRPr="003A5B89" w:rsidRDefault="00B34CD8" w:rsidP="00B34CD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A5B89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Pr="003A5B89">
        <w:rPr>
          <w:rFonts w:ascii="Times New Roman" w:hAnsi="Times New Roman" w:cs="Times New Roman"/>
          <w:sz w:val="24"/>
          <w:szCs w:val="24"/>
        </w:rPr>
        <w:t>Model 1 was adjusted for age and gender.</w:t>
      </w:r>
    </w:p>
    <w:p w14:paraId="348E2CC7" w14:textId="5AF6D03E" w:rsidR="00B34CD8" w:rsidRPr="00582EE9" w:rsidRDefault="00B34CD8" w:rsidP="00B34CD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82EE9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‡</w:t>
      </w:r>
      <w:r w:rsidRPr="00582EE9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Model </w:t>
      </w:r>
      <w:r w:rsidRPr="00582EE9">
        <w:rPr>
          <w:rFonts w:ascii="Times New Roman" w:hAnsi="Times New Roman" w:cs="Times New Roman"/>
          <w:sz w:val="24"/>
          <w:szCs w:val="24"/>
        </w:rPr>
        <w:t>2 was adjusted for Model 1 plus education, urbanization, years of follow-up, smoking, alc</w:t>
      </w:r>
      <w:r>
        <w:rPr>
          <w:rFonts w:ascii="Times New Roman" w:hAnsi="Times New Roman" w:cs="Times New Roman"/>
          <w:sz w:val="24"/>
          <w:szCs w:val="24"/>
        </w:rPr>
        <w:t>ohol intake, physical activity, backward counting</w:t>
      </w:r>
      <w:r w:rsidRPr="00582EE9">
        <w:rPr>
          <w:rFonts w:ascii="Times New Roman" w:hAnsi="Times New Roman" w:cs="Times New Roman"/>
          <w:sz w:val="24"/>
          <w:szCs w:val="24"/>
        </w:rPr>
        <w:t xml:space="preserve"> Z-score, diabetes, BMI, systolic and diastolic blood pressure at baseline.</w:t>
      </w:r>
    </w:p>
    <w:p w14:paraId="4D589CE4" w14:textId="77777777" w:rsidR="00B34CD8" w:rsidRDefault="00B34CD8" w:rsidP="00B34CD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A5B89">
        <w:rPr>
          <w:rFonts w:ascii="Times New Roman" w:hAnsi="Times New Roman" w:cs="Times New Roman"/>
          <w:sz w:val="24"/>
          <w:szCs w:val="24"/>
          <w:vertAlign w:val="superscript"/>
        </w:rPr>
        <w:t>§</w:t>
      </w:r>
      <w:r w:rsidRPr="003A5B89">
        <w:rPr>
          <w:rFonts w:ascii="Times New Roman" w:hAnsi="Times New Roman" w:cs="Times New Roman"/>
          <w:sz w:val="24"/>
          <w:szCs w:val="24"/>
        </w:rPr>
        <w:t>Model 3 was adjusted for model 2 plus intake of energy, sodium, potassium, fat, and fiber.</w:t>
      </w:r>
    </w:p>
    <w:p w14:paraId="1EE0ED4D" w14:textId="792B160C" w:rsidR="00387163" w:rsidRPr="003A5B89" w:rsidRDefault="00387163" w:rsidP="00582EE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7315387" w14:textId="616558D1" w:rsidR="00582EE9" w:rsidRDefault="00582EE9">
      <w:pPr>
        <w:rPr>
          <w:rFonts w:ascii="Times New Roman" w:hAnsi="Times New Roman" w:cs="Times New Roman"/>
          <w:sz w:val="24"/>
          <w:szCs w:val="24"/>
        </w:rPr>
      </w:pPr>
    </w:p>
    <w:p w14:paraId="6A54B3FB" w14:textId="77777777" w:rsidR="00582EE9" w:rsidRDefault="00582EE9" w:rsidP="00582EE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  <w:sectPr w:rsidR="00582EE9" w:rsidSect="00065B6E">
          <w:pgSz w:w="12240" w:h="15840"/>
          <w:pgMar w:top="1440" w:right="1800" w:bottom="1440" w:left="1800" w:header="706" w:footer="706" w:gutter="0"/>
          <w:cols w:space="708"/>
          <w:docGrid w:linePitch="360"/>
        </w:sectPr>
      </w:pPr>
    </w:p>
    <w:p w14:paraId="2BCD79C7" w14:textId="0F8C3D50" w:rsidR="00DE54F1" w:rsidRPr="003558E0" w:rsidRDefault="00DE54F1" w:rsidP="00D21FBE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3558E0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B34CD8">
        <w:rPr>
          <w:rFonts w:ascii="Times New Roman" w:hAnsi="Times New Roman" w:cs="Times New Roman"/>
          <w:b/>
          <w:sz w:val="24"/>
          <w:szCs w:val="24"/>
        </w:rPr>
        <w:t>5</w:t>
      </w:r>
      <w:r w:rsidRPr="003558E0">
        <w:rPr>
          <w:rFonts w:ascii="Times New Roman" w:hAnsi="Times New Roman" w:cs="Times New Roman"/>
          <w:b/>
          <w:sz w:val="24"/>
          <w:szCs w:val="24"/>
        </w:rPr>
        <w:t>. Protein intake from different sources and cognitive decline*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696"/>
        <w:gridCol w:w="1183"/>
        <w:gridCol w:w="1776"/>
        <w:gridCol w:w="1776"/>
        <w:gridCol w:w="1776"/>
        <w:gridCol w:w="1776"/>
        <w:gridCol w:w="923"/>
      </w:tblGrid>
      <w:tr w:rsidR="00DE54F1" w:rsidRPr="00753EDB" w14:paraId="345950DC" w14:textId="77777777" w:rsidTr="00065B6E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C5A0FC" w14:textId="77777777" w:rsidR="00DE54F1" w:rsidRPr="00753EDB" w:rsidRDefault="00DE54F1" w:rsidP="00D21FB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E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Protein intake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BDA749" w14:textId="77777777" w:rsidR="00DE54F1" w:rsidRPr="00753EDB" w:rsidRDefault="00DE54F1" w:rsidP="00D21F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E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sumption leve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C756CB" w14:textId="77777777" w:rsidR="00DE54F1" w:rsidRPr="00753EDB" w:rsidRDefault="00DE54F1" w:rsidP="00D21FB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E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DE54F1" w:rsidRPr="00753EDB" w14:paraId="79D8B23A" w14:textId="77777777" w:rsidTr="00065B6E">
        <w:trPr>
          <w:trHeight w:val="427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7FDAB8" w14:textId="77777777" w:rsidR="00DE54F1" w:rsidRPr="00753EDB" w:rsidRDefault="00DE54F1" w:rsidP="00D21FB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E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% energy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F6AAAD" w14:textId="77777777" w:rsidR="00DE54F1" w:rsidRPr="00753EDB" w:rsidRDefault="00DE54F1" w:rsidP="00D21FB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E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intile 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FE5C8F" w14:textId="77777777" w:rsidR="00DE54F1" w:rsidRPr="00753EDB" w:rsidRDefault="00DE54F1" w:rsidP="00D21FB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E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intile 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3185C8" w14:textId="77777777" w:rsidR="00DE54F1" w:rsidRPr="00753EDB" w:rsidRDefault="00DE54F1" w:rsidP="00D21FB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E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intile 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E638F7" w14:textId="77777777" w:rsidR="00DE54F1" w:rsidRPr="00753EDB" w:rsidRDefault="00DE54F1" w:rsidP="00D21FB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E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intile 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241BB8" w14:textId="77777777" w:rsidR="00DE54F1" w:rsidRPr="00753EDB" w:rsidRDefault="00DE54F1" w:rsidP="00D21FB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E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intile 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484055" w14:textId="77777777" w:rsidR="00DE54F1" w:rsidRPr="00753EDB" w:rsidRDefault="00DE54F1" w:rsidP="00D21FB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trend</w:t>
            </w:r>
          </w:p>
        </w:tc>
      </w:tr>
      <w:tr w:rsidR="00DE54F1" w:rsidRPr="00753EDB" w14:paraId="1834F6F6" w14:textId="77777777" w:rsidTr="00065B6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3A4180" w14:textId="77777777" w:rsidR="00DE54F1" w:rsidRPr="00753EDB" w:rsidRDefault="00DE54F1" w:rsidP="00D21FB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E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EF8AAB" w14:textId="77777777" w:rsidR="00DE54F1" w:rsidRPr="00753EDB" w:rsidRDefault="00DE54F1" w:rsidP="00D21FB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A77A51" w14:textId="77777777" w:rsidR="00DE54F1" w:rsidRPr="00753EDB" w:rsidRDefault="00DE54F1" w:rsidP="00D21FB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0C581C" w14:textId="77777777" w:rsidR="00DE54F1" w:rsidRPr="00753EDB" w:rsidRDefault="00DE54F1" w:rsidP="00D21FB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9CE630" w14:textId="77777777" w:rsidR="00DE54F1" w:rsidRPr="00753EDB" w:rsidRDefault="00DE54F1" w:rsidP="00D21FB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37AC3C" w14:textId="77777777" w:rsidR="00DE54F1" w:rsidRPr="00753EDB" w:rsidRDefault="00DE54F1" w:rsidP="00D21FB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D749C0" w14:textId="77777777" w:rsidR="00DE54F1" w:rsidRPr="00753EDB" w:rsidRDefault="00DE54F1" w:rsidP="00D21FB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E54F1" w:rsidRPr="00753EDB" w14:paraId="31FAA2AB" w14:textId="77777777" w:rsidTr="00065B6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F2F54A" w14:textId="77777777" w:rsidR="00DE54F1" w:rsidRPr="00753EDB" w:rsidRDefault="00DE54F1" w:rsidP="00D21FB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E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Ran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B8F205" w14:textId="77777777" w:rsidR="00DE54F1" w:rsidRPr="00753EDB" w:rsidRDefault="00DE54F1" w:rsidP="00D21FB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E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11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29975D" w14:textId="77777777" w:rsidR="00DE54F1" w:rsidRPr="00753EDB" w:rsidRDefault="00DE54F1" w:rsidP="00D21FB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E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36-12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A093D7" w14:textId="77777777" w:rsidR="00DE54F1" w:rsidRPr="00753EDB" w:rsidRDefault="00DE54F1" w:rsidP="00D21FB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E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86-14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547CC4" w14:textId="77777777" w:rsidR="00DE54F1" w:rsidRPr="00753EDB" w:rsidRDefault="00DE54F1" w:rsidP="00D21FB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E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28-16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4346FE" w14:textId="77777777" w:rsidR="00DE54F1" w:rsidRPr="00753EDB" w:rsidRDefault="00DE54F1" w:rsidP="00D21FB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E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16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07454F" w14:textId="77777777" w:rsidR="00DE54F1" w:rsidRPr="00753EDB" w:rsidRDefault="00DE54F1" w:rsidP="00D21FB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54F1" w:rsidRPr="00753EDB" w14:paraId="70F0606A" w14:textId="77777777" w:rsidTr="00065B6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73F5216" w14:textId="77777777" w:rsidR="00DE54F1" w:rsidRPr="00753EDB" w:rsidRDefault="00DE54F1" w:rsidP="00D21FB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E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Events/Participa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3D06E9" w14:textId="77777777" w:rsidR="00DE54F1" w:rsidRPr="00753EDB" w:rsidRDefault="00DE54F1" w:rsidP="00D21FB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E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/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3EE84B" w14:textId="77777777" w:rsidR="00DE54F1" w:rsidRPr="00753EDB" w:rsidRDefault="00DE54F1" w:rsidP="00D21FB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E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/6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62624E" w14:textId="77777777" w:rsidR="00DE54F1" w:rsidRPr="00753EDB" w:rsidRDefault="00DE54F1" w:rsidP="00D21FB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E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/6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623B1B" w14:textId="77777777" w:rsidR="00DE54F1" w:rsidRPr="00753EDB" w:rsidRDefault="00DE54F1" w:rsidP="00D21FB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E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/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823C85" w14:textId="77777777" w:rsidR="00DE54F1" w:rsidRPr="00753EDB" w:rsidRDefault="00DE54F1" w:rsidP="00D21FB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E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/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589F9E" w14:textId="77777777" w:rsidR="00DE54F1" w:rsidRPr="00753EDB" w:rsidRDefault="00DE54F1" w:rsidP="00D21FB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54F1" w:rsidRPr="00753EDB" w14:paraId="14D6CFFF" w14:textId="77777777" w:rsidTr="00065B6E">
        <w:trPr>
          <w:trHeight w:val="30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0AFB18D" w14:textId="77777777" w:rsidR="00DE54F1" w:rsidRPr="00A60DE6" w:rsidRDefault="00DE54F1" w:rsidP="00D21FB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E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OR (95% CI), Model 1</w:t>
            </w:r>
            <w:r w:rsidRPr="00753ED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3B4F8D" w14:textId="77777777" w:rsidR="00DE54F1" w:rsidRPr="00A60DE6" w:rsidRDefault="00DE54F1" w:rsidP="00D21FB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E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67D28E" w14:textId="77777777" w:rsidR="00DE54F1" w:rsidRPr="00753EDB" w:rsidRDefault="00DE54F1" w:rsidP="00D21FB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E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753E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-1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054EA8" w14:textId="77777777" w:rsidR="00DE54F1" w:rsidRPr="00753EDB" w:rsidRDefault="00DE54F1" w:rsidP="00D21FB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E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753E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-2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A737EF" w14:textId="77777777" w:rsidR="00DE54F1" w:rsidRPr="00753EDB" w:rsidRDefault="00DE54F1" w:rsidP="00D21FB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E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753E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-2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198871" w14:textId="77777777" w:rsidR="00DE54F1" w:rsidRPr="00753EDB" w:rsidRDefault="00DE54F1" w:rsidP="00D21FB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E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753E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-2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942EDF" w14:textId="77777777" w:rsidR="00DE54F1" w:rsidRPr="00753EDB" w:rsidRDefault="00DE54F1" w:rsidP="00D21FB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E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6</w:t>
            </w:r>
          </w:p>
        </w:tc>
      </w:tr>
      <w:tr w:rsidR="00DE54F1" w:rsidRPr="00753EDB" w14:paraId="191F032C" w14:textId="77777777" w:rsidTr="00065B6E">
        <w:trPr>
          <w:trHeight w:val="27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FF618D8" w14:textId="77777777" w:rsidR="00DE54F1" w:rsidRPr="00A60DE6" w:rsidRDefault="00DE54F1" w:rsidP="00D21FB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0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OR (95% CI), Model 2</w:t>
            </w:r>
            <w:r w:rsidRPr="00A60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‡</w:t>
            </w:r>
            <w:r w:rsidRPr="00A60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23DA93" w14:textId="77777777" w:rsidR="00DE54F1" w:rsidRPr="00A60DE6" w:rsidRDefault="00DE54F1" w:rsidP="00D21FB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E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853DE0" w14:textId="77777777" w:rsidR="00DE54F1" w:rsidRPr="00753EDB" w:rsidRDefault="00DE54F1" w:rsidP="00D21FB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E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753E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-1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A3999D" w14:textId="77777777" w:rsidR="00DE54F1" w:rsidRPr="00753EDB" w:rsidRDefault="00DE54F1" w:rsidP="00D21FB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E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753E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-2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48CA58" w14:textId="77777777" w:rsidR="00DE54F1" w:rsidRPr="00753EDB" w:rsidRDefault="00DE54F1" w:rsidP="00D21FB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E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753E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-2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874F2F" w14:textId="77777777" w:rsidR="00DE54F1" w:rsidRPr="00753EDB" w:rsidRDefault="00DE54F1" w:rsidP="00D21FB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E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753E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9-2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F5A747" w14:textId="77777777" w:rsidR="00DE54F1" w:rsidRPr="00753EDB" w:rsidRDefault="00DE54F1" w:rsidP="00D21FB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E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7</w:t>
            </w:r>
          </w:p>
        </w:tc>
      </w:tr>
      <w:tr w:rsidR="00DE54F1" w:rsidRPr="00753EDB" w14:paraId="2DCD2F65" w14:textId="77777777" w:rsidTr="00065B6E">
        <w:trPr>
          <w:trHeight w:val="2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5C9612F" w14:textId="77777777" w:rsidR="00DE54F1" w:rsidRPr="00A60DE6" w:rsidRDefault="00DE54F1" w:rsidP="00D21FB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E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OR (95% CI), Model 3</w:t>
            </w:r>
            <w:r w:rsidRPr="00A60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A23CBD" w14:textId="77777777" w:rsidR="00DE54F1" w:rsidRPr="00A60DE6" w:rsidRDefault="00DE54F1" w:rsidP="00D21FB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E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00F161" w14:textId="77777777" w:rsidR="00DE54F1" w:rsidRPr="00753EDB" w:rsidRDefault="00DE54F1" w:rsidP="00D21FB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E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753E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-1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390475" w14:textId="77777777" w:rsidR="00DE54F1" w:rsidRPr="00753EDB" w:rsidRDefault="00DE54F1" w:rsidP="00D21FB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E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753E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-2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6CDDC2" w14:textId="77777777" w:rsidR="00DE54F1" w:rsidRPr="00753EDB" w:rsidRDefault="00DE54F1" w:rsidP="00D21FB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E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753E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-2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8452D6" w14:textId="77777777" w:rsidR="00DE54F1" w:rsidRPr="00753EDB" w:rsidRDefault="00DE54F1" w:rsidP="00D21FB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E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753E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7-2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6AC325" w14:textId="77777777" w:rsidR="00DE54F1" w:rsidRPr="00753EDB" w:rsidRDefault="00DE54F1" w:rsidP="00D21FB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E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5</w:t>
            </w:r>
          </w:p>
        </w:tc>
      </w:tr>
      <w:tr w:rsidR="00DE54F1" w:rsidRPr="00753EDB" w14:paraId="3598087B" w14:textId="77777777" w:rsidTr="00065B6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39FFE13" w14:textId="77777777" w:rsidR="00DE54F1" w:rsidRPr="00753EDB" w:rsidRDefault="00DE54F1" w:rsidP="00D21FB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E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nt foo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E2E437" w14:textId="77777777" w:rsidR="00DE54F1" w:rsidRPr="00753EDB" w:rsidRDefault="00DE54F1" w:rsidP="00D21FB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59C621" w14:textId="77777777" w:rsidR="00DE54F1" w:rsidRPr="00753EDB" w:rsidRDefault="00DE54F1" w:rsidP="00D21FB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12CA04" w14:textId="77777777" w:rsidR="00DE54F1" w:rsidRPr="00753EDB" w:rsidRDefault="00DE54F1" w:rsidP="00D21FB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DCAFC1" w14:textId="77777777" w:rsidR="00DE54F1" w:rsidRPr="00753EDB" w:rsidRDefault="00DE54F1" w:rsidP="00D21FB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4F50B5" w14:textId="77777777" w:rsidR="00DE54F1" w:rsidRPr="00753EDB" w:rsidRDefault="00DE54F1" w:rsidP="00D21FB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D8288A" w14:textId="77777777" w:rsidR="00DE54F1" w:rsidRPr="00753EDB" w:rsidRDefault="00DE54F1" w:rsidP="00D21FB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E54F1" w:rsidRPr="00753EDB" w14:paraId="2071041D" w14:textId="77777777" w:rsidTr="00065B6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8A2210" w14:textId="77777777" w:rsidR="00DE54F1" w:rsidRPr="00753EDB" w:rsidRDefault="00DE54F1" w:rsidP="00D21FB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E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Ran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498F4F" w14:textId="77777777" w:rsidR="00DE54F1" w:rsidRPr="00753EDB" w:rsidRDefault="00DE54F1" w:rsidP="00D21FB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E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9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0BBF30" w14:textId="77777777" w:rsidR="00DE54F1" w:rsidRPr="00753EDB" w:rsidRDefault="00DE54F1" w:rsidP="00D21FB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E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26-1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B26715" w14:textId="77777777" w:rsidR="00DE54F1" w:rsidRPr="00753EDB" w:rsidRDefault="00DE54F1" w:rsidP="00D21FB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E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46-11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2977E1" w14:textId="77777777" w:rsidR="00DE54F1" w:rsidRPr="00753EDB" w:rsidRDefault="00DE54F1" w:rsidP="00D21FB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E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81-13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E8D81E" w14:textId="77777777" w:rsidR="00DE54F1" w:rsidRPr="00753EDB" w:rsidRDefault="00DE54F1" w:rsidP="00D21FB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E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13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B7C799" w14:textId="77777777" w:rsidR="00DE54F1" w:rsidRPr="00753EDB" w:rsidRDefault="00DE54F1" w:rsidP="00D21FB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54F1" w:rsidRPr="00753EDB" w14:paraId="0AEF06F7" w14:textId="77777777" w:rsidTr="00065B6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AB7839C" w14:textId="77777777" w:rsidR="00DE54F1" w:rsidRPr="00753EDB" w:rsidRDefault="00DE54F1" w:rsidP="00D21FB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E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Events/Participa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40BE8D" w14:textId="77777777" w:rsidR="00DE54F1" w:rsidRPr="00753EDB" w:rsidRDefault="00DE54F1" w:rsidP="00D21FB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E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/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DB20FC" w14:textId="77777777" w:rsidR="00DE54F1" w:rsidRPr="00753EDB" w:rsidRDefault="00DE54F1" w:rsidP="00D21FB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E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/6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8D1D64" w14:textId="77777777" w:rsidR="00DE54F1" w:rsidRPr="00753EDB" w:rsidRDefault="00DE54F1" w:rsidP="00D21FB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E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/6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AD67DB" w14:textId="77777777" w:rsidR="00DE54F1" w:rsidRPr="00753EDB" w:rsidRDefault="00DE54F1" w:rsidP="00D21FB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E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/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76374C" w14:textId="77777777" w:rsidR="00DE54F1" w:rsidRPr="00753EDB" w:rsidRDefault="00DE54F1" w:rsidP="00D21FB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E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/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33FFF3" w14:textId="77777777" w:rsidR="00DE54F1" w:rsidRPr="00753EDB" w:rsidRDefault="00DE54F1" w:rsidP="00D21FB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54F1" w:rsidRPr="00753EDB" w14:paraId="3D395843" w14:textId="77777777" w:rsidTr="00065B6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EEAE49C" w14:textId="77777777" w:rsidR="00DE54F1" w:rsidRPr="00753EDB" w:rsidRDefault="00DE54F1" w:rsidP="00D21FB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E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OR (95% CI), Model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50F4F5" w14:textId="77777777" w:rsidR="00DE54F1" w:rsidRPr="00A60DE6" w:rsidRDefault="00DE54F1" w:rsidP="00D21FB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E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D2555D" w14:textId="77777777" w:rsidR="00DE54F1" w:rsidRPr="00753EDB" w:rsidRDefault="00DE54F1" w:rsidP="00D21FB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E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753E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-2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219C03" w14:textId="77777777" w:rsidR="00DE54F1" w:rsidRPr="00753EDB" w:rsidRDefault="00DE54F1" w:rsidP="00D21FB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E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753E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-1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6B0704" w14:textId="77777777" w:rsidR="00DE54F1" w:rsidRPr="00753EDB" w:rsidRDefault="00DE54F1" w:rsidP="00D21FB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E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753E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-2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F8FBE5" w14:textId="77777777" w:rsidR="00DE54F1" w:rsidRPr="00753EDB" w:rsidRDefault="00DE54F1" w:rsidP="00D21FB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E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753E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-2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E4590E" w14:textId="77777777" w:rsidR="00DE54F1" w:rsidRPr="00753EDB" w:rsidRDefault="00DE54F1" w:rsidP="00D21FB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E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</w:tr>
      <w:tr w:rsidR="00DE54F1" w:rsidRPr="00753EDB" w14:paraId="7097BF37" w14:textId="77777777" w:rsidTr="00065B6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BFBC4A6" w14:textId="77777777" w:rsidR="00DE54F1" w:rsidRPr="00753EDB" w:rsidRDefault="00DE54F1" w:rsidP="00D21FB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E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OR (95% CI), Model 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B40AFD" w14:textId="77777777" w:rsidR="00DE54F1" w:rsidRPr="00A60DE6" w:rsidRDefault="00DE54F1" w:rsidP="00D21FB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E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168152" w14:textId="77777777" w:rsidR="00DE54F1" w:rsidRPr="00753EDB" w:rsidRDefault="00DE54F1" w:rsidP="00D21FB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E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753E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-2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6C18D4" w14:textId="77777777" w:rsidR="00DE54F1" w:rsidRPr="00753EDB" w:rsidRDefault="00DE54F1" w:rsidP="00D21FB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E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753E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-2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016863" w14:textId="77777777" w:rsidR="00DE54F1" w:rsidRPr="00753EDB" w:rsidRDefault="00DE54F1" w:rsidP="00D21FB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E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753E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-2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0E830C" w14:textId="77777777" w:rsidR="00DE54F1" w:rsidRPr="00753EDB" w:rsidRDefault="00DE54F1" w:rsidP="00D21FB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E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753E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-2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C6181B" w14:textId="77777777" w:rsidR="00DE54F1" w:rsidRPr="00753EDB" w:rsidRDefault="00DE54F1" w:rsidP="00D21FB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E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10</w:t>
            </w:r>
          </w:p>
        </w:tc>
      </w:tr>
      <w:tr w:rsidR="00DE54F1" w:rsidRPr="00753EDB" w14:paraId="34923ECC" w14:textId="77777777" w:rsidTr="00065B6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88F980C" w14:textId="77777777" w:rsidR="00DE54F1" w:rsidRPr="00753EDB" w:rsidRDefault="00DE54F1" w:rsidP="00D21FB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E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OR (95% CI), Model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C8A99A" w14:textId="77777777" w:rsidR="00DE54F1" w:rsidRPr="00A60DE6" w:rsidRDefault="00DE54F1" w:rsidP="00D21FB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E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1F36FD" w14:textId="77777777" w:rsidR="00DE54F1" w:rsidRPr="00753EDB" w:rsidRDefault="00DE54F1" w:rsidP="00D21FB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E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753E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-2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8D4AAC" w14:textId="77777777" w:rsidR="00DE54F1" w:rsidRPr="00753EDB" w:rsidRDefault="00DE54F1" w:rsidP="00D21FB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E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753E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-2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767C41" w14:textId="77777777" w:rsidR="00DE54F1" w:rsidRPr="00753EDB" w:rsidRDefault="00DE54F1" w:rsidP="00D21FB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E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753E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-2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89A64D" w14:textId="77777777" w:rsidR="00DE54F1" w:rsidRPr="00753EDB" w:rsidRDefault="00DE54F1" w:rsidP="00D21FB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E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753E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-2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BDA5E7" w14:textId="77777777" w:rsidR="00DE54F1" w:rsidRPr="00753EDB" w:rsidRDefault="00DE54F1" w:rsidP="00D21FB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E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81</w:t>
            </w:r>
          </w:p>
        </w:tc>
      </w:tr>
      <w:tr w:rsidR="00DE54F1" w:rsidRPr="00753EDB" w14:paraId="2809F7DA" w14:textId="77777777" w:rsidTr="00065B6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97FF492" w14:textId="77777777" w:rsidR="00DE54F1" w:rsidRPr="00753EDB" w:rsidRDefault="00DE54F1" w:rsidP="00D21FB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E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Animal foo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D6646C" w14:textId="77777777" w:rsidR="00DE54F1" w:rsidRPr="00753EDB" w:rsidRDefault="00DE54F1" w:rsidP="00D21FB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D765D6" w14:textId="77777777" w:rsidR="00DE54F1" w:rsidRPr="00753EDB" w:rsidRDefault="00DE54F1" w:rsidP="00D21FB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6AC472" w14:textId="77777777" w:rsidR="00DE54F1" w:rsidRPr="00753EDB" w:rsidRDefault="00DE54F1" w:rsidP="00D21FB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FF0D14" w14:textId="77777777" w:rsidR="00DE54F1" w:rsidRPr="00753EDB" w:rsidRDefault="00DE54F1" w:rsidP="00D21FB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A56C92" w14:textId="77777777" w:rsidR="00DE54F1" w:rsidRPr="00753EDB" w:rsidRDefault="00DE54F1" w:rsidP="00D21FB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42C847" w14:textId="77777777" w:rsidR="00DE54F1" w:rsidRPr="00753EDB" w:rsidRDefault="00DE54F1" w:rsidP="00D21FB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E54F1" w:rsidRPr="00753EDB" w14:paraId="39C6A8D6" w14:textId="77777777" w:rsidTr="00065B6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76388B" w14:textId="77777777" w:rsidR="00DE54F1" w:rsidRPr="00753EDB" w:rsidRDefault="00DE54F1" w:rsidP="00D21FB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E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Ran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63F7E0" w14:textId="77777777" w:rsidR="00DE54F1" w:rsidRPr="00753EDB" w:rsidRDefault="00DE54F1" w:rsidP="00D21FB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E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291BE0" w14:textId="77777777" w:rsidR="00DE54F1" w:rsidRPr="00753EDB" w:rsidRDefault="00DE54F1" w:rsidP="00D21FB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E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-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1F2F80" w14:textId="77777777" w:rsidR="00DE54F1" w:rsidRPr="00753EDB" w:rsidRDefault="00DE54F1" w:rsidP="00D21FB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E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-2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6E1425" w14:textId="77777777" w:rsidR="00DE54F1" w:rsidRPr="00753EDB" w:rsidRDefault="00DE54F1" w:rsidP="00D21FB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E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8-4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07B6B2" w14:textId="77777777" w:rsidR="00DE54F1" w:rsidRPr="00753EDB" w:rsidRDefault="00DE54F1" w:rsidP="00D21FB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E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4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F889AD" w14:textId="77777777" w:rsidR="00DE54F1" w:rsidRPr="00753EDB" w:rsidRDefault="00DE54F1" w:rsidP="00D21FB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54F1" w:rsidRPr="00753EDB" w14:paraId="2B068CC5" w14:textId="77777777" w:rsidTr="00065B6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547DE4E" w14:textId="77777777" w:rsidR="00DE54F1" w:rsidRPr="00753EDB" w:rsidRDefault="00DE54F1" w:rsidP="00D21FB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E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Events/Participa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281189" w14:textId="77777777" w:rsidR="00DE54F1" w:rsidRPr="00753EDB" w:rsidRDefault="00DE54F1" w:rsidP="00D21FB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E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/7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3554E9" w14:textId="77777777" w:rsidR="00DE54F1" w:rsidRPr="00753EDB" w:rsidRDefault="00DE54F1" w:rsidP="00D21FB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E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/4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076BEE" w14:textId="77777777" w:rsidR="00DE54F1" w:rsidRPr="00753EDB" w:rsidRDefault="00DE54F1" w:rsidP="00D21FB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E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/6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C43D16" w14:textId="77777777" w:rsidR="00DE54F1" w:rsidRPr="00753EDB" w:rsidRDefault="00DE54F1" w:rsidP="00D21FB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E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/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685499" w14:textId="77777777" w:rsidR="00DE54F1" w:rsidRPr="00753EDB" w:rsidRDefault="00DE54F1" w:rsidP="00D21FB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E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/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826918" w14:textId="77777777" w:rsidR="00DE54F1" w:rsidRPr="00753EDB" w:rsidRDefault="00DE54F1" w:rsidP="00D21FB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54F1" w:rsidRPr="00753EDB" w14:paraId="5A867A78" w14:textId="77777777" w:rsidTr="00065B6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5532D3F" w14:textId="77777777" w:rsidR="00DE54F1" w:rsidRPr="00753EDB" w:rsidRDefault="00DE54F1" w:rsidP="00D21FB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E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OR (95% CI), Model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FB8EE5" w14:textId="77777777" w:rsidR="00DE54F1" w:rsidRPr="00A60DE6" w:rsidRDefault="00DE54F1" w:rsidP="00D21FB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E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A5CC33" w14:textId="77777777" w:rsidR="00DE54F1" w:rsidRPr="00753EDB" w:rsidRDefault="00DE54F1" w:rsidP="00D21FB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E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753E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-1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976E4F" w14:textId="77777777" w:rsidR="00DE54F1" w:rsidRPr="00753EDB" w:rsidRDefault="00DE54F1" w:rsidP="00D21FB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E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753E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-1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6FA5DE" w14:textId="77777777" w:rsidR="00DE54F1" w:rsidRPr="00753EDB" w:rsidRDefault="00DE54F1" w:rsidP="00D21FB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E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753E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-1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3AEEF8" w14:textId="77777777" w:rsidR="00DE54F1" w:rsidRPr="00753EDB" w:rsidRDefault="00DE54F1" w:rsidP="00D21FB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E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753E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-1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EE7835" w14:textId="77777777" w:rsidR="00DE54F1" w:rsidRPr="00753EDB" w:rsidRDefault="00DE54F1" w:rsidP="00D21FB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E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</w:tr>
      <w:tr w:rsidR="00DE54F1" w:rsidRPr="00753EDB" w14:paraId="1BC56197" w14:textId="77777777" w:rsidTr="00065B6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415390A" w14:textId="77777777" w:rsidR="00DE54F1" w:rsidRPr="00753EDB" w:rsidRDefault="00DE54F1" w:rsidP="00D21FB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E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OR (95% CI), Model 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3A209A" w14:textId="77777777" w:rsidR="00DE54F1" w:rsidRPr="00A60DE6" w:rsidRDefault="00DE54F1" w:rsidP="00D21FB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E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01AA68" w14:textId="77777777" w:rsidR="00DE54F1" w:rsidRPr="00753EDB" w:rsidRDefault="00DE54F1" w:rsidP="00D21FB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E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753E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-1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F3385D" w14:textId="77777777" w:rsidR="00DE54F1" w:rsidRPr="00753EDB" w:rsidRDefault="00DE54F1" w:rsidP="00D21FB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E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753E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-1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C626CB" w14:textId="77777777" w:rsidR="00DE54F1" w:rsidRPr="00753EDB" w:rsidRDefault="00DE54F1" w:rsidP="00D21FB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E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753E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-1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CB1FE0" w14:textId="77777777" w:rsidR="00DE54F1" w:rsidRPr="00753EDB" w:rsidRDefault="00DE54F1" w:rsidP="00D21FB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E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753E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-1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929E08" w14:textId="77777777" w:rsidR="00DE54F1" w:rsidRPr="00753EDB" w:rsidRDefault="00DE54F1" w:rsidP="00D21FB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E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</w:tr>
      <w:tr w:rsidR="00DE54F1" w:rsidRPr="00753EDB" w14:paraId="269CF0BC" w14:textId="77777777" w:rsidTr="00065B6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E3D98AC" w14:textId="77777777" w:rsidR="00DE54F1" w:rsidRPr="00753EDB" w:rsidRDefault="00DE54F1" w:rsidP="00D21FB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E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OR (95% CI), Model 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16EEE1" w14:textId="77777777" w:rsidR="00DE54F1" w:rsidRPr="00A60DE6" w:rsidRDefault="00DE54F1" w:rsidP="00D21FB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E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6D6F2E6" w14:textId="77777777" w:rsidR="00DE54F1" w:rsidRPr="00753EDB" w:rsidRDefault="00DE54F1" w:rsidP="00D21FB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E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753E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-1.1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F312E21" w14:textId="77777777" w:rsidR="00DE54F1" w:rsidRPr="00753EDB" w:rsidRDefault="00DE54F1" w:rsidP="00D21FB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E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753E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-1.6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CC39A41" w14:textId="77777777" w:rsidR="00DE54F1" w:rsidRPr="00753EDB" w:rsidRDefault="00DE54F1" w:rsidP="00D21FB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E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753E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-1.5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701899B" w14:textId="77777777" w:rsidR="00DE54F1" w:rsidRPr="00753EDB" w:rsidRDefault="00DE54F1" w:rsidP="00D21FB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E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753E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-1.8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108B88D" w14:textId="77777777" w:rsidR="00DE54F1" w:rsidRPr="00753EDB" w:rsidRDefault="00DE54F1" w:rsidP="00D21FB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E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</w:tr>
    </w:tbl>
    <w:p w14:paraId="4D1BA4FF" w14:textId="140B89AD" w:rsidR="00450FD4" w:rsidRDefault="00450FD4" w:rsidP="00D21FB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9AD79DB" w14:textId="77777777" w:rsidR="00450FD4" w:rsidRDefault="00450FD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211B815" w14:textId="77777777" w:rsidR="00450FD4" w:rsidRDefault="00450FD4" w:rsidP="00D21FBE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450FD4" w:rsidSect="00065B6E">
          <w:pgSz w:w="15840" w:h="12240" w:orient="landscape"/>
          <w:pgMar w:top="1797" w:right="1440" w:bottom="1797" w:left="1440" w:header="709" w:footer="709" w:gutter="0"/>
          <w:cols w:space="708"/>
          <w:docGrid w:linePitch="360"/>
        </w:sectPr>
      </w:pPr>
    </w:p>
    <w:p w14:paraId="6DCC2B45" w14:textId="2F288F64" w:rsidR="00DE54F1" w:rsidRDefault="00DE54F1" w:rsidP="00D21FB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*</w:t>
      </w:r>
      <w:r w:rsidRPr="00CF152F">
        <w:rPr>
          <w:rFonts w:ascii="Times New Roman" w:hAnsi="Times New Roman" w:cs="Times New Roman"/>
          <w:sz w:val="24"/>
          <w:szCs w:val="24"/>
        </w:rPr>
        <w:t xml:space="preserve">Logistic regression models were used to </w:t>
      </w:r>
      <w:r>
        <w:rPr>
          <w:rFonts w:ascii="Times New Roman" w:hAnsi="Times New Roman" w:cs="Times New Roman"/>
          <w:sz w:val="24"/>
          <w:szCs w:val="24"/>
        </w:rPr>
        <w:t xml:space="preserve">estimate ORs (95% CIs) for </w:t>
      </w:r>
      <w:r w:rsidRPr="00CF152F">
        <w:rPr>
          <w:rFonts w:ascii="Times New Roman" w:hAnsi="Times New Roman" w:cs="Times New Roman"/>
          <w:sz w:val="24"/>
          <w:szCs w:val="24"/>
        </w:rPr>
        <w:t>cognitive decline</w:t>
      </w:r>
      <w:r>
        <w:rPr>
          <w:rFonts w:ascii="Times New Roman" w:hAnsi="Times New Roman" w:cs="Times New Roman"/>
          <w:sz w:val="24"/>
          <w:szCs w:val="24"/>
        </w:rPr>
        <w:t xml:space="preserve"> associated with protein intake from different sources</w:t>
      </w:r>
      <w:r w:rsidRPr="00FE424E">
        <w:rPr>
          <w:rFonts w:ascii="Times New Roman" w:eastAsia="Times New Roman" w:hAnsi="Times New Roman" w:cs="Times New Roman"/>
          <w:color w:val="000000"/>
          <w:sz w:val="24"/>
          <w:szCs w:val="24"/>
          <w:lang w:eastAsia="en-AU" w:bidi="en-US"/>
        </w:rPr>
        <w:t>.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 w:bidi="en-US"/>
        </w:rPr>
        <w:t xml:space="preserve"> </w:t>
      </w:r>
      <w:r w:rsidRPr="00CF152F">
        <w:rPr>
          <w:rFonts w:ascii="Times New Roman" w:hAnsi="Times New Roman" w:cs="Times New Roman"/>
          <w:sz w:val="24"/>
          <w:szCs w:val="24"/>
        </w:rPr>
        <w:t xml:space="preserve">Cognitive decline was defined as the change in the </w:t>
      </w:r>
      <w:r w:rsidR="00C20E00">
        <w:rPr>
          <w:rFonts w:ascii="Times New Roman" w:hAnsi="Times New Roman" w:cs="Times New Roman"/>
          <w:sz w:val="24"/>
          <w:szCs w:val="24"/>
        </w:rPr>
        <w:t>composite</w:t>
      </w:r>
      <w:r w:rsidRPr="00CF152F">
        <w:rPr>
          <w:rFonts w:ascii="Times New Roman" w:hAnsi="Times New Roman" w:cs="Times New Roman"/>
          <w:sz w:val="24"/>
          <w:szCs w:val="24"/>
        </w:rPr>
        <w:t xml:space="preserve"> cognitive score below the mean minus </w:t>
      </w:r>
      <w:r>
        <w:rPr>
          <w:rFonts w:ascii="Times New Roman" w:hAnsi="Times New Roman" w:cs="Times New Roman"/>
          <w:sz w:val="24"/>
          <w:szCs w:val="24"/>
        </w:rPr>
        <w:t>1.5</w:t>
      </w:r>
      <w:r w:rsidRPr="00CF152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standard deviations. </w:t>
      </w:r>
    </w:p>
    <w:p w14:paraId="4CA4E123" w14:textId="77777777" w:rsidR="00DE54F1" w:rsidRDefault="00DE54F1" w:rsidP="00D21FB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63B0A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Pr="00FE424E">
        <w:rPr>
          <w:rFonts w:ascii="Times New Roman" w:hAnsi="Times New Roman" w:cs="Times New Roman"/>
          <w:sz w:val="24"/>
          <w:szCs w:val="24"/>
        </w:rPr>
        <w:t xml:space="preserve">Model </w:t>
      </w:r>
      <w:r>
        <w:rPr>
          <w:rFonts w:ascii="Times New Roman" w:hAnsi="Times New Roman" w:cs="Times New Roman"/>
          <w:sz w:val="24"/>
          <w:szCs w:val="24"/>
        </w:rPr>
        <w:t>1 was adjusted for age and sex.</w:t>
      </w:r>
    </w:p>
    <w:p w14:paraId="6C5DEB48" w14:textId="49020A5B" w:rsidR="00DE54F1" w:rsidRDefault="00DE54F1" w:rsidP="00D21FB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02817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‡</w:t>
      </w:r>
      <w:r w:rsidRPr="00675966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Model </w:t>
      </w:r>
      <w:r w:rsidRPr="00675966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was adjusted for M</w:t>
      </w:r>
      <w:r w:rsidRPr="00CF152F">
        <w:rPr>
          <w:rFonts w:ascii="Times New Roman" w:hAnsi="Times New Roman" w:cs="Times New Roman"/>
          <w:sz w:val="24"/>
          <w:szCs w:val="24"/>
        </w:rPr>
        <w:t xml:space="preserve">odel 1 plus education, urbanization, years of follow-up, smoking, alcohol intake, physical activity, </w:t>
      </w:r>
      <w:r w:rsidR="00C20E00">
        <w:rPr>
          <w:rFonts w:ascii="Times New Roman" w:hAnsi="Times New Roman" w:cs="Times New Roman"/>
          <w:sz w:val="24"/>
          <w:szCs w:val="24"/>
        </w:rPr>
        <w:t>composite</w:t>
      </w:r>
      <w:r w:rsidRPr="00CF152F">
        <w:rPr>
          <w:rFonts w:ascii="Times New Roman" w:hAnsi="Times New Roman" w:cs="Times New Roman"/>
          <w:sz w:val="24"/>
          <w:szCs w:val="24"/>
        </w:rPr>
        <w:t xml:space="preserve"> cognitive score, diabetes, BMI, systolic and diasto</w:t>
      </w:r>
      <w:r>
        <w:rPr>
          <w:rFonts w:ascii="Times New Roman" w:hAnsi="Times New Roman" w:cs="Times New Roman"/>
          <w:sz w:val="24"/>
          <w:szCs w:val="24"/>
        </w:rPr>
        <w:t>lic blood pressure at baseline.</w:t>
      </w:r>
    </w:p>
    <w:p w14:paraId="6A1814C0" w14:textId="77777777" w:rsidR="00DE54F1" w:rsidRDefault="00DE54F1" w:rsidP="00D21FB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75966">
        <w:rPr>
          <w:rFonts w:ascii="Times New Roman" w:hAnsi="Times New Roman" w:cs="Times New Roman"/>
          <w:sz w:val="24"/>
          <w:szCs w:val="24"/>
          <w:vertAlign w:val="superscript"/>
        </w:rPr>
        <w:t>§</w:t>
      </w:r>
      <w:r>
        <w:rPr>
          <w:rFonts w:ascii="Times New Roman" w:hAnsi="Times New Roman" w:cs="Times New Roman"/>
          <w:sz w:val="24"/>
          <w:szCs w:val="24"/>
        </w:rPr>
        <w:t xml:space="preserve">Model 3 was adjusted for </w:t>
      </w:r>
      <w:r w:rsidRPr="00CF152F">
        <w:rPr>
          <w:rFonts w:ascii="Times New Roman" w:hAnsi="Times New Roman" w:cs="Times New Roman"/>
          <w:sz w:val="24"/>
          <w:szCs w:val="24"/>
        </w:rPr>
        <w:t>model 2 plus intake of energy, sodium, potassium, fat, and fiber.</w:t>
      </w:r>
    </w:p>
    <w:p w14:paraId="0EAEEF91" w14:textId="77777777" w:rsidR="00450FD4" w:rsidRDefault="00450FD4" w:rsidP="00D21FBE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450FD4" w:rsidSect="00450FD4">
          <w:pgSz w:w="12240" w:h="15840"/>
          <w:pgMar w:top="1440" w:right="1800" w:bottom="1440" w:left="1800" w:header="706" w:footer="706" w:gutter="0"/>
          <w:cols w:space="708"/>
          <w:docGrid w:linePitch="360"/>
        </w:sectPr>
      </w:pPr>
    </w:p>
    <w:p w14:paraId="36312257" w14:textId="5FA32630" w:rsidR="00761399" w:rsidRPr="003558E0" w:rsidRDefault="00761399" w:rsidP="00D21FBE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3558E0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B34CD8">
        <w:rPr>
          <w:rFonts w:ascii="Times New Roman" w:hAnsi="Times New Roman" w:cs="Times New Roman"/>
          <w:b/>
          <w:sz w:val="24"/>
          <w:szCs w:val="24"/>
        </w:rPr>
        <w:t>6</w:t>
      </w:r>
      <w:r w:rsidRPr="003558E0">
        <w:rPr>
          <w:rFonts w:ascii="Times New Roman" w:hAnsi="Times New Roman" w:cs="Times New Roman"/>
          <w:b/>
          <w:sz w:val="24"/>
          <w:szCs w:val="24"/>
        </w:rPr>
        <w:t xml:space="preserve">. The average protein intake from different sources of surveys </w:t>
      </w:r>
      <w:r>
        <w:rPr>
          <w:rFonts w:ascii="Times New Roman" w:hAnsi="Times New Roman" w:cs="Times New Roman"/>
          <w:b/>
          <w:sz w:val="24"/>
          <w:szCs w:val="24"/>
        </w:rPr>
        <w:t>completed until</w:t>
      </w:r>
      <w:r w:rsidRPr="003558E0">
        <w:rPr>
          <w:rFonts w:ascii="Times New Roman" w:hAnsi="Times New Roman" w:cs="Times New Roman"/>
          <w:b/>
          <w:sz w:val="24"/>
          <w:szCs w:val="24"/>
        </w:rPr>
        <w:t xml:space="preserve"> the first cognitive assessment and the change in </w:t>
      </w:r>
      <w:r w:rsidR="00C20E00">
        <w:rPr>
          <w:rFonts w:ascii="Times New Roman" w:hAnsi="Times New Roman" w:cs="Times New Roman"/>
          <w:b/>
          <w:sz w:val="24"/>
          <w:szCs w:val="24"/>
        </w:rPr>
        <w:t>composite</w:t>
      </w:r>
      <w:r w:rsidRPr="003558E0">
        <w:rPr>
          <w:rFonts w:ascii="Times New Roman" w:hAnsi="Times New Roman" w:cs="Times New Roman"/>
          <w:b/>
          <w:sz w:val="24"/>
          <w:szCs w:val="24"/>
        </w:rPr>
        <w:t xml:space="preserve"> cognitive score*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105"/>
        <w:gridCol w:w="1027"/>
        <w:gridCol w:w="1750"/>
        <w:gridCol w:w="1750"/>
        <w:gridCol w:w="1750"/>
        <w:gridCol w:w="1750"/>
        <w:gridCol w:w="879"/>
        <w:gridCol w:w="1750"/>
      </w:tblGrid>
      <w:tr w:rsidR="00761399" w:rsidRPr="00386AB4" w14:paraId="49796E75" w14:textId="77777777" w:rsidTr="00065B6E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5FF302F" w14:textId="77777777" w:rsidR="00761399" w:rsidRPr="00386AB4" w:rsidRDefault="00761399" w:rsidP="00D21FB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A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E846F9" w14:textId="77777777" w:rsidR="00761399" w:rsidRPr="00386AB4" w:rsidRDefault="00761399" w:rsidP="00D21FB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A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sumption leve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F7BEBC" w14:textId="77777777" w:rsidR="00761399" w:rsidRPr="00386AB4" w:rsidRDefault="00761399" w:rsidP="00D21FB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A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5D0AEF" w14:textId="77777777" w:rsidR="00761399" w:rsidRPr="00386AB4" w:rsidRDefault="00761399" w:rsidP="00D21FB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A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ch 1% energy</w:t>
            </w:r>
          </w:p>
        </w:tc>
      </w:tr>
      <w:tr w:rsidR="00761399" w:rsidRPr="00386AB4" w14:paraId="64197D85" w14:textId="77777777" w:rsidTr="00065B6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8F4D1A" w14:textId="77777777" w:rsidR="00761399" w:rsidRPr="00386AB4" w:rsidRDefault="00761399" w:rsidP="00D21FB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A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8DCD0A" w14:textId="77777777" w:rsidR="00761399" w:rsidRPr="00386AB4" w:rsidRDefault="00761399" w:rsidP="00D21FB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A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uintile 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FFD65F" w14:textId="77777777" w:rsidR="00761399" w:rsidRPr="00386AB4" w:rsidRDefault="00761399" w:rsidP="00D21FB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A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uintile 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CFB6E7" w14:textId="77777777" w:rsidR="00761399" w:rsidRPr="00386AB4" w:rsidRDefault="00761399" w:rsidP="00D21FB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A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uintile 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A8A531" w14:textId="77777777" w:rsidR="00761399" w:rsidRPr="00386AB4" w:rsidRDefault="00761399" w:rsidP="00D21FB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A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uintile 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D63620" w14:textId="77777777" w:rsidR="00761399" w:rsidRPr="00386AB4" w:rsidRDefault="00761399" w:rsidP="00D21FB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A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uintile 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E71DA1" w14:textId="77777777" w:rsidR="00761399" w:rsidRPr="00386AB4" w:rsidRDefault="00761399" w:rsidP="00D21FB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A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685F36" w14:textId="77777777" w:rsidR="00761399" w:rsidRPr="00386AB4" w:rsidRDefault="00761399" w:rsidP="00D21FB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A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61399" w:rsidRPr="00386AB4" w14:paraId="07A89F89" w14:textId="77777777" w:rsidTr="00065B6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0F14E87" w14:textId="77777777" w:rsidR="00761399" w:rsidRPr="00386AB4" w:rsidRDefault="00761399" w:rsidP="00D21FB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A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l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5E6A83" w14:textId="77777777" w:rsidR="00761399" w:rsidRPr="00386AB4" w:rsidRDefault="00761399" w:rsidP="00D21FB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28D26C" w14:textId="77777777" w:rsidR="00761399" w:rsidRPr="00386AB4" w:rsidRDefault="00761399" w:rsidP="00D21FB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1D40DD" w14:textId="77777777" w:rsidR="00761399" w:rsidRPr="00386AB4" w:rsidRDefault="00761399" w:rsidP="00D21FB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4E5100" w14:textId="77777777" w:rsidR="00761399" w:rsidRPr="00386AB4" w:rsidRDefault="00761399" w:rsidP="00D21FB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864A70" w14:textId="77777777" w:rsidR="00761399" w:rsidRPr="00386AB4" w:rsidRDefault="00761399" w:rsidP="00D21FB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E27191" w14:textId="77777777" w:rsidR="00761399" w:rsidRPr="00386AB4" w:rsidRDefault="00761399" w:rsidP="00D21FB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2BC16E" w14:textId="77777777" w:rsidR="00761399" w:rsidRPr="00386AB4" w:rsidRDefault="00761399" w:rsidP="00D21FB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61399" w:rsidRPr="00386AB4" w14:paraId="159F0B0C" w14:textId="77777777" w:rsidTr="00065B6E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FD06EF" w14:textId="77777777" w:rsidR="00761399" w:rsidRPr="00386AB4" w:rsidRDefault="00761399" w:rsidP="00D21FB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A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Rang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FFF98F" w14:textId="77777777" w:rsidR="00761399" w:rsidRPr="00386AB4" w:rsidRDefault="00761399" w:rsidP="00D21FB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A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2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15AACF" w14:textId="77777777" w:rsidR="00761399" w:rsidRPr="00386AB4" w:rsidRDefault="00761399" w:rsidP="00D21FB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A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20-13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468219" w14:textId="77777777" w:rsidR="00761399" w:rsidRPr="00386AB4" w:rsidRDefault="00761399" w:rsidP="00D21FB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A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23-14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F9A3B7" w14:textId="77777777" w:rsidR="00761399" w:rsidRPr="00386AB4" w:rsidRDefault="00761399" w:rsidP="00D21FB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A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17-15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0AA1E2" w14:textId="77777777" w:rsidR="00761399" w:rsidRPr="00386AB4" w:rsidRDefault="00761399" w:rsidP="00D21FB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A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15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F1456D" w14:textId="77777777" w:rsidR="00761399" w:rsidRPr="00386AB4" w:rsidRDefault="00761399" w:rsidP="00D21FB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0136C6" w14:textId="77777777" w:rsidR="00761399" w:rsidRPr="00386AB4" w:rsidRDefault="00761399" w:rsidP="00D21FB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61399" w:rsidRPr="00386AB4" w14:paraId="3AF6EEB9" w14:textId="77777777" w:rsidTr="00065B6E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17778EB" w14:textId="77777777" w:rsidR="00761399" w:rsidRPr="00386AB4" w:rsidRDefault="00761399" w:rsidP="00D21FB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A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Participa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6693A2" w14:textId="77777777" w:rsidR="00761399" w:rsidRPr="00386AB4" w:rsidRDefault="00761399" w:rsidP="00D21FB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A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3A738A" w14:textId="77777777" w:rsidR="00761399" w:rsidRPr="00386AB4" w:rsidRDefault="00761399" w:rsidP="00D21FB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A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6F25C4" w14:textId="77777777" w:rsidR="00761399" w:rsidRPr="00386AB4" w:rsidRDefault="00761399" w:rsidP="00D21FB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A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087F42" w14:textId="77777777" w:rsidR="00761399" w:rsidRPr="00386AB4" w:rsidRDefault="00761399" w:rsidP="00D21FB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A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06E382" w14:textId="77777777" w:rsidR="00761399" w:rsidRPr="00386AB4" w:rsidRDefault="00761399" w:rsidP="00D21FB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A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52FEF1" w14:textId="77777777" w:rsidR="00761399" w:rsidRPr="00386AB4" w:rsidRDefault="00761399" w:rsidP="00D21FB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0B4230" w14:textId="77777777" w:rsidR="00761399" w:rsidRPr="00386AB4" w:rsidRDefault="00761399" w:rsidP="00D21FB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61399" w:rsidRPr="00386AB4" w14:paraId="78BBA53E" w14:textId="77777777" w:rsidTr="00065B6E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E310D65" w14:textId="77777777" w:rsidR="00761399" w:rsidRPr="00386AB4" w:rsidRDefault="00761399" w:rsidP="00D21FB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A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β (95% CI), Model 1</w:t>
            </w:r>
            <w:r w:rsidRPr="00386AB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DB9B88" w14:textId="77777777" w:rsidR="00761399" w:rsidRPr="00386AB4" w:rsidRDefault="00761399" w:rsidP="00D21FB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A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EA80F4" w14:textId="77777777" w:rsidR="00761399" w:rsidRPr="00386AB4" w:rsidRDefault="00761399" w:rsidP="00D21FB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A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 (-0.04, 0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61F498" w14:textId="77777777" w:rsidR="00761399" w:rsidRPr="00386AB4" w:rsidRDefault="00761399" w:rsidP="00D21FB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A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 (-0.15, 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F150E5" w14:textId="77777777" w:rsidR="00761399" w:rsidRPr="00386AB4" w:rsidRDefault="00761399" w:rsidP="00D21FB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A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 (-0.06, 0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B94DB0" w14:textId="77777777" w:rsidR="00761399" w:rsidRPr="00386AB4" w:rsidRDefault="00761399" w:rsidP="00D21FB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A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 (0.08, 0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E63361" w14:textId="77777777" w:rsidR="00761399" w:rsidRPr="00386AB4" w:rsidRDefault="00761399" w:rsidP="00D21FB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A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4DCCEE" w14:textId="77777777" w:rsidR="00761399" w:rsidRPr="00386AB4" w:rsidRDefault="00761399" w:rsidP="00D21FB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A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 (0.02, 0.05)</w:t>
            </w:r>
          </w:p>
        </w:tc>
      </w:tr>
      <w:tr w:rsidR="00761399" w:rsidRPr="00386AB4" w14:paraId="09A309BB" w14:textId="77777777" w:rsidTr="00065B6E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1BF331C" w14:textId="77777777" w:rsidR="00761399" w:rsidRPr="00386AB4" w:rsidRDefault="00761399" w:rsidP="00D21FB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A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β (95% CI), Model 2</w:t>
            </w:r>
            <w:r w:rsidRPr="00386A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‡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188F1E" w14:textId="77777777" w:rsidR="00761399" w:rsidRPr="00386AB4" w:rsidRDefault="00761399" w:rsidP="00D21FB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A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37327C" w14:textId="77777777" w:rsidR="00761399" w:rsidRPr="00386AB4" w:rsidRDefault="00761399" w:rsidP="00D21FB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A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 (-0.06, 0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98AEEA" w14:textId="77777777" w:rsidR="00761399" w:rsidRPr="00386AB4" w:rsidRDefault="00761399" w:rsidP="00D21FB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A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9 (-0.19, 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7B281E" w14:textId="77777777" w:rsidR="00761399" w:rsidRPr="00386AB4" w:rsidRDefault="00761399" w:rsidP="00D21FB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A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 (-0.12, 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BEC9F6" w14:textId="77777777" w:rsidR="00761399" w:rsidRPr="00386AB4" w:rsidRDefault="00761399" w:rsidP="00D21FB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A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 (-0.07, 0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56ABA5" w14:textId="77777777" w:rsidR="00761399" w:rsidRPr="00386AB4" w:rsidRDefault="00761399" w:rsidP="00D21FB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A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03CB83" w14:textId="77777777" w:rsidR="00761399" w:rsidRPr="00386AB4" w:rsidRDefault="00761399" w:rsidP="00D21FB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A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 (-0.00, 0.02)</w:t>
            </w:r>
          </w:p>
        </w:tc>
      </w:tr>
      <w:tr w:rsidR="00761399" w:rsidRPr="00386AB4" w14:paraId="1ABC4663" w14:textId="77777777" w:rsidTr="00065B6E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EB8F3B2" w14:textId="77777777" w:rsidR="00761399" w:rsidRPr="00386AB4" w:rsidRDefault="00761399" w:rsidP="00D21FB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A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β (95% CI), Model 3</w:t>
            </w:r>
            <w:r w:rsidRPr="00386A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69D1D0" w14:textId="77777777" w:rsidR="00761399" w:rsidRPr="00386AB4" w:rsidRDefault="00761399" w:rsidP="00D21FB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A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A2E822" w14:textId="77777777" w:rsidR="00761399" w:rsidRPr="00386AB4" w:rsidRDefault="00761399" w:rsidP="00D21FB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A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 (-0.06, 0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B05CCF" w14:textId="77777777" w:rsidR="00761399" w:rsidRPr="00386AB4" w:rsidRDefault="00761399" w:rsidP="00D21FB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A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9 (-0.20, 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E53FCC" w14:textId="77777777" w:rsidR="00761399" w:rsidRPr="00386AB4" w:rsidRDefault="00761399" w:rsidP="00D21FB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A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 (-0.14, 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CD63B3" w14:textId="77777777" w:rsidR="00761399" w:rsidRPr="00386AB4" w:rsidRDefault="00761399" w:rsidP="00D21FB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A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 (-0.12, 0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76CE21" w14:textId="77777777" w:rsidR="00761399" w:rsidRPr="00386AB4" w:rsidRDefault="00761399" w:rsidP="00D21FB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A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CE8474" w14:textId="77777777" w:rsidR="00761399" w:rsidRPr="00386AB4" w:rsidRDefault="00761399" w:rsidP="00D21FB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A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 (-0.01, 0.02)</w:t>
            </w:r>
          </w:p>
        </w:tc>
      </w:tr>
      <w:tr w:rsidR="00761399" w:rsidRPr="00386AB4" w14:paraId="7D4B77FE" w14:textId="77777777" w:rsidTr="00065B6E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3E4FB56" w14:textId="77777777" w:rsidR="00761399" w:rsidRPr="00386AB4" w:rsidRDefault="00761399" w:rsidP="00D21FB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A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nt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8AF4FF" w14:textId="77777777" w:rsidR="00761399" w:rsidRPr="00386AB4" w:rsidRDefault="00761399" w:rsidP="00D21FB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E5C3E9" w14:textId="77777777" w:rsidR="00761399" w:rsidRPr="00386AB4" w:rsidRDefault="00761399" w:rsidP="00D21FB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99A359" w14:textId="77777777" w:rsidR="00761399" w:rsidRPr="00386AB4" w:rsidRDefault="00761399" w:rsidP="00D21FB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1C8824" w14:textId="77777777" w:rsidR="00761399" w:rsidRPr="00386AB4" w:rsidRDefault="00761399" w:rsidP="00D21FB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9F9BD3" w14:textId="77777777" w:rsidR="00761399" w:rsidRPr="00386AB4" w:rsidRDefault="00761399" w:rsidP="00D21FB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29EA2E" w14:textId="77777777" w:rsidR="00761399" w:rsidRPr="00386AB4" w:rsidRDefault="00761399" w:rsidP="00D21FB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09E2B8" w14:textId="77777777" w:rsidR="00761399" w:rsidRPr="00386AB4" w:rsidRDefault="00761399" w:rsidP="00D21FB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61399" w:rsidRPr="00386AB4" w14:paraId="310029F9" w14:textId="77777777" w:rsidTr="00065B6E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475298" w14:textId="77777777" w:rsidR="00761399" w:rsidRPr="00386AB4" w:rsidRDefault="00761399" w:rsidP="00D21FB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A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Rang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386CDA" w14:textId="77777777" w:rsidR="00761399" w:rsidRPr="00386AB4" w:rsidRDefault="00761399" w:rsidP="00D21FB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A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9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B4ED04" w14:textId="77777777" w:rsidR="00761399" w:rsidRPr="00386AB4" w:rsidRDefault="00761399" w:rsidP="00D21FB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A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31-1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F59C2E" w14:textId="77777777" w:rsidR="00761399" w:rsidRPr="00386AB4" w:rsidRDefault="00761399" w:rsidP="00D21FB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A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44-1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754F93" w14:textId="77777777" w:rsidR="00761399" w:rsidRPr="00386AB4" w:rsidRDefault="00761399" w:rsidP="00D21FB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A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28-12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7AA373" w14:textId="77777777" w:rsidR="00761399" w:rsidRPr="00386AB4" w:rsidRDefault="00761399" w:rsidP="00D21FB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A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12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DD65F1" w14:textId="77777777" w:rsidR="00761399" w:rsidRPr="00386AB4" w:rsidRDefault="00761399" w:rsidP="00D21FB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9CAF5B" w14:textId="77777777" w:rsidR="00761399" w:rsidRPr="00386AB4" w:rsidRDefault="00761399" w:rsidP="00D21FB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61399" w:rsidRPr="00386AB4" w14:paraId="2FD75D94" w14:textId="77777777" w:rsidTr="00065B6E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E570F38" w14:textId="77777777" w:rsidR="00761399" w:rsidRPr="00386AB4" w:rsidRDefault="00761399" w:rsidP="00D21FB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A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Participa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EFC86A" w14:textId="77777777" w:rsidR="00761399" w:rsidRPr="00386AB4" w:rsidRDefault="00761399" w:rsidP="00D21FB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A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E841BB" w14:textId="77777777" w:rsidR="00761399" w:rsidRPr="00386AB4" w:rsidRDefault="00761399" w:rsidP="00D21FB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A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2E77C1" w14:textId="77777777" w:rsidR="00761399" w:rsidRPr="00386AB4" w:rsidRDefault="00761399" w:rsidP="00D21FB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A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B4F244" w14:textId="77777777" w:rsidR="00761399" w:rsidRPr="00386AB4" w:rsidRDefault="00761399" w:rsidP="00D21FB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A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BEFBA9" w14:textId="77777777" w:rsidR="00761399" w:rsidRPr="00386AB4" w:rsidRDefault="00761399" w:rsidP="00D21FB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A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C95DE2" w14:textId="77777777" w:rsidR="00761399" w:rsidRPr="00386AB4" w:rsidRDefault="00761399" w:rsidP="00D21FB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2378A0" w14:textId="77777777" w:rsidR="00761399" w:rsidRPr="00386AB4" w:rsidRDefault="00761399" w:rsidP="00D21FB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61399" w:rsidRPr="00386AB4" w14:paraId="2483F908" w14:textId="77777777" w:rsidTr="00065B6E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42DCD3B" w14:textId="77777777" w:rsidR="00761399" w:rsidRPr="00386AB4" w:rsidRDefault="00761399" w:rsidP="00D21FB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A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   β (95% CI), Model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2741CD" w14:textId="77777777" w:rsidR="00761399" w:rsidRPr="00386AB4" w:rsidRDefault="00761399" w:rsidP="00D21FB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A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142892" w14:textId="77777777" w:rsidR="00761399" w:rsidRPr="00386AB4" w:rsidRDefault="00761399" w:rsidP="00D21FB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A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1 (-0.31, -0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652D61" w14:textId="77777777" w:rsidR="00761399" w:rsidRPr="00386AB4" w:rsidRDefault="00761399" w:rsidP="00D21FB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A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2 (-0.33, -0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8A8888" w14:textId="77777777" w:rsidR="00761399" w:rsidRPr="00386AB4" w:rsidRDefault="00761399" w:rsidP="00D21FB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A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5 (-0.35, -0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A475E9" w14:textId="77777777" w:rsidR="00761399" w:rsidRPr="00386AB4" w:rsidRDefault="00761399" w:rsidP="00D21FB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A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3 (-0.44, -0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4C67CE" w14:textId="77777777" w:rsidR="00761399" w:rsidRPr="00386AB4" w:rsidRDefault="00761399" w:rsidP="00D21FBE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6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36FC90" w14:textId="77777777" w:rsidR="00761399" w:rsidRPr="00386AB4" w:rsidRDefault="00761399" w:rsidP="00D21FB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A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 (-0.06, -0.03)</w:t>
            </w:r>
          </w:p>
        </w:tc>
      </w:tr>
      <w:tr w:rsidR="00761399" w:rsidRPr="00386AB4" w14:paraId="548DD5A2" w14:textId="77777777" w:rsidTr="00065B6E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5F55DC7" w14:textId="77777777" w:rsidR="00761399" w:rsidRPr="00386AB4" w:rsidRDefault="00761399" w:rsidP="00D21FB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A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β (95% CI), Model 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1B8C22" w14:textId="77777777" w:rsidR="00761399" w:rsidRPr="00386AB4" w:rsidRDefault="00761399" w:rsidP="00D21FB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A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DBE378" w14:textId="77777777" w:rsidR="00761399" w:rsidRPr="00386AB4" w:rsidRDefault="00761399" w:rsidP="00D21FB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A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4 (-0.24, -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B25ABF" w14:textId="77777777" w:rsidR="00761399" w:rsidRPr="00386AB4" w:rsidRDefault="00761399" w:rsidP="00D21FB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A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2 (-0.23, -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501772" w14:textId="77777777" w:rsidR="00761399" w:rsidRPr="00386AB4" w:rsidRDefault="00761399" w:rsidP="00D21FB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A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4 (-0.25, -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A043E2" w14:textId="77777777" w:rsidR="00761399" w:rsidRPr="00386AB4" w:rsidRDefault="00761399" w:rsidP="00D21FB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A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3 (-0.33, -0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591C47" w14:textId="77777777" w:rsidR="00761399" w:rsidRPr="00386AB4" w:rsidRDefault="00761399" w:rsidP="00D21FB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A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9EAE35" w14:textId="77777777" w:rsidR="00761399" w:rsidRPr="00386AB4" w:rsidRDefault="00761399" w:rsidP="00D21FB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A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 (-0.05, -0.01)</w:t>
            </w:r>
          </w:p>
        </w:tc>
      </w:tr>
      <w:tr w:rsidR="00761399" w:rsidRPr="00386AB4" w14:paraId="438A3FDA" w14:textId="77777777" w:rsidTr="00065B6E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0499266" w14:textId="77777777" w:rsidR="00761399" w:rsidRPr="00386AB4" w:rsidRDefault="00761399" w:rsidP="00D21FB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A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β (95% CI), Model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823823" w14:textId="77777777" w:rsidR="00761399" w:rsidRPr="00386AB4" w:rsidRDefault="00761399" w:rsidP="00D21FB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A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B04B76" w14:textId="77777777" w:rsidR="00761399" w:rsidRPr="00386AB4" w:rsidRDefault="00761399" w:rsidP="00D21FB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A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0 (-0.20, 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4BE947" w14:textId="77777777" w:rsidR="00761399" w:rsidRPr="00386AB4" w:rsidRDefault="00761399" w:rsidP="00D21FB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A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8 (-0.19, 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410E1A" w14:textId="77777777" w:rsidR="00761399" w:rsidRPr="00386AB4" w:rsidRDefault="00761399" w:rsidP="00D21FB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A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9 (-0.20, 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C6D5F6" w14:textId="77777777" w:rsidR="00761399" w:rsidRPr="00386AB4" w:rsidRDefault="00761399" w:rsidP="00D21FB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A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7 (-0.28, -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0B0207" w14:textId="77777777" w:rsidR="00761399" w:rsidRPr="00386AB4" w:rsidRDefault="00761399" w:rsidP="00D21FB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A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59A136" w14:textId="77777777" w:rsidR="00761399" w:rsidRPr="00386AB4" w:rsidRDefault="00761399" w:rsidP="00D21FB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A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 (-0.04, -0.00)</w:t>
            </w:r>
          </w:p>
        </w:tc>
      </w:tr>
      <w:tr w:rsidR="00761399" w:rsidRPr="00386AB4" w14:paraId="61D44B7E" w14:textId="77777777" w:rsidTr="00065B6E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9C0609F" w14:textId="77777777" w:rsidR="00761399" w:rsidRPr="00386AB4" w:rsidRDefault="00761399" w:rsidP="00D21FB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A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imal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4776BF" w14:textId="77777777" w:rsidR="00761399" w:rsidRPr="00386AB4" w:rsidRDefault="00761399" w:rsidP="00D21FB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A36610" w14:textId="77777777" w:rsidR="00761399" w:rsidRPr="00386AB4" w:rsidRDefault="00761399" w:rsidP="00D21FB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8F4423" w14:textId="77777777" w:rsidR="00761399" w:rsidRPr="00386AB4" w:rsidRDefault="00761399" w:rsidP="00D21FB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35C1C3" w14:textId="77777777" w:rsidR="00761399" w:rsidRPr="00386AB4" w:rsidRDefault="00761399" w:rsidP="00D21FB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5747E1" w14:textId="77777777" w:rsidR="00761399" w:rsidRPr="00386AB4" w:rsidRDefault="00761399" w:rsidP="00D21FB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6D6E1D" w14:textId="77777777" w:rsidR="00761399" w:rsidRPr="00386AB4" w:rsidRDefault="00761399" w:rsidP="00D21FB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260D2D" w14:textId="77777777" w:rsidR="00761399" w:rsidRPr="00386AB4" w:rsidRDefault="00761399" w:rsidP="00D21FB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61399" w:rsidRPr="00386AB4" w14:paraId="6ECDC4FB" w14:textId="77777777" w:rsidTr="00065B6E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60F9F1" w14:textId="77777777" w:rsidR="00761399" w:rsidRPr="00386AB4" w:rsidRDefault="00761399" w:rsidP="00D21FB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A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Rang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614BDF" w14:textId="77777777" w:rsidR="00761399" w:rsidRPr="00386AB4" w:rsidRDefault="00761399" w:rsidP="00D21FB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A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A88220" w14:textId="77777777" w:rsidR="00761399" w:rsidRPr="00386AB4" w:rsidRDefault="00761399" w:rsidP="00D21FB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A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-1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94F6D8" w14:textId="77777777" w:rsidR="00761399" w:rsidRPr="00386AB4" w:rsidRDefault="00761399" w:rsidP="00D21FB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A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6-3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CE818E" w14:textId="77777777" w:rsidR="00761399" w:rsidRPr="00386AB4" w:rsidRDefault="00761399" w:rsidP="00D21FB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A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9-5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4CEA32" w14:textId="77777777" w:rsidR="00761399" w:rsidRPr="00386AB4" w:rsidRDefault="00761399" w:rsidP="00D21FB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A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5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C15030" w14:textId="77777777" w:rsidR="00761399" w:rsidRPr="00386AB4" w:rsidRDefault="00761399" w:rsidP="00D21FB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2E1AFA" w14:textId="77777777" w:rsidR="00761399" w:rsidRPr="00386AB4" w:rsidRDefault="00761399" w:rsidP="00D21FB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61399" w:rsidRPr="00386AB4" w14:paraId="13DB28DC" w14:textId="77777777" w:rsidTr="00065B6E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70ABB0E" w14:textId="77777777" w:rsidR="00761399" w:rsidRPr="00386AB4" w:rsidRDefault="00761399" w:rsidP="00D21FB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A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Participa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B6FB41" w14:textId="77777777" w:rsidR="00761399" w:rsidRPr="00386AB4" w:rsidRDefault="00761399" w:rsidP="00D21FB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A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D1A710" w14:textId="77777777" w:rsidR="00761399" w:rsidRPr="00386AB4" w:rsidRDefault="00761399" w:rsidP="00D21FB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A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02B801" w14:textId="77777777" w:rsidR="00761399" w:rsidRPr="00386AB4" w:rsidRDefault="00761399" w:rsidP="00D21FB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A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59B1C4" w14:textId="77777777" w:rsidR="00761399" w:rsidRPr="00386AB4" w:rsidRDefault="00761399" w:rsidP="00D21FB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A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0576E8" w14:textId="77777777" w:rsidR="00761399" w:rsidRPr="00386AB4" w:rsidRDefault="00761399" w:rsidP="00D21FB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A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AF7FCB" w14:textId="77777777" w:rsidR="00761399" w:rsidRPr="00386AB4" w:rsidRDefault="00761399" w:rsidP="00D21FB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C65C99" w14:textId="77777777" w:rsidR="00761399" w:rsidRPr="00386AB4" w:rsidRDefault="00761399" w:rsidP="00D21FB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61399" w:rsidRPr="00386AB4" w14:paraId="61A93448" w14:textId="77777777" w:rsidTr="00065B6E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9BB3A24" w14:textId="77777777" w:rsidR="00761399" w:rsidRPr="00386AB4" w:rsidRDefault="00761399" w:rsidP="00D21FB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A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β (95% CI), Model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B25615" w14:textId="77777777" w:rsidR="00761399" w:rsidRPr="00386AB4" w:rsidRDefault="00761399" w:rsidP="00D21FB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A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9D701F" w14:textId="77777777" w:rsidR="00761399" w:rsidRPr="00386AB4" w:rsidRDefault="00761399" w:rsidP="00D21FB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A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 (-0.09, 0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E31EEB" w14:textId="77777777" w:rsidR="00761399" w:rsidRPr="00386AB4" w:rsidRDefault="00761399" w:rsidP="00D21FB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A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 (0.03, 0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25E60D" w14:textId="77777777" w:rsidR="00761399" w:rsidRPr="00386AB4" w:rsidRDefault="00761399" w:rsidP="00D21FB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A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 (0.09, 0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F761E8" w14:textId="77777777" w:rsidR="00761399" w:rsidRPr="00386AB4" w:rsidRDefault="00761399" w:rsidP="00D21FB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A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 (0.25, 0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73CB4F" w14:textId="77777777" w:rsidR="00761399" w:rsidRPr="00386AB4" w:rsidRDefault="00761399" w:rsidP="00D21FB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A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4B8138" w14:textId="77777777" w:rsidR="00761399" w:rsidRPr="00386AB4" w:rsidRDefault="00761399" w:rsidP="00D21FB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A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 (0.04, 0.06)</w:t>
            </w:r>
          </w:p>
        </w:tc>
      </w:tr>
      <w:tr w:rsidR="00761399" w:rsidRPr="00386AB4" w14:paraId="6BC031AF" w14:textId="77777777" w:rsidTr="00065B6E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347A093" w14:textId="77777777" w:rsidR="00761399" w:rsidRPr="00386AB4" w:rsidRDefault="00761399" w:rsidP="00D21FB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A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β (95% CI), Model 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E7E8E3" w14:textId="77777777" w:rsidR="00761399" w:rsidRPr="00386AB4" w:rsidRDefault="00761399" w:rsidP="00D21FB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A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DE433A" w14:textId="77777777" w:rsidR="00761399" w:rsidRPr="00386AB4" w:rsidRDefault="00761399" w:rsidP="00D21FB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A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 (-0.13, 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C5DE16" w14:textId="77777777" w:rsidR="00761399" w:rsidRPr="00386AB4" w:rsidRDefault="00761399" w:rsidP="00D21FB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A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 (-0.03, 0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E5DFEA" w14:textId="77777777" w:rsidR="00761399" w:rsidRPr="00386AB4" w:rsidRDefault="00761399" w:rsidP="00D21FB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A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 (-0.00, 0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CBD977" w14:textId="77777777" w:rsidR="00761399" w:rsidRPr="00386AB4" w:rsidRDefault="00761399" w:rsidP="00D21FB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A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 (0.08, 0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6292AE" w14:textId="77777777" w:rsidR="00761399" w:rsidRPr="00386AB4" w:rsidRDefault="00761399" w:rsidP="00D21FB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A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A1FEFF" w14:textId="77777777" w:rsidR="00761399" w:rsidRPr="00386AB4" w:rsidRDefault="00761399" w:rsidP="00D21FB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A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 (0.01, 0.04)</w:t>
            </w:r>
          </w:p>
        </w:tc>
      </w:tr>
      <w:tr w:rsidR="00761399" w:rsidRPr="00386AB4" w14:paraId="3F9D7DBE" w14:textId="77777777" w:rsidTr="00065B6E">
        <w:trPr>
          <w:trHeight w:val="28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73EF77E" w14:textId="77777777" w:rsidR="00761399" w:rsidRPr="00386AB4" w:rsidRDefault="00761399" w:rsidP="00D21FB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A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β (95% CI), Model 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5A96C6C" w14:textId="77777777" w:rsidR="00761399" w:rsidRPr="00386AB4" w:rsidRDefault="00761399" w:rsidP="00D21FB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A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FB1484B" w14:textId="77777777" w:rsidR="00761399" w:rsidRPr="00386AB4" w:rsidRDefault="00761399" w:rsidP="00D21FB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A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 (-0.14, 0.0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F2F5604" w14:textId="77777777" w:rsidR="00761399" w:rsidRPr="00386AB4" w:rsidRDefault="00761399" w:rsidP="00D21FB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A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 (-0.06, 0.1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6039917" w14:textId="77777777" w:rsidR="00761399" w:rsidRPr="00386AB4" w:rsidRDefault="00761399" w:rsidP="00D21FB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A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 (-0.05, 0.2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314E5B1" w14:textId="77777777" w:rsidR="00761399" w:rsidRPr="00386AB4" w:rsidRDefault="00761399" w:rsidP="00D21FB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A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 (0.00, 0.2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3BC8514" w14:textId="77777777" w:rsidR="00761399" w:rsidRPr="00386AB4" w:rsidRDefault="00761399" w:rsidP="00D21FB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A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24A1893" w14:textId="77777777" w:rsidR="00761399" w:rsidRPr="00386AB4" w:rsidRDefault="00761399" w:rsidP="00D21FB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A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 (0.01, 0.04)</w:t>
            </w:r>
          </w:p>
        </w:tc>
      </w:tr>
    </w:tbl>
    <w:p w14:paraId="17EDC0A9" w14:textId="77777777" w:rsidR="00761399" w:rsidRDefault="00761399" w:rsidP="00D21FBE">
      <w:pPr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de-DE" w:bidi="en-US"/>
        </w:rPr>
      </w:pPr>
    </w:p>
    <w:p w14:paraId="1704D6AF" w14:textId="77777777" w:rsidR="00761399" w:rsidRDefault="00761399" w:rsidP="00D21FBE">
      <w:pPr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de-DE" w:bidi="en-US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de-DE" w:bidi="en-US"/>
        </w:rPr>
        <w:br w:type="page"/>
      </w:r>
    </w:p>
    <w:p w14:paraId="2FACAF66" w14:textId="77777777" w:rsidR="00761399" w:rsidRDefault="00761399" w:rsidP="00D21FBE">
      <w:pPr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de-DE" w:bidi="en-US"/>
        </w:rPr>
        <w:sectPr w:rsidR="00761399" w:rsidSect="00065B6E">
          <w:pgSz w:w="15840" w:h="12240" w:orient="landscape"/>
          <w:pgMar w:top="1797" w:right="1440" w:bottom="1797" w:left="1440" w:header="709" w:footer="709" w:gutter="0"/>
          <w:cols w:space="708"/>
          <w:docGrid w:linePitch="360"/>
        </w:sectPr>
      </w:pPr>
    </w:p>
    <w:p w14:paraId="0ED19BE6" w14:textId="3E9DE778" w:rsidR="00761399" w:rsidRPr="00386AB4" w:rsidRDefault="00761399" w:rsidP="00D21FB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86AB4">
        <w:rPr>
          <w:rFonts w:ascii="Times New Roman" w:eastAsia="Times New Roman" w:hAnsi="Times New Roman" w:cs="Times New Roman"/>
          <w:color w:val="000000"/>
          <w:sz w:val="24"/>
          <w:szCs w:val="24"/>
          <w:lang w:eastAsia="de-DE" w:bidi="en-US"/>
        </w:rPr>
        <w:lastRenderedPageBreak/>
        <w:t>*</w:t>
      </w:r>
      <w:r w:rsidRPr="00386AB4">
        <w:rPr>
          <w:rFonts w:ascii="Times New Roman" w:hAnsi="Times New Roman" w:cs="Times New Roman"/>
          <w:sz w:val="24"/>
          <w:szCs w:val="24"/>
        </w:rPr>
        <w:t xml:space="preserve">Generalized linear regression models were used to obtain coefficients for the change in </w:t>
      </w:r>
      <w:r w:rsidR="00C20E00">
        <w:rPr>
          <w:rFonts w:ascii="Times New Roman" w:hAnsi="Times New Roman" w:cs="Times New Roman"/>
          <w:sz w:val="24"/>
          <w:szCs w:val="24"/>
        </w:rPr>
        <w:t>composite</w:t>
      </w:r>
      <w:r w:rsidRPr="00386AB4">
        <w:rPr>
          <w:rFonts w:ascii="Times New Roman" w:hAnsi="Times New Roman" w:cs="Times New Roman"/>
          <w:sz w:val="24"/>
          <w:szCs w:val="24"/>
        </w:rPr>
        <w:t xml:space="preserve"> cognitive score for quintiles 2-5 versus the quintile 1 and </w:t>
      </w:r>
      <w:r w:rsidRPr="00386AB4">
        <w:rPr>
          <w:rFonts w:ascii="Times New Roman" w:eastAsia="SimSun" w:hAnsi="Times New Roman" w:cs="Times New Roman"/>
          <w:sz w:val="24"/>
          <w:szCs w:val="24"/>
        </w:rPr>
        <w:t>per 1% increment in energy intake from protein intake</w:t>
      </w:r>
      <w:r w:rsidRPr="00386AB4">
        <w:rPr>
          <w:rFonts w:ascii="Times New Roman" w:eastAsia="Times New Roman" w:hAnsi="Times New Roman" w:cs="Times New Roman"/>
          <w:color w:val="000000"/>
          <w:sz w:val="24"/>
          <w:szCs w:val="24"/>
          <w:lang w:eastAsia="de-DE" w:bidi="en-US"/>
        </w:rPr>
        <w:t>.</w:t>
      </w:r>
      <w:r w:rsidRPr="00386AB4">
        <w:rPr>
          <w:rFonts w:ascii="Times New Roman" w:eastAsia="Times New Roman" w:hAnsi="Times New Roman" w:cs="Times New Roman"/>
          <w:color w:val="000000"/>
          <w:sz w:val="24"/>
          <w:szCs w:val="24"/>
          <w:lang w:eastAsia="en-AU" w:bidi="en-US"/>
        </w:rPr>
        <w:t xml:space="preserve"> </w:t>
      </w:r>
      <w:r w:rsidRPr="00386AB4">
        <w:rPr>
          <w:rFonts w:ascii="Times New Roman" w:hAnsi="Times New Roman" w:cs="Times New Roman"/>
          <w:sz w:val="24"/>
          <w:szCs w:val="24"/>
        </w:rPr>
        <w:t xml:space="preserve">The change in </w:t>
      </w:r>
      <w:r w:rsidR="00C20E00">
        <w:rPr>
          <w:rFonts w:ascii="Times New Roman" w:hAnsi="Times New Roman" w:cs="Times New Roman"/>
          <w:sz w:val="24"/>
          <w:szCs w:val="24"/>
        </w:rPr>
        <w:t>composite</w:t>
      </w:r>
      <w:r w:rsidRPr="00386AB4">
        <w:rPr>
          <w:rFonts w:ascii="Times New Roman" w:hAnsi="Times New Roman" w:cs="Times New Roman"/>
          <w:sz w:val="24"/>
          <w:szCs w:val="24"/>
        </w:rPr>
        <w:t xml:space="preserve"> cognitive score was computed as the score at baseline subtracting from that at follow-up. </w:t>
      </w:r>
    </w:p>
    <w:p w14:paraId="1A5670BE" w14:textId="77777777" w:rsidR="00761399" w:rsidRPr="00386AB4" w:rsidRDefault="00761399" w:rsidP="00D21FB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86AB4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Pr="00386AB4">
        <w:rPr>
          <w:rFonts w:ascii="Times New Roman" w:hAnsi="Times New Roman" w:cs="Times New Roman"/>
          <w:sz w:val="24"/>
          <w:szCs w:val="24"/>
        </w:rPr>
        <w:t>Model 1 was adjusted for age and sex.</w:t>
      </w:r>
    </w:p>
    <w:p w14:paraId="012FE69E" w14:textId="1C43D8BA" w:rsidR="00761399" w:rsidRPr="00386AB4" w:rsidRDefault="00761399" w:rsidP="00D21FB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86AB4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‡</w:t>
      </w:r>
      <w:r w:rsidRPr="00386AB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Model </w:t>
      </w:r>
      <w:r w:rsidRPr="00386AB4">
        <w:rPr>
          <w:rFonts w:ascii="Times New Roman" w:hAnsi="Times New Roman" w:cs="Times New Roman"/>
          <w:sz w:val="24"/>
          <w:szCs w:val="24"/>
        </w:rPr>
        <w:t xml:space="preserve">2 was adjusted for Model 1 plus education, urbanization, years of follow-up, smoking, alcohol intake, physical activity, </w:t>
      </w:r>
      <w:r w:rsidR="00C20E00">
        <w:rPr>
          <w:rFonts w:ascii="Times New Roman" w:hAnsi="Times New Roman" w:cs="Times New Roman"/>
          <w:sz w:val="24"/>
          <w:szCs w:val="24"/>
        </w:rPr>
        <w:t>composite</w:t>
      </w:r>
      <w:r w:rsidRPr="00386AB4">
        <w:rPr>
          <w:rFonts w:ascii="Times New Roman" w:hAnsi="Times New Roman" w:cs="Times New Roman"/>
          <w:sz w:val="24"/>
          <w:szCs w:val="24"/>
        </w:rPr>
        <w:t xml:space="preserve"> cognitive score, diabetes, BMI, systolic and diastolic blood pressure at baseline.</w:t>
      </w:r>
    </w:p>
    <w:p w14:paraId="3E1326EC" w14:textId="48443FC4" w:rsidR="00753EDB" w:rsidRDefault="00761399" w:rsidP="00D21FB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86AB4">
        <w:rPr>
          <w:rFonts w:ascii="Times New Roman" w:hAnsi="Times New Roman" w:cs="Times New Roman"/>
          <w:sz w:val="24"/>
          <w:szCs w:val="24"/>
          <w:vertAlign w:val="superscript"/>
        </w:rPr>
        <w:t>§</w:t>
      </w:r>
      <w:r w:rsidRPr="00386AB4">
        <w:rPr>
          <w:rFonts w:ascii="Times New Roman" w:hAnsi="Times New Roman" w:cs="Times New Roman"/>
          <w:sz w:val="24"/>
          <w:szCs w:val="24"/>
        </w:rPr>
        <w:t>Model 3 was adjusted for model 2 plus intake of energy, sodium, potassium, fat, and fiber.</w:t>
      </w:r>
    </w:p>
    <w:sectPr w:rsidR="00753EDB" w:rsidSect="00450FD4">
      <w:pgSz w:w="12240" w:h="15840"/>
      <w:pgMar w:top="1440" w:right="1800" w:bottom="1440" w:left="180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C41A9"/>
    <w:rsid w:val="00065B6E"/>
    <w:rsid w:val="00213EC8"/>
    <w:rsid w:val="002928FF"/>
    <w:rsid w:val="002F17F0"/>
    <w:rsid w:val="003558E0"/>
    <w:rsid w:val="00387163"/>
    <w:rsid w:val="003F3334"/>
    <w:rsid w:val="00450FD4"/>
    <w:rsid w:val="00496777"/>
    <w:rsid w:val="00503436"/>
    <w:rsid w:val="00582EE9"/>
    <w:rsid w:val="00753EDB"/>
    <w:rsid w:val="00761399"/>
    <w:rsid w:val="00866DCD"/>
    <w:rsid w:val="009801CA"/>
    <w:rsid w:val="009C41A9"/>
    <w:rsid w:val="00AF3FDE"/>
    <w:rsid w:val="00B227DA"/>
    <w:rsid w:val="00B34CD8"/>
    <w:rsid w:val="00C20E00"/>
    <w:rsid w:val="00D21FBE"/>
    <w:rsid w:val="00DE54F1"/>
    <w:rsid w:val="00E806C4"/>
    <w:rsid w:val="00F77D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0A9362"/>
  <w15:chartTrackingRefBased/>
  <w15:docId w15:val="{9231D1FD-91E0-4276-B13B-1E8A4959DE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3372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65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06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75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42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78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69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65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</TotalTime>
  <Pages>32</Pages>
  <Words>4206</Words>
  <Characters>23975</Characters>
  <Application>Microsoft Office Word</Application>
  <DocSecurity>0</DocSecurity>
  <Lines>199</Lines>
  <Paragraphs>56</Paragraphs>
  <ScaleCrop>false</ScaleCrop>
  <Company/>
  <LinksUpToDate>false</LinksUpToDate>
  <CharactersWithSpaces>28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wen Shang</dc:creator>
  <cp:keywords/>
  <dc:description/>
  <cp:lastModifiedBy>XS</cp:lastModifiedBy>
  <cp:revision>16</cp:revision>
  <dcterms:created xsi:type="dcterms:W3CDTF">2020-04-02T07:03:00Z</dcterms:created>
  <dcterms:modified xsi:type="dcterms:W3CDTF">2020-10-19T03:42:00Z</dcterms:modified>
</cp:coreProperties>
</file>